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9"/>
        <w:gridCol w:w="1971"/>
        <w:gridCol w:w="1798"/>
        <w:gridCol w:w="1972"/>
      </w:tblGrid>
      <w:tr w:rsidR="00B52039" w:rsidRPr="007F2A13" w14:paraId="7DA090DA" w14:textId="77777777" w:rsidTr="00B9775D">
        <w:tc>
          <w:tcPr>
            <w:tcW w:w="9350" w:type="dxa"/>
            <w:gridSpan w:val="4"/>
            <w:tcBorders>
              <w:bottom w:val="single" w:sz="8" w:space="0" w:color="auto"/>
            </w:tcBorders>
          </w:tcPr>
          <w:p w14:paraId="343C0535" w14:textId="0292E86A" w:rsidR="00B52039" w:rsidRPr="007F2A13" w:rsidRDefault="00B97EAD" w:rsidP="00715DFA">
            <w:pPr>
              <w:spacing w:line="240" w:lineRule="auto"/>
              <w:rPr>
                <w:b/>
                <w:sz w:val="24"/>
                <w:szCs w:val="24"/>
                <w:lang w:val="en-US"/>
              </w:rPr>
            </w:pPr>
            <w:r w:rsidRPr="007F2A13">
              <w:rPr>
                <w:b/>
                <w:sz w:val="24"/>
                <w:szCs w:val="24"/>
                <w:lang w:val="en-US"/>
              </w:rPr>
              <w:t xml:space="preserve">SUPPLEMENTAL TABLE S3 </w:t>
            </w:r>
            <w:r w:rsidR="00B52039" w:rsidRPr="00715DFA">
              <w:rPr>
                <w:bCs/>
                <w:sz w:val="24"/>
                <w:szCs w:val="24"/>
                <w:lang w:val="en-US"/>
              </w:rPr>
              <w:t xml:space="preserve">Types of extra-cardiac biopsy included in the </w:t>
            </w:r>
            <w:proofErr w:type="spellStart"/>
            <w:r w:rsidR="00B52039" w:rsidRPr="00715DFA">
              <w:rPr>
                <w:bCs/>
                <w:sz w:val="24"/>
                <w:szCs w:val="24"/>
                <w:lang w:val="en-US"/>
              </w:rPr>
              <w:t>ATTRwt</w:t>
            </w:r>
            <w:proofErr w:type="spellEnd"/>
            <w:r w:rsidR="00B52039" w:rsidRPr="00715DFA">
              <w:rPr>
                <w:bCs/>
                <w:sz w:val="24"/>
                <w:szCs w:val="24"/>
                <w:lang w:val="en-US"/>
              </w:rPr>
              <w:t>-CM diagnostic workup</w:t>
            </w:r>
            <w:r w:rsidRPr="00715DFA">
              <w:rPr>
                <w:bCs/>
                <w:sz w:val="24"/>
                <w:szCs w:val="24"/>
                <w:lang w:val="en-US"/>
              </w:rPr>
              <w:t>.</w:t>
            </w:r>
          </w:p>
        </w:tc>
      </w:tr>
      <w:tr w:rsidR="00B52039" w:rsidRPr="007F2A13" w14:paraId="6212E341" w14:textId="77777777" w:rsidTr="00B9775D">
        <w:tc>
          <w:tcPr>
            <w:tcW w:w="3609" w:type="dxa"/>
            <w:tcBorders>
              <w:top w:val="single" w:sz="8" w:space="0" w:color="auto"/>
            </w:tcBorders>
          </w:tcPr>
          <w:p w14:paraId="13E1E9CB" w14:textId="77777777" w:rsidR="00B52039" w:rsidRPr="007F2A13" w:rsidRDefault="00B52039" w:rsidP="00715DFA">
            <w:pPr>
              <w:spacing w:line="240" w:lineRule="auto"/>
              <w:jc w:val="center"/>
              <w:rPr>
                <w:b/>
                <w:sz w:val="24"/>
                <w:szCs w:val="24"/>
                <w:lang w:val="en-US"/>
              </w:rPr>
            </w:pPr>
          </w:p>
        </w:tc>
        <w:tc>
          <w:tcPr>
            <w:tcW w:w="1971" w:type="dxa"/>
            <w:tcBorders>
              <w:top w:val="single" w:sz="8" w:space="0" w:color="auto"/>
            </w:tcBorders>
          </w:tcPr>
          <w:p w14:paraId="5CD2C81E" w14:textId="77777777" w:rsidR="00B52039" w:rsidRPr="007F2A13" w:rsidRDefault="00B52039" w:rsidP="00715DFA">
            <w:pPr>
              <w:spacing w:line="240" w:lineRule="auto"/>
              <w:jc w:val="center"/>
              <w:rPr>
                <w:b/>
                <w:sz w:val="24"/>
                <w:szCs w:val="24"/>
                <w:lang w:val="en-US"/>
              </w:rPr>
            </w:pPr>
          </w:p>
        </w:tc>
        <w:tc>
          <w:tcPr>
            <w:tcW w:w="1798" w:type="dxa"/>
            <w:tcBorders>
              <w:top w:val="single" w:sz="8" w:space="0" w:color="auto"/>
              <w:bottom w:val="single" w:sz="4" w:space="0" w:color="auto"/>
            </w:tcBorders>
          </w:tcPr>
          <w:p w14:paraId="1D5409A8" w14:textId="77777777" w:rsidR="00B52039" w:rsidRPr="007F2A13" w:rsidRDefault="00B52039" w:rsidP="00715DFA">
            <w:pPr>
              <w:spacing w:line="240" w:lineRule="auto"/>
              <w:jc w:val="center"/>
              <w:rPr>
                <w:b/>
                <w:sz w:val="24"/>
                <w:szCs w:val="24"/>
                <w:lang w:val="en-US"/>
              </w:rPr>
            </w:pPr>
            <w:r w:rsidRPr="007F2A13">
              <w:rPr>
                <w:b/>
                <w:sz w:val="24"/>
                <w:szCs w:val="24"/>
                <w:lang w:val="en-US"/>
              </w:rPr>
              <w:t>Study cohorts</w:t>
            </w:r>
          </w:p>
        </w:tc>
        <w:tc>
          <w:tcPr>
            <w:tcW w:w="1972" w:type="dxa"/>
            <w:tcBorders>
              <w:top w:val="single" w:sz="8" w:space="0" w:color="auto"/>
              <w:bottom w:val="single" w:sz="4" w:space="0" w:color="auto"/>
            </w:tcBorders>
          </w:tcPr>
          <w:p w14:paraId="3C0334F1" w14:textId="77777777" w:rsidR="00B52039" w:rsidRPr="007F2A13" w:rsidRDefault="00B52039" w:rsidP="00715DFA">
            <w:pPr>
              <w:spacing w:line="240" w:lineRule="auto"/>
              <w:jc w:val="center"/>
              <w:rPr>
                <w:b/>
                <w:sz w:val="24"/>
                <w:szCs w:val="24"/>
                <w:lang w:val="en-US"/>
              </w:rPr>
            </w:pPr>
          </w:p>
        </w:tc>
      </w:tr>
      <w:tr w:rsidR="00B52039" w:rsidRPr="007F2A13" w14:paraId="35D7F1C3" w14:textId="77777777" w:rsidTr="00B9775D">
        <w:tc>
          <w:tcPr>
            <w:tcW w:w="3609" w:type="dxa"/>
          </w:tcPr>
          <w:p w14:paraId="09A52F6D" w14:textId="77777777" w:rsidR="00B52039" w:rsidRPr="007F2A13" w:rsidRDefault="00B52039" w:rsidP="00715DFA">
            <w:pPr>
              <w:spacing w:line="240" w:lineRule="auto"/>
              <w:jc w:val="center"/>
              <w:rPr>
                <w:b/>
                <w:sz w:val="24"/>
                <w:szCs w:val="24"/>
                <w:lang w:val="en-US"/>
              </w:rPr>
            </w:pPr>
          </w:p>
        </w:tc>
        <w:tc>
          <w:tcPr>
            <w:tcW w:w="1971" w:type="dxa"/>
            <w:tcBorders>
              <w:top w:val="single" w:sz="4" w:space="0" w:color="auto"/>
            </w:tcBorders>
            <w:vAlign w:val="bottom"/>
          </w:tcPr>
          <w:p w14:paraId="211910E9" w14:textId="77777777" w:rsidR="00B52039" w:rsidRPr="007F2A13" w:rsidRDefault="00B52039" w:rsidP="00715DFA">
            <w:pPr>
              <w:spacing w:line="240" w:lineRule="auto"/>
              <w:jc w:val="center"/>
              <w:rPr>
                <w:b/>
                <w:sz w:val="24"/>
                <w:szCs w:val="24"/>
                <w:lang w:val="en-US"/>
              </w:rPr>
            </w:pPr>
            <w:r w:rsidRPr="007F2A13">
              <w:rPr>
                <w:b/>
                <w:sz w:val="24"/>
                <w:szCs w:val="24"/>
                <w:lang w:val="en-US"/>
              </w:rPr>
              <w:t>AL amyloidosis</w:t>
            </w:r>
          </w:p>
        </w:tc>
        <w:tc>
          <w:tcPr>
            <w:tcW w:w="1798" w:type="dxa"/>
            <w:tcBorders>
              <w:top w:val="single" w:sz="4" w:space="0" w:color="auto"/>
            </w:tcBorders>
            <w:vAlign w:val="bottom"/>
          </w:tcPr>
          <w:p w14:paraId="59AA89D8" w14:textId="77777777" w:rsidR="00B52039" w:rsidRPr="007F2A13" w:rsidRDefault="00B52039" w:rsidP="00715DFA">
            <w:pPr>
              <w:spacing w:line="240" w:lineRule="auto"/>
              <w:jc w:val="center"/>
              <w:rPr>
                <w:b/>
                <w:sz w:val="24"/>
                <w:szCs w:val="24"/>
                <w:lang w:val="en-US"/>
              </w:rPr>
            </w:pPr>
            <w:proofErr w:type="spellStart"/>
            <w:r w:rsidRPr="007F2A13">
              <w:rPr>
                <w:b/>
                <w:sz w:val="24"/>
                <w:szCs w:val="24"/>
                <w:lang w:val="en-US"/>
              </w:rPr>
              <w:t>ATTRwt</w:t>
            </w:r>
            <w:proofErr w:type="spellEnd"/>
            <w:r w:rsidRPr="007F2A13">
              <w:rPr>
                <w:b/>
                <w:sz w:val="24"/>
                <w:szCs w:val="24"/>
                <w:lang w:val="en-US"/>
              </w:rPr>
              <w:t>-CM</w:t>
            </w:r>
          </w:p>
        </w:tc>
        <w:tc>
          <w:tcPr>
            <w:tcW w:w="1972" w:type="dxa"/>
            <w:tcBorders>
              <w:top w:val="single" w:sz="4" w:space="0" w:color="auto"/>
            </w:tcBorders>
            <w:vAlign w:val="bottom"/>
          </w:tcPr>
          <w:p w14:paraId="7E76FD14" w14:textId="77777777" w:rsidR="00B52039" w:rsidRPr="007F2A13" w:rsidRDefault="00B52039" w:rsidP="00715DFA">
            <w:pPr>
              <w:spacing w:line="240" w:lineRule="auto"/>
              <w:jc w:val="center"/>
              <w:rPr>
                <w:b/>
                <w:sz w:val="24"/>
                <w:szCs w:val="24"/>
                <w:lang w:val="en-US"/>
              </w:rPr>
            </w:pPr>
            <w:r w:rsidRPr="007F2A13">
              <w:rPr>
                <w:b/>
                <w:sz w:val="24"/>
                <w:szCs w:val="24"/>
                <w:lang w:val="en-US"/>
              </w:rPr>
              <w:t xml:space="preserve">AL amyloidosis + </w:t>
            </w:r>
            <w:proofErr w:type="spellStart"/>
            <w:r w:rsidRPr="007F2A13">
              <w:rPr>
                <w:b/>
                <w:sz w:val="24"/>
                <w:szCs w:val="24"/>
                <w:lang w:val="en-US"/>
              </w:rPr>
              <w:t>ATTRwt</w:t>
            </w:r>
            <w:proofErr w:type="spellEnd"/>
            <w:r w:rsidRPr="007F2A13">
              <w:rPr>
                <w:b/>
                <w:sz w:val="24"/>
                <w:szCs w:val="24"/>
                <w:lang w:val="en-US"/>
              </w:rPr>
              <w:t>-CM</w:t>
            </w:r>
          </w:p>
        </w:tc>
      </w:tr>
      <w:tr w:rsidR="00B52039" w:rsidRPr="007F2A13" w14:paraId="56AF8BDD" w14:textId="77777777" w:rsidTr="00B9775D">
        <w:tc>
          <w:tcPr>
            <w:tcW w:w="3609" w:type="dxa"/>
            <w:tcBorders>
              <w:bottom w:val="single" w:sz="8" w:space="0" w:color="auto"/>
            </w:tcBorders>
          </w:tcPr>
          <w:p w14:paraId="3862854E" w14:textId="77777777" w:rsidR="00B52039" w:rsidRPr="007F2A13" w:rsidRDefault="00B52039" w:rsidP="00715DFA">
            <w:pPr>
              <w:spacing w:line="240" w:lineRule="auto"/>
              <w:rPr>
                <w:sz w:val="24"/>
                <w:szCs w:val="24"/>
                <w:lang w:val="en-US"/>
              </w:rPr>
            </w:pPr>
            <w:r w:rsidRPr="007F2A13">
              <w:rPr>
                <w:b/>
                <w:sz w:val="24"/>
                <w:szCs w:val="24"/>
                <w:lang w:val="en-US"/>
              </w:rPr>
              <w:t>n (%)</w:t>
            </w:r>
            <w:r w:rsidRPr="007F2A13">
              <w:rPr>
                <w:b/>
                <w:sz w:val="24"/>
                <w:szCs w:val="24"/>
                <w:vertAlign w:val="superscript"/>
                <w:lang w:val="en-US"/>
              </w:rPr>
              <w:t>a</w:t>
            </w:r>
          </w:p>
        </w:tc>
        <w:tc>
          <w:tcPr>
            <w:tcW w:w="1971" w:type="dxa"/>
            <w:tcBorders>
              <w:bottom w:val="single" w:sz="8" w:space="0" w:color="auto"/>
            </w:tcBorders>
          </w:tcPr>
          <w:p w14:paraId="36A0D568" w14:textId="58EAE241" w:rsidR="00B52039" w:rsidRPr="007F2A13" w:rsidRDefault="001A4948" w:rsidP="00715DFA">
            <w:pPr>
              <w:spacing w:line="240" w:lineRule="auto"/>
              <w:jc w:val="center"/>
              <w:rPr>
                <w:b/>
                <w:sz w:val="24"/>
                <w:szCs w:val="24"/>
                <w:lang w:val="en-US"/>
              </w:rPr>
            </w:pPr>
            <w:r w:rsidRPr="00715DFA">
              <w:rPr>
                <w:b/>
                <w:i/>
                <w:iCs/>
                <w:sz w:val="24"/>
                <w:szCs w:val="24"/>
                <w:lang w:val="en-US"/>
              </w:rPr>
              <w:t>n</w:t>
            </w:r>
            <w:r w:rsidRPr="007F2A13">
              <w:rPr>
                <w:b/>
                <w:sz w:val="24"/>
                <w:szCs w:val="24"/>
                <w:lang w:val="en-US"/>
              </w:rPr>
              <w:t xml:space="preserve"> </w:t>
            </w:r>
            <w:r w:rsidR="00B52039" w:rsidRPr="007F2A13">
              <w:rPr>
                <w:b/>
                <w:sz w:val="24"/>
                <w:szCs w:val="24"/>
                <w:lang w:val="en-US"/>
              </w:rPr>
              <w:t>=</w:t>
            </w:r>
            <w:r w:rsidRPr="007F2A13">
              <w:rPr>
                <w:b/>
                <w:sz w:val="24"/>
                <w:szCs w:val="24"/>
                <w:lang w:val="en-US"/>
              </w:rPr>
              <w:t xml:space="preserve"> </w:t>
            </w:r>
            <w:r w:rsidR="00B52039" w:rsidRPr="007F2A13">
              <w:rPr>
                <w:b/>
                <w:sz w:val="24"/>
                <w:szCs w:val="24"/>
                <w:lang w:val="en-US"/>
              </w:rPr>
              <w:t>1653</w:t>
            </w:r>
          </w:p>
        </w:tc>
        <w:tc>
          <w:tcPr>
            <w:tcW w:w="1798" w:type="dxa"/>
            <w:tcBorders>
              <w:bottom w:val="single" w:sz="8" w:space="0" w:color="auto"/>
            </w:tcBorders>
          </w:tcPr>
          <w:p w14:paraId="5327C8FA" w14:textId="45F6B6D9" w:rsidR="00B52039" w:rsidRPr="007F2A13" w:rsidRDefault="001A4948" w:rsidP="00715DFA">
            <w:pPr>
              <w:spacing w:line="240" w:lineRule="auto"/>
              <w:jc w:val="center"/>
              <w:rPr>
                <w:b/>
                <w:sz w:val="24"/>
                <w:szCs w:val="24"/>
                <w:lang w:val="en-US"/>
              </w:rPr>
            </w:pPr>
            <w:r w:rsidRPr="00715DFA">
              <w:rPr>
                <w:b/>
                <w:i/>
                <w:iCs/>
                <w:sz w:val="24"/>
                <w:szCs w:val="24"/>
                <w:lang w:val="en-US"/>
              </w:rPr>
              <w:t>n</w:t>
            </w:r>
            <w:r w:rsidRPr="007F2A13">
              <w:rPr>
                <w:b/>
                <w:sz w:val="24"/>
                <w:szCs w:val="24"/>
                <w:lang w:val="en-US"/>
              </w:rPr>
              <w:t xml:space="preserve"> </w:t>
            </w:r>
            <w:r w:rsidR="00B52039" w:rsidRPr="007F2A13">
              <w:rPr>
                <w:b/>
                <w:sz w:val="24"/>
                <w:szCs w:val="24"/>
                <w:lang w:val="en-US"/>
              </w:rPr>
              <w:t>=</w:t>
            </w:r>
            <w:r w:rsidRPr="007F2A13">
              <w:rPr>
                <w:b/>
                <w:sz w:val="24"/>
                <w:szCs w:val="24"/>
                <w:lang w:val="en-US"/>
              </w:rPr>
              <w:t xml:space="preserve"> </w:t>
            </w:r>
            <w:r w:rsidR="00B52039" w:rsidRPr="007F2A13">
              <w:rPr>
                <w:b/>
                <w:sz w:val="24"/>
                <w:szCs w:val="24"/>
                <w:lang w:val="en-US"/>
              </w:rPr>
              <w:t>1055</w:t>
            </w:r>
          </w:p>
        </w:tc>
        <w:tc>
          <w:tcPr>
            <w:tcW w:w="1972" w:type="dxa"/>
            <w:tcBorders>
              <w:bottom w:val="single" w:sz="8" w:space="0" w:color="auto"/>
            </w:tcBorders>
          </w:tcPr>
          <w:p w14:paraId="385602A0" w14:textId="24D18E82" w:rsidR="00B52039" w:rsidRPr="007F2A13" w:rsidRDefault="001A4948" w:rsidP="00715DFA">
            <w:pPr>
              <w:spacing w:line="240" w:lineRule="auto"/>
              <w:jc w:val="center"/>
              <w:rPr>
                <w:b/>
                <w:sz w:val="24"/>
                <w:szCs w:val="24"/>
                <w:lang w:val="en-US"/>
              </w:rPr>
            </w:pPr>
            <w:r w:rsidRPr="00715DFA">
              <w:rPr>
                <w:b/>
                <w:i/>
                <w:iCs/>
                <w:sz w:val="24"/>
                <w:szCs w:val="24"/>
                <w:lang w:val="en-US"/>
              </w:rPr>
              <w:t>n</w:t>
            </w:r>
            <w:r w:rsidRPr="007F2A13">
              <w:rPr>
                <w:b/>
                <w:sz w:val="24"/>
                <w:szCs w:val="24"/>
                <w:lang w:val="en-US"/>
              </w:rPr>
              <w:t xml:space="preserve"> </w:t>
            </w:r>
            <w:r w:rsidR="00B52039" w:rsidRPr="007F2A13">
              <w:rPr>
                <w:b/>
                <w:sz w:val="24"/>
                <w:szCs w:val="24"/>
                <w:lang w:val="en-US"/>
              </w:rPr>
              <w:t>=</w:t>
            </w:r>
            <w:r w:rsidRPr="007F2A13">
              <w:rPr>
                <w:b/>
                <w:sz w:val="24"/>
                <w:szCs w:val="24"/>
                <w:lang w:val="en-US"/>
              </w:rPr>
              <w:t xml:space="preserve"> </w:t>
            </w:r>
            <w:r w:rsidR="00B52039" w:rsidRPr="007F2A13">
              <w:rPr>
                <w:b/>
                <w:sz w:val="24"/>
                <w:szCs w:val="24"/>
                <w:lang w:val="en-US"/>
              </w:rPr>
              <w:t>59</w:t>
            </w:r>
          </w:p>
        </w:tc>
      </w:tr>
      <w:tr w:rsidR="00B52039" w:rsidRPr="007F2A13" w14:paraId="53D6754B" w14:textId="77777777" w:rsidTr="00B9775D">
        <w:tc>
          <w:tcPr>
            <w:tcW w:w="3609" w:type="dxa"/>
            <w:tcBorders>
              <w:top w:val="single" w:sz="8" w:space="0" w:color="auto"/>
            </w:tcBorders>
          </w:tcPr>
          <w:p w14:paraId="27959206" w14:textId="77777777" w:rsidR="00B52039" w:rsidRPr="007F2A13" w:rsidRDefault="00B52039" w:rsidP="00715DFA">
            <w:pPr>
              <w:spacing w:line="240" w:lineRule="auto"/>
              <w:rPr>
                <w:b/>
                <w:sz w:val="24"/>
                <w:szCs w:val="24"/>
                <w:lang w:val="en-US"/>
              </w:rPr>
            </w:pPr>
            <w:r w:rsidRPr="007F2A13">
              <w:rPr>
                <w:b/>
                <w:sz w:val="24"/>
                <w:szCs w:val="24"/>
                <w:lang w:val="en-US"/>
              </w:rPr>
              <w:t>Extra-cardiac biopsy (all types)</w:t>
            </w:r>
          </w:p>
        </w:tc>
        <w:tc>
          <w:tcPr>
            <w:tcW w:w="1971" w:type="dxa"/>
            <w:tcBorders>
              <w:top w:val="single" w:sz="8" w:space="0" w:color="auto"/>
            </w:tcBorders>
          </w:tcPr>
          <w:p w14:paraId="300FC9DF" w14:textId="77777777" w:rsidR="00B52039" w:rsidRPr="007F2A13" w:rsidRDefault="00B52039" w:rsidP="00715DFA">
            <w:pPr>
              <w:spacing w:line="240" w:lineRule="auto"/>
              <w:jc w:val="center"/>
              <w:rPr>
                <w:sz w:val="24"/>
                <w:szCs w:val="24"/>
                <w:lang w:val="en-US"/>
              </w:rPr>
            </w:pPr>
            <w:r w:rsidRPr="007F2A13">
              <w:rPr>
                <w:sz w:val="24"/>
                <w:szCs w:val="24"/>
                <w:lang w:val="en-US"/>
              </w:rPr>
              <w:t>385 (23.3)</w:t>
            </w:r>
          </w:p>
        </w:tc>
        <w:tc>
          <w:tcPr>
            <w:tcW w:w="1798" w:type="dxa"/>
            <w:tcBorders>
              <w:top w:val="single" w:sz="8" w:space="0" w:color="auto"/>
            </w:tcBorders>
          </w:tcPr>
          <w:p w14:paraId="68C033BF" w14:textId="77777777" w:rsidR="00B52039" w:rsidRPr="007F2A13" w:rsidRDefault="00B52039" w:rsidP="00715DFA">
            <w:pPr>
              <w:spacing w:line="240" w:lineRule="auto"/>
              <w:jc w:val="center"/>
              <w:rPr>
                <w:sz w:val="24"/>
                <w:szCs w:val="24"/>
                <w:lang w:val="en-US"/>
              </w:rPr>
            </w:pPr>
            <w:r w:rsidRPr="007F2A13">
              <w:rPr>
                <w:sz w:val="24"/>
                <w:szCs w:val="24"/>
                <w:lang w:val="en-US"/>
              </w:rPr>
              <w:t>107 (10.1)</w:t>
            </w:r>
          </w:p>
        </w:tc>
        <w:tc>
          <w:tcPr>
            <w:tcW w:w="1972" w:type="dxa"/>
            <w:tcBorders>
              <w:top w:val="single" w:sz="8" w:space="0" w:color="auto"/>
            </w:tcBorders>
          </w:tcPr>
          <w:p w14:paraId="308E0805" w14:textId="77777777" w:rsidR="00B52039" w:rsidRPr="007F2A13" w:rsidRDefault="00B52039" w:rsidP="00715DFA">
            <w:pPr>
              <w:spacing w:line="240" w:lineRule="auto"/>
              <w:jc w:val="center"/>
              <w:rPr>
                <w:sz w:val="24"/>
                <w:szCs w:val="24"/>
                <w:lang w:val="en-US"/>
              </w:rPr>
            </w:pPr>
            <w:r w:rsidRPr="007F2A13">
              <w:rPr>
                <w:sz w:val="24"/>
                <w:szCs w:val="24"/>
                <w:lang w:val="en-US"/>
              </w:rPr>
              <w:t>13 (22.0)</w:t>
            </w:r>
          </w:p>
        </w:tc>
      </w:tr>
      <w:tr w:rsidR="00B52039" w:rsidRPr="007F2A13" w14:paraId="20731DD9" w14:textId="77777777" w:rsidTr="00B9775D">
        <w:tc>
          <w:tcPr>
            <w:tcW w:w="3609" w:type="dxa"/>
          </w:tcPr>
          <w:p w14:paraId="655E910A" w14:textId="77777777" w:rsidR="00B52039" w:rsidRPr="007F2A13" w:rsidRDefault="00B52039" w:rsidP="00715DFA">
            <w:pPr>
              <w:spacing w:line="240" w:lineRule="auto"/>
              <w:ind w:firstLine="247"/>
              <w:rPr>
                <w:sz w:val="24"/>
                <w:szCs w:val="24"/>
                <w:lang w:val="en-US"/>
              </w:rPr>
            </w:pPr>
            <w:r w:rsidRPr="007F2A13">
              <w:rPr>
                <w:sz w:val="24"/>
                <w:szCs w:val="24"/>
                <w:lang w:val="en-US"/>
              </w:rPr>
              <w:t>Bone marrow</w:t>
            </w:r>
          </w:p>
        </w:tc>
        <w:tc>
          <w:tcPr>
            <w:tcW w:w="1971" w:type="dxa"/>
          </w:tcPr>
          <w:p w14:paraId="77EF21D1" w14:textId="77777777" w:rsidR="00B52039" w:rsidRPr="007F2A13" w:rsidRDefault="00B52039" w:rsidP="00715DFA">
            <w:pPr>
              <w:spacing w:line="240" w:lineRule="auto"/>
              <w:jc w:val="center"/>
              <w:rPr>
                <w:sz w:val="24"/>
                <w:szCs w:val="24"/>
                <w:lang w:val="en-US"/>
              </w:rPr>
            </w:pPr>
            <w:r w:rsidRPr="007F2A13">
              <w:rPr>
                <w:sz w:val="24"/>
                <w:szCs w:val="24"/>
                <w:lang w:val="en-US"/>
              </w:rPr>
              <w:t>248 (64.4)</w:t>
            </w:r>
          </w:p>
        </w:tc>
        <w:tc>
          <w:tcPr>
            <w:tcW w:w="1798" w:type="dxa"/>
          </w:tcPr>
          <w:p w14:paraId="2BF1526D" w14:textId="77777777" w:rsidR="00B52039" w:rsidRPr="007F2A13" w:rsidRDefault="00B52039" w:rsidP="00715DFA">
            <w:pPr>
              <w:spacing w:line="240" w:lineRule="auto"/>
              <w:jc w:val="center"/>
              <w:rPr>
                <w:sz w:val="24"/>
                <w:szCs w:val="24"/>
                <w:lang w:val="en-US"/>
              </w:rPr>
            </w:pPr>
            <w:r w:rsidRPr="007F2A13">
              <w:rPr>
                <w:sz w:val="24"/>
                <w:szCs w:val="24"/>
                <w:lang w:val="en-US"/>
              </w:rPr>
              <w:t>35 (32.7)</w:t>
            </w:r>
          </w:p>
        </w:tc>
        <w:tc>
          <w:tcPr>
            <w:tcW w:w="1972" w:type="dxa"/>
          </w:tcPr>
          <w:p w14:paraId="63F3F10B" w14:textId="77777777" w:rsidR="00B52039" w:rsidRPr="007F2A13" w:rsidRDefault="00B52039" w:rsidP="00715DFA">
            <w:pPr>
              <w:spacing w:line="240" w:lineRule="auto"/>
              <w:jc w:val="center"/>
              <w:rPr>
                <w:sz w:val="24"/>
                <w:szCs w:val="24"/>
                <w:lang w:val="en-US"/>
              </w:rPr>
            </w:pPr>
            <w:r w:rsidRPr="007F2A13">
              <w:rPr>
                <w:sz w:val="24"/>
                <w:szCs w:val="24"/>
                <w:lang w:val="en-US"/>
              </w:rPr>
              <w:t>6 (46.2)</w:t>
            </w:r>
          </w:p>
        </w:tc>
      </w:tr>
      <w:tr w:rsidR="00B52039" w:rsidRPr="007F2A13" w14:paraId="276D52E3" w14:textId="77777777" w:rsidTr="00B9775D">
        <w:tc>
          <w:tcPr>
            <w:tcW w:w="3609" w:type="dxa"/>
          </w:tcPr>
          <w:p w14:paraId="7B4CC20E" w14:textId="77777777" w:rsidR="00B52039" w:rsidRPr="007F2A13" w:rsidRDefault="00B52039" w:rsidP="00715DFA">
            <w:pPr>
              <w:spacing w:line="240" w:lineRule="auto"/>
              <w:ind w:firstLine="247"/>
              <w:rPr>
                <w:sz w:val="24"/>
                <w:szCs w:val="24"/>
                <w:lang w:val="en-US"/>
              </w:rPr>
            </w:pPr>
            <w:r w:rsidRPr="007F2A13">
              <w:rPr>
                <w:sz w:val="24"/>
                <w:szCs w:val="24"/>
                <w:lang w:val="en-US"/>
              </w:rPr>
              <w:t>Gastric</w:t>
            </w:r>
          </w:p>
        </w:tc>
        <w:tc>
          <w:tcPr>
            <w:tcW w:w="1971" w:type="dxa"/>
          </w:tcPr>
          <w:p w14:paraId="4ABD8414" w14:textId="77777777" w:rsidR="00B52039" w:rsidRPr="007F2A13" w:rsidRDefault="00B52039" w:rsidP="00715DFA">
            <w:pPr>
              <w:spacing w:line="240" w:lineRule="auto"/>
              <w:jc w:val="center"/>
              <w:rPr>
                <w:sz w:val="24"/>
                <w:szCs w:val="24"/>
                <w:lang w:val="en-US"/>
              </w:rPr>
            </w:pPr>
            <w:r w:rsidRPr="007F2A13">
              <w:rPr>
                <w:sz w:val="24"/>
                <w:szCs w:val="24"/>
                <w:lang w:val="en-US"/>
              </w:rPr>
              <w:t>139 (36.1)</w:t>
            </w:r>
          </w:p>
        </w:tc>
        <w:tc>
          <w:tcPr>
            <w:tcW w:w="1798" w:type="dxa"/>
          </w:tcPr>
          <w:p w14:paraId="6380C9CE" w14:textId="77777777" w:rsidR="00B52039" w:rsidRPr="007F2A13" w:rsidRDefault="00B52039" w:rsidP="00715DFA">
            <w:pPr>
              <w:spacing w:line="240" w:lineRule="auto"/>
              <w:jc w:val="center"/>
              <w:rPr>
                <w:sz w:val="24"/>
                <w:szCs w:val="24"/>
                <w:lang w:val="en-US"/>
              </w:rPr>
            </w:pPr>
            <w:r w:rsidRPr="007F2A13">
              <w:rPr>
                <w:sz w:val="24"/>
                <w:szCs w:val="24"/>
                <w:lang w:val="en-US"/>
              </w:rPr>
              <w:t>59 (55.1)</w:t>
            </w:r>
          </w:p>
        </w:tc>
        <w:tc>
          <w:tcPr>
            <w:tcW w:w="1972" w:type="dxa"/>
          </w:tcPr>
          <w:p w14:paraId="5ECADC2B" w14:textId="77777777" w:rsidR="00B52039" w:rsidRPr="007F2A13" w:rsidRDefault="00B52039" w:rsidP="00715DFA">
            <w:pPr>
              <w:spacing w:line="240" w:lineRule="auto"/>
              <w:jc w:val="center"/>
              <w:rPr>
                <w:sz w:val="24"/>
                <w:szCs w:val="24"/>
                <w:lang w:val="en-US"/>
              </w:rPr>
            </w:pPr>
            <w:r w:rsidRPr="007F2A13">
              <w:rPr>
                <w:sz w:val="24"/>
                <w:szCs w:val="24"/>
                <w:lang w:val="en-US"/>
              </w:rPr>
              <w:t>7 (53.8)</w:t>
            </w:r>
          </w:p>
        </w:tc>
      </w:tr>
      <w:tr w:rsidR="00B52039" w:rsidRPr="007F2A13" w14:paraId="3C9A9D01" w14:textId="77777777" w:rsidTr="00B9775D">
        <w:tc>
          <w:tcPr>
            <w:tcW w:w="3609" w:type="dxa"/>
          </w:tcPr>
          <w:p w14:paraId="28118C35" w14:textId="77777777" w:rsidR="00B52039" w:rsidRPr="007F2A13" w:rsidRDefault="00B52039" w:rsidP="00715DFA">
            <w:pPr>
              <w:spacing w:line="240" w:lineRule="auto"/>
              <w:ind w:firstLine="247"/>
              <w:rPr>
                <w:sz w:val="24"/>
                <w:szCs w:val="24"/>
                <w:lang w:val="en-US"/>
              </w:rPr>
            </w:pPr>
            <w:r w:rsidRPr="007F2A13">
              <w:rPr>
                <w:sz w:val="24"/>
                <w:szCs w:val="24"/>
                <w:lang w:val="en-US"/>
              </w:rPr>
              <w:t>Fat pad</w:t>
            </w:r>
          </w:p>
        </w:tc>
        <w:tc>
          <w:tcPr>
            <w:tcW w:w="1971" w:type="dxa"/>
          </w:tcPr>
          <w:p w14:paraId="443C9A81" w14:textId="77777777" w:rsidR="00B52039" w:rsidRPr="007F2A13" w:rsidRDefault="00B52039" w:rsidP="00715DFA">
            <w:pPr>
              <w:spacing w:line="240" w:lineRule="auto"/>
              <w:jc w:val="center"/>
              <w:rPr>
                <w:sz w:val="24"/>
                <w:szCs w:val="24"/>
                <w:lang w:val="en-US"/>
              </w:rPr>
            </w:pPr>
            <w:r w:rsidRPr="007F2A13">
              <w:rPr>
                <w:sz w:val="24"/>
                <w:szCs w:val="24"/>
                <w:lang w:val="en-US"/>
              </w:rPr>
              <w:t>39 (10.1)</w:t>
            </w:r>
          </w:p>
        </w:tc>
        <w:tc>
          <w:tcPr>
            <w:tcW w:w="1798" w:type="dxa"/>
          </w:tcPr>
          <w:p w14:paraId="64002B1E" w14:textId="77777777" w:rsidR="00B52039" w:rsidRPr="007F2A13" w:rsidRDefault="00B52039" w:rsidP="00715DFA">
            <w:pPr>
              <w:spacing w:line="240" w:lineRule="auto"/>
              <w:jc w:val="center"/>
              <w:rPr>
                <w:sz w:val="24"/>
                <w:szCs w:val="24"/>
                <w:lang w:val="en-US"/>
              </w:rPr>
            </w:pPr>
            <w:r w:rsidRPr="007F2A13">
              <w:rPr>
                <w:sz w:val="24"/>
                <w:szCs w:val="24"/>
                <w:lang w:val="en-US"/>
              </w:rPr>
              <w:t>18 (16.8)</w:t>
            </w:r>
          </w:p>
        </w:tc>
        <w:tc>
          <w:tcPr>
            <w:tcW w:w="1972" w:type="dxa"/>
          </w:tcPr>
          <w:p w14:paraId="7582F915" w14:textId="77777777" w:rsidR="00B52039" w:rsidRPr="007F2A13" w:rsidRDefault="00B52039" w:rsidP="00715DFA">
            <w:pPr>
              <w:spacing w:line="240" w:lineRule="auto"/>
              <w:jc w:val="center"/>
              <w:rPr>
                <w:sz w:val="24"/>
                <w:szCs w:val="24"/>
                <w:lang w:val="en-US"/>
              </w:rPr>
            </w:pPr>
            <w:r w:rsidRPr="007F2A13">
              <w:rPr>
                <w:sz w:val="24"/>
                <w:szCs w:val="24"/>
                <w:lang w:val="en-US"/>
              </w:rPr>
              <w:t>&lt;5 (&lt;38.5)</w:t>
            </w:r>
            <w:r w:rsidRPr="007F2A13">
              <w:rPr>
                <w:sz w:val="24"/>
                <w:szCs w:val="24"/>
                <w:vertAlign w:val="superscript"/>
                <w:lang w:val="en-US"/>
              </w:rPr>
              <w:t>b</w:t>
            </w:r>
          </w:p>
        </w:tc>
      </w:tr>
      <w:tr w:rsidR="00B52039" w:rsidRPr="007F2A13" w14:paraId="078D4C7D" w14:textId="77777777" w:rsidTr="00B9775D">
        <w:tc>
          <w:tcPr>
            <w:tcW w:w="3609" w:type="dxa"/>
          </w:tcPr>
          <w:p w14:paraId="12860B4E" w14:textId="77777777" w:rsidR="00B52039" w:rsidRPr="007F2A13" w:rsidRDefault="00B52039" w:rsidP="00715DFA">
            <w:pPr>
              <w:spacing w:line="240" w:lineRule="auto"/>
              <w:ind w:firstLine="247"/>
              <w:rPr>
                <w:sz w:val="24"/>
                <w:szCs w:val="24"/>
                <w:lang w:val="en-US"/>
              </w:rPr>
            </w:pPr>
            <w:r w:rsidRPr="007F2A13">
              <w:rPr>
                <w:sz w:val="24"/>
                <w:szCs w:val="24"/>
                <w:lang w:val="en-US"/>
              </w:rPr>
              <w:t>Rectal</w:t>
            </w:r>
          </w:p>
        </w:tc>
        <w:tc>
          <w:tcPr>
            <w:tcW w:w="1971" w:type="dxa"/>
          </w:tcPr>
          <w:p w14:paraId="3B6C5DF1" w14:textId="77777777" w:rsidR="00B52039" w:rsidRPr="007F2A13" w:rsidRDefault="00B52039" w:rsidP="00715DFA">
            <w:pPr>
              <w:spacing w:line="240" w:lineRule="auto"/>
              <w:jc w:val="center"/>
              <w:rPr>
                <w:sz w:val="24"/>
                <w:szCs w:val="24"/>
                <w:lang w:val="en-US"/>
              </w:rPr>
            </w:pPr>
            <w:r w:rsidRPr="007F2A13">
              <w:rPr>
                <w:sz w:val="24"/>
                <w:szCs w:val="24"/>
                <w:lang w:val="en-US"/>
              </w:rPr>
              <w:t>16 (4.2)</w:t>
            </w:r>
          </w:p>
        </w:tc>
        <w:tc>
          <w:tcPr>
            <w:tcW w:w="1798" w:type="dxa"/>
          </w:tcPr>
          <w:p w14:paraId="475CBFA4" w14:textId="77777777" w:rsidR="00B52039" w:rsidRPr="007F2A13" w:rsidRDefault="00B52039" w:rsidP="00715DFA">
            <w:pPr>
              <w:spacing w:line="240" w:lineRule="auto"/>
              <w:jc w:val="center"/>
              <w:rPr>
                <w:sz w:val="24"/>
                <w:szCs w:val="24"/>
                <w:lang w:val="en-US"/>
              </w:rPr>
            </w:pPr>
            <w:r w:rsidRPr="007F2A13">
              <w:rPr>
                <w:sz w:val="24"/>
                <w:szCs w:val="24"/>
                <w:lang w:val="en-US"/>
              </w:rPr>
              <w:t>5 (4.7)</w:t>
            </w:r>
          </w:p>
        </w:tc>
        <w:tc>
          <w:tcPr>
            <w:tcW w:w="1972" w:type="dxa"/>
          </w:tcPr>
          <w:p w14:paraId="4C30CF4B" w14:textId="77777777" w:rsidR="00B52039" w:rsidRPr="007F2A13" w:rsidRDefault="00B52039" w:rsidP="00715DFA">
            <w:pPr>
              <w:spacing w:line="240" w:lineRule="auto"/>
              <w:jc w:val="center"/>
              <w:rPr>
                <w:sz w:val="24"/>
                <w:szCs w:val="24"/>
                <w:lang w:val="en-US"/>
              </w:rPr>
            </w:pPr>
            <w:r w:rsidRPr="007F2A13">
              <w:rPr>
                <w:sz w:val="24"/>
                <w:szCs w:val="24"/>
                <w:lang w:val="en-US"/>
              </w:rPr>
              <w:t>0</w:t>
            </w:r>
          </w:p>
        </w:tc>
      </w:tr>
      <w:tr w:rsidR="00B52039" w:rsidRPr="007F2A13" w14:paraId="1B4E1061" w14:textId="77777777" w:rsidTr="00B9775D">
        <w:tc>
          <w:tcPr>
            <w:tcW w:w="3609" w:type="dxa"/>
            <w:tcBorders>
              <w:bottom w:val="single" w:sz="8" w:space="0" w:color="auto"/>
            </w:tcBorders>
          </w:tcPr>
          <w:p w14:paraId="52BBFB86" w14:textId="77777777" w:rsidR="00B52039" w:rsidRPr="007F2A13" w:rsidRDefault="00B52039" w:rsidP="00715DFA">
            <w:pPr>
              <w:spacing w:line="240" w:lineRule="auto"/>
              <w:ind w:firstLine="247"/>
              <w:rPr>
                <w:sz w:val="24"/>
                <w:szCs w:val="24"/>
                <w:lang w:val="en-US"/>
              </w:rPr>
            </w:pPr>
            <w:r w:rsidRPr="007F2A13">
              <w:rPr>
                <w:sz w:val="24"/>
                <w:szCs w:val="24"/>
                <w:lang w:val="en-US"/>
              </w:rPr>
              <w:t>Buccal</w:t>
            </w:r>
          </w:p>
        </w:tc>
        <w:tc>
          <w:tcPr>
            <w:tcW w:w="1971" w:type="dxa"/>
            <w:tcBorders>
              <w:bottom w:val="single" w:sz="8" w:space="0" w:color="auto"/>
            </w:tcBorders>
          </w:tcPr>
          <w:p w14:paraId="10AD32A7" w14:textId="77777777" w:rsidR="00B52039" w:rsidRPr="007F2A13" w:rsidRDefault="00B52039" w:rsidP="00715DFA">
            <w:pPr>
              <w:spacing w:line="240" w:lineRule="auto"/>
              <w:jc w:val="center"/>
              <w:rPr>
                <w:sz w:val="24"/>
                <w:szCs w:val="24"/>
                <w:lang w:val="en-US"/>
              </w:rPr>
            </w:pPr>
            <w:r w:rsidRPr="007F2A13">
              <w:rPr>
                <w:sz w:val="24"/>
                <w:szCs w:val="24"/>
                <w:lang w:val="en-US"/>
              </w:rPr>
              <w:t>&lt;5 (&lt;0.3)</w:t>
            </w:r>
            <w:r w:rsidRPr="007F2A13">
              <w:rPr>
                <w:sz w:val="24"/>
                <w:szCs w:val="24"/>
                <w:vertAlign w:val="superscript"/>
                <w:lang w:val="en-US"/>
              </w:rPr>
              <w:t>b</w:t>
            </w:r>
            <w:r w:rsidRPr="00715DFA">
              <w:rPr>
                <w:rStyle w:val="CommentReference"/>
                <w:sz w:val="24"/>
                <w:szCs w:val="24"/>
              </w:rPr>
              <w:t xml:space="preserve"> </w:t>
            </w:r>
          </w:p>
        </w:tc>
        <w:tc>
          <w:tcPr>
            <w:tcW w:w="1798" w:type="dxa"/>
            <w:tcBorders>
              <w:bottom w:val="single" w:sz="8" w:space="0" w:color="auto"/>
            </w:tcBorders>
          </w:tcPr>
          <w:p w14:paraId="5F7CE484" w14:textId="77777777" w:rsidR="00B52039" w:rsidRPr="007F2A13" w:rsidRDefault="00B52039" w:rsidP="00715DFA">
            <w:pPr>
              <w:spacing w:line="240" w:lineRule="auto"/>
              <w:jc w:val="center"/>
              <w:rPr>
                <w:sz w:val="24"/>
                <w:szCs w:val="24"/>
                <w:lang w:val="en-US"/>
              </w:rPr>
            </w:pPr>
            <w:r w:rsidRPr="007F2A13">
              <w:rPr>
                <w:sz w:val="24"/>
                <w:szCs w:val="24"/>
                <w:lang w:val="en-US"/>
              </w:rPr>
              <w:t>0</w:t>
            </w:r>
          </w:p>
        </w:tc>
        <w:tc>
          <w:tcPr>
            <w:tcW w:w="1972" w:type="dxa"/>
            <w:tcBorders>
              <w:bottom w:val="single" w:sz="8" w:space="0" w:color="auto"/>
            </w:tcBorders>
          </w:tcPr>
          <w:p w14:paraId="55579077" w14:textId="77777777" w:rsidR="00B52039" w:rsidRPr="007F2A13" w:rsidRDefault="00B52039" w:rsidP="00715DFA">
            <w:pPr>
              <w:spacing w:line="240" w:lineRule="auto"/>
              <w:jc w:val="center"/>
              <w:rPr>
                <w:sz w:val="24"/>
                <w:szCs w:val="24"/>
                <w:lang w:val="en-US"/>
              </w:rPr>
            </w:pPr>
            <w:r w:rsidRPr="007F2A13">
              <w:rPr>
                <w:sz w:val="24"/>
                <w:szCs w:val="24"/>
                <w:lang w:val="en-US"/>
              </w:rPr>
              <w:t>0</w:t>
            </w:r>
          </w:p>
        </w:tc>
      </w:tr>
      <w:tr w:rsidR="00B52039" w:rsidRPr="007F2A13" w14:paraId="630420A1" w14:textId="77777777" w:rsidTr="00B9775D">
        <w:tc>
          <w:tcPr>
            <w:tcW w:w="9350" w:type="dxa"/>
            <w:gridSpan w:val="4"/>
            <w:tcBorders>
              <w:top w:val="single" w:sz="8" w:space="0" w:color="auto"/>
            </w:tcBorders>
          </w:tcPr>
          <w:p w14:paraId="1CD72957" w14:textId="4D24DDE6" w:rsidR="00B52039" w:rsidRPr="007F2A13" w:rsidRDefault="00B52039" w:rsidP="00715DFA">
            <w:pPr>
              <w:spacing w:line="240" w:lineRule="auto"/>
              <w:rPr>
                <w:sz w:val="24"/>
                <w:szCs w:val="24"/>
                <w:lang w:val="en-US"/>
              </w:rPr>
            </w:pPr>
            <w:proofErr w:type="gramStart"/>
            <w:r w:rsidRPr="007F2A13">
              <w:rPr>
                <w:sz w:val="24"/>
                <w:szCs w:val="24"/>
                <w:vertAlign w:val="superscript"/>
                <w:lang w:val="en-US"/>
              </w:rPr>
              <w:t>a</w:t>
            </w:r>
            <w:r w:rsidRPr="007F2A13">
              <w:rPr>
                <w:sz w:val="24"/>
                <w:szCs w:val="24"/>
                <w:lang w:val="en-US"/>
              </w:rPr>
              <w:t>n</w:t>
            </w:r>
            <w:r w:rsidR="001A4948" w:rsidRPr="007F2A13">
              <w:rPr>
                <w:sz w:val="24"/>
                <w:szCs w:val="24"/>
                <w:lang w:val="en-US"/>
              </w:rPr>
              <w:t xml:space="preserve"> </w:t>
            </w:r>
            <w:r w:rsidRPr="007F2A13">
              <w:rPr>
                <w:sz w:val="24"/>
                <w:szCs w:val="24"/>
                <w:lang w:val="en-US"/>
              </w:rPr>
              <w:t>numbers</w:t>
            </w:r>
            <w:proofErr w:type="gramEnd"/>
            <w:r w:rsidRPr="007F2A13">
              <w:rPr>
                <w:sz w:val="24"/>
                <w:szCs w:val="24"/>
                <w:lang w:val="en-US"/>
              </w:rPr>
              <w:t xml:space="preserve"> show </w:t>
            </w:r>
            <w:proofErr w:type="gramStart"/>
            <w:r w:rsidRPr="007F2A13">
              <w:rPr>
                <w:sz w:val="24"/>
                <w:szCs w:val="24"/>
                <w:lang w:val="en-US"/>
              </w:rPr>
              <w:t>number</w:t>
            </w:r>
            <w:proofErr w:type="gramEnd"/>
            <w:r w:rsidRPr="007F2A13">
              <w:rPr>
                <w:sz w:val="24"/>
                <w:szCs w:val="24"/>
                <w:lang w:val="en-US"/>
              </w:rPr>
              <w:t xml:space="preserve"> of patients for each type of extra-cardiac biopsy. Percentages for all types of extra-cardiac biopsy were calculated using the overall number of patients in the cohort. Percentages for each type were calculated using the overall number of patients who had any type of extra-cardiac biopsy in each cohort. Some patients had </w:t>
            </w:r>
            <w:r w:rsidRPr="007F2A13">
              <w:rPr>
                <w:rFonts w:cstheme="minorHAnsi"/>
                <w:sz w:val="24"/>
                <w:szCs w:val="24"/>
                <w:lang w:val="en-US"/>
              </w:rPr>
              <w:t>≥</w:t>
            </w:r>
            <w:r w:rsidRPr="007F2A13">
              <w:rPr>
                <w:sz w:val="24"/>
                <w:szCs w:val="24"/>
                <w:lang w:val="en-US"/>
              </w:rPr>
              <w:t>1 type of biopsy.</w:t>
            </w:r>
          </w:p>
          <w:p w14:paraId="0559A8C1" w14:textId="1A619B38" w:rsidR="00B52039" w:rsidRPr="007F2A13" w:rsidRDefault="00B52039" w:rsidP="00715DFA">
            <w:pPr>
              <w:spacing w:line="240" w:lineRule="auto"/>
              <w:rPr>
                <w:sz w:val="24"/>
                <w:szCs w:val="24"/>
                <w:lang w:val="en-US"/>
              </w:rPr>
            </w:pPr>
            <w:proofErr w:type="spellStart"/>
            <w:r w:rsidRPr="007F2A13">
              <w:rPr>
                <w:sz w:val="24"/>
                <w:szCs w:val="24"/>
                <w:vertAlign w:val="superscript"/>
                <w:lang w:val="en-US"/>
              </w:rPr>
              <w:t>b</w:t>
            </w:r>
            <w:r w:rsidRPr="007F2A13">
              <w:rPr>
                <w:sz w:val="24"/>
                <w:szCs w:val="24"/>
                <w:lang w:val="en-US"/>
              </w:rPr>
              <w:t>Data</w:t>
            </w:r>
            <w:proofErr w:type="spellEnd"/>
            <w:r w:rsidRPr="007F2A13">
              <w:rPr>
                <w:sz w:val="24"/>
                <w:szCs w:val="24"/>
                <w:lang w:val="en-US"/>
              </w:rPr>
              <w:t xml:space="preserve"> was redacted to reduce the risk of re-identification due to a small patient number.</w:t>
            </w:r>
          </w:p>
          <w:p w14:paraId="5BABA5CA" w14:textId="2D8C84F1" w:rsidR="00B52039" w:rsidRPr="007F2A13" w:rsidRDefault="00796AF3" w:rsidP="00715DFA">
            <w:pPr>
              <w:spacing w:line="240" w:lineRule="auto"/>
              <w:rPr>
                <w:sz w:val="24"/>
                <w:szCs w:val="24"/>
                <w:lang w:val="en-US"/>
              </w:rPr>
            </w:pPr>
            <w:r w:rsidRPr="007F2A13">
              <w:rPr>
                <w:sz w:val="24"/>
                <w:szCs w:val="24"/>
              </w:rPr>
              <w:t xml:space="preserve">Abbreviations: </w:t>
            </w:r>
            <w:r w:rsidR="00B52039" w:rsidRPr="007F2A13">
              <w:rPr>
                <w:sz w:val="24"/>
                <w:szCs w:val="24"/>
                <w:lang w:val="en-US"/>
              </w:rPr>
              <w:t>AL</w:t>
            </w:r>
            <w:r w:rsidRPr="007F2A13">
              <w:rPr>
                <w:sz w:val="24"/>
                <w:szCs w:val="24"/>
                <w:lang w:val="en-US"/>
              </w:rPr>
              <w:t>,</w:t>
            </w:r>
            <w:r w:rsidR="00B52039" w:rsidRPr="007F2A13">
              <w:rPr>
                <w:sz w:val="24"/>
                <w:szCs w:val="24"/>
                <w:lang w:val="en-US"/>
              </w:rPr>
              <w:t xml:space="preserve"> light chain; </w:t>
            </w:r>
            <w:proofErr w:type="spellStart"/>
            <w:r w:rsidR="00B52039" w:rsidRPr="007F2A13">
              <w:rPr>
                <w:sz w:val="24"/>
                <w:szCs w:val="24"/>
                <w:lang w:val="en-US"/>
              </w:rPr>
              <w:t>ATTRwt</w:t>
            </w:r>
            <w:proofErr w:type="spellEnd"/>
            <w:r w:rsidR="00B52039" w:rsidRPr="007F2A13">
              <w:rPr>
                <w:sz w:val="24"/>
                <w:szCs w:val="24"/>
                <w:lang w:val="en-US"/>
              </w:rPr>
              <w:t>-CM, transthyretin amyloid cardiomyopathy</w:t>
            </w:r>
            <w:r w:rsidRPr="007F2A13">
              <w:rPr>
                <w:sz w:val="24"/>
                <w:szCs w:val="24"/>
                <w:lang w:val="en-US"/>
              </w:rPr>
              <w:t>.</w:t>
            </w:r>
          </w:p>
        </w:tc>
      </w:tr>
    </w:tbl>
    <w:p w14:paraId="4CD7E239" w14:textId="20131E02" w:rsidR="004D4397" w:rsidRPr="0064658B" w:rsidRDefault="004D4397" w:rsidP="000831E0">
      <w:pPr>
        <w:spacing w:after="0" w:line="480" w:lineRule="auto"/>
        <w:rPr>
          <w:b/>
          <w:sz w:val="24"/>
          <w:lang w:val="en-US"/>
        </w:rPr>
      </w:pPr>
    </w:p>
    <w:sectPr w:rsidR="004D4397" w:rsidRPr="0064658B" w:rsidSect="000831E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5FD0F1" w14:textId="77777777" w:rsidR="00A3327A" w:rsidRDefault="00A3327A" w:rsidP="00800FE5">
      <w:pPr>
        <w:spacing w:after="0" w:line="240" w:lineRule="auto"/>
      </w:pPr>
      <w:r>
        <w:separator/>
      </w:r>
    </w:p>
  </w:endnote>
  <w:endnote w:type="continuationSeparator" w:id="0">
    <w:p w14:paraId="02D5F5F9" w14:textId="77777777" w:rsidR="00A3327A" w:rsidRDefault="00A3327A" w:rsidP="00800FE5">
      <w:pPr>
        <w:spacing w:after="0" w:line="240" w:lineRule="auto"/>
      </w:pPr>
      <w:r>
        <w:continuationSeparator/>
      </w:r>
    </w:p>
  </w:endnote>
  <w:endnote w:type="continuationNotice" w:id="1">
    <w:p w14:paraId="63F6D322" w14:textId="77777777" w:rsidR="00A3327A" w:rsidRDefault="00A3327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1508179"/>
      <w:docPartObj>
        <w:docPartGallery w:val="Page Numbers (Bottom of Page)"/>
        <w:docPartUnique/>
      </w:docPartObj>
    </w:sdtPr>
    <w:sdtEndPr>
      <w:rPr>
        <w:noProof/>
      </w:rPr>
    </w:sdtEndPr>
    <w:sdtContent>
      <w:p w14:paraId="33909861" w14:textId="77777777" w:rsidR="00B52039" w:rsidRDefault="00B520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3289FE" w14:textId="77777777" w:rsidR="00B52039" w:rsidRDefault="00B520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3F0A0" w14:textId="77777777" w:rsidR="00A3327A" w:rsidRDefault="00A3327A" w:rsidP="00800FE5">
      <w:pPr>
        <w:spacing w:after="0" w:line="240" w:lineRule="auto"/>
      </w:pPr>
      <w:r>
        <w:separator/>
      </w:r>
    </w:p>
  </w:footnote>
  <w:footnote w:type="continuationSeparator" w:id="0">
    <w:p w14:paraId="588FCB2E" w14:textId="77777777" w:rsidR="00A3327A" w:rsidRDefault="00A3327A" w:rsidP="00800FE5">
      <w:pPr>
        <w:spacing w:after="0" w:line="240" w:lineRule="auto"/>
      </w:pPr>
      <w:r>
        <w:continuationSeparator/>
      </w:r>
    </w:p>
  </w:footnote>
  <w:footnote w:type="continuationNotice" w:id="1">
    <w:p w14:paraId="0977B72B" w14:textId="77777777" w:rsidR="00A3327A" w:rsidRDefault="00A3327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D59FF"/>
    <w:multiLevelType w:val="singleLevel"/>
    <w:tmpl w:val="734465A6"/>
    <w:lvl w:ilvl="0">
      <w:start w:val="1"/>
      <w:numFmt w:val="bullet"/>
      <w:lvlRestart w:val="0"/>
      <w:pStyle w:val="ListBullet5"/>
      <w:lvlText w:val=""/>
      <w:lvlJc w:val="left"/>
      <w:pPr>
        <w:tabs>
          <w:tab w:val="num" w:pos="1800"/>
        </w:tabs>
        <w:ind w:left="1800" w:hanging="360"/>
      </w:pPr>
      <w:rPr>
        <w:rFonts w:ascii="Symbol" w:hAnsi="Symbol" w:hint="default"/>
        <w:caps w:val="0"/>
        <w:u w:val="none"/>
      </w:rPr>
    </w:lvl>
  </w:abstractNum>
  <w:abstractNum w:abstractNumId="1" w15:restartNumberingAfterBreak="0">
    <w:nsid w:val="1DCB3CBF"/>
    <w:multiLevelType w:val="hybridMultilevel"/>
    <w:tmpl w:val="48126BF4"/>
    <w:lvl w:ilvl="0" w:tplc="29F04FF8">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3B6967"/>
    <w:multiLevelType w:val="hybridMultilevel"/>
    <w:tmpl w:val="78283962"/>
    <w:lvl w:ilvl="0" w:tplc="CFAA4F02">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B03A27"/>
    <w:multiLevelType w:val="singleLevel"/>
    <w:tmpl w:val="E73A43AE"/>
    <w:lvl w:ilvl="0">
      <w:start w:val="1"/>
      <w:numFmt w:val="decimal"/>
      <w:lvlRestart w:val="0"/>
      <w:pStyle w:val="ListNumber2"/>
      <w:lvlText w:val="%1."/>
      <w:lvlJc w:val="left"/>
      <w:pPr>
        <w:tabs>
          <w:tab w:val="num" w:pos="720"/>
        </w:tabs>
        <w:ind w:left="720" w:hanging="360"/>
      </w:pPr>
      <w:rPr>
        <w:caps w:val="0"/>
        <w:u w:val="none"/>
      </w:rPr>
    </w:lvl>
  </w:abstractNum>
  <w:abstractNum w:abstractNumId="4" w15:restartNumberingAfterBreak="0">
    <w:nsid w:val="774A3101"/>
    <w:multiLevelType w:val="multilevel"/>
    <w:tmpl w:val="CA1E7700"/>
    <w:lvl w:ilvl="0">
      <w:start w:val="1"/>
      <w:numFmt w:val="decimal"/>
      <w:lvlRestart w:val="0"/>
      <w:pStyle w:val="Heading1"/>
      <w:suff w:val="space"/>
      <w:lvlText w:val="%1."/>
      <w:lvlJc w:val="left"/>
      <w:pPr>
        <w:ind w:left="0" w:firstLine="0"/>
      </w:pPr>
      <w:rPr>
        <w:rFonts w:ascii="Times New Roman" w:hAnsi="Times New Roman" w:cs="Times New Roman" w:hint="default"/>
        <w:b/>
        <w:i w:val="0"/>
        <w:caps/>
        <w:smallCaps w:val="0"/>
        <w:sz w:val="24"/>
        <w:u w:val="none"/>
      </w:rPr>
    </w:lvl>
    <w:lvl w:ilvl="1">
      <w:start w:val="1"/>
      <w:numFmt w:val="decimal"/>
      <w:pStyle w:val="Heading2"/>
      <w:suff w:val="space"/>
      <w:lvlText w:val="%1.%2."/>
      <w:lvlJc w:val="left"/>
      <w:pPr>
        <w:ind w:left="0" w:firstLine="0"/>
      </w:pPr>
      <w:rPr>
        <w:rFonts w:ascii="Times New Roman" w:hAnsi="Times New Roman" w:cs="Times New Roman" w:hint="default"/>
        <w:b/>
        <w:i w:val="0"/>
        <w:caps w:val="0"/>
        <w:sz w:val="24"/>
        <w:u w:val="none"/>
      </w:rPr>
    </w:lvl>
    <w:lvl w:ilvl="2">
      <w:start w:val="1"/>
      <w:numFmt w:val="decimal"/>
      <w:pStyle w:val="Heading3"/>
      <w:suff w:val="space"/>
      <w:lvlText w:val="%1.%2.%3."/>
      <w:lvlJc w:val="left"/>
      <w:pPr>
        <w:ind w:left="0" w:firstLine="0"/>
      </w:pPr>
      <w:rPr>
        <w:rFonts w:ascii="Times New Roman" w:hAnsi="Times New Roman" w:cs="Times New Roman" w:hint="default"/>
        <w:b/>
        <w:i w:val="0"/>
        <w:caps w:val="0"/>
        <w:sz w:val="24"/>
        <w:u w:val="none"/>
      </w:rPr>
    </w:lvl>
    <w:lvl w:ilvl="3">
      <w:start w:val="1"/>
      <w:numFmt w:val="decimal"/>
      <w:pStyle w:val="Heading4"/>
      <w:suff w:val="space"/>
      <w:lvlText w:val="%1.%2.%3.%4."/>
      <w:lvlJc w:val="left"/>
      <w:pPr>
        <w:ind w:left="0" w:firstLine="0"/>
      </w:pPr>
      <w:rPr>
        <w:rFonts w:ascii="Times New Roman" w:hAnsi="Times New Roman" w:cs="Times New Roman" w:hint="default"/>
        <w:b/>
        <w:i w:val="0"/>
        <w:caps w:val="0"/>
        <w:sz w:val="24"/>
        <w:u w:val="none"/>
      </w:rPr>
    </w:lvl>
    <w:lvl w:ilvl="4">
      <w:start w:val="1"/>
      <w:numFmt w:val="decimal"/>
      <w:pStyle w:val="Heading5"/>
      <w:suff w:val="space"/>
      <w:lvlText w:val="%1.%2.%3.%4.%5."/>
      <w:lvlJc w:val="left"/>
      <w:pPr>
        <w:ind w:left="0" w:firstLine="0"/>
      </w:pPr>
      <w:rPr>
        <w:rFonts w:ascii="Times New Roman" w:hAnsi="Times New Roman" w:cs="Times New Roman" w:hint="default"/>
        <w:b/>
        <w:i w:val="0"/>
        <w:caps w:val="0"/>
        <w:sz w:val="24"/>
        <w:u w:val="none"/>
      </w:rPr>
    </w:lvl>
    <w:lvl w:ilvl="5">
      <w:start w:val="1"/>
      <w:numFmt w:val="decimal"/>
      <w:pStyle w:val="Heading6"/>
      <w:suff w:val="space"/>
      <w:lvlText w:val="%1.%2.%3.%4.%5.%6."/>
      <w:lvlJc w:val="left"/>
      <w:pPr>
        <w:ind w:left="0" w:firstLine="0"/>
      </w:pPr>
      <w:rPr>
        <w:rFonts w:ascii="Times New Roman" w:hAnsi="Times New Roman" w:cs="Times New Roman" w:hint="default"/>
        <w:b/>
        <w:i w:val="0"/>
        <w:caps w:val="0"/>
        <w:sz w:val="24"/>
        <w:u w:val="none"/>
      </w:rPr>
    </w:lvl>
    <w:lvl w:ilvl="6">
      <w:start w:val="1"/>
      <w:numFmt w:val="decimal"/>
      <w:pStyle w:val="Heading7"/>
      <w:suff w:val="space"/>
      <w:lvlText w:val="%1.%2.%3.%4.%5.%6.%7."/>
      <w:lvlJc w:val="left"/>
      <w:pPr>
        <w:ind w:left="0" w:firstLine="0"/>
      </w:pPr>
      <w:rPr>
        <w:rFonts w:ascii="Times New Roman" w:hAnsi="Times New Roman" w:cs="Times New Roman" w:hint="default"/>
        <w:b/>
        <w:i w:val="0"/>
        <w:caps w:val="0"/>
        <w:sz w:val="24"/>
        <w:u w:val="none"/>
      </w:rPr>
    </w:lvl>
    <w:lvl w:ilvl="7">
      <w:start w:val="1"/>
      <w:numFmt w:val="decimal"/>
      <w:pStyle w:val="Heading8"/>
      <w:suff w:val="space"/>
      <w:lvlText w:val="%1.%2.%3.%4.%5.%6.%7.%8."/>
      <w:lvlJc w:val="left"/>
      <w:pPr>
        <w:ind w:left="0" w:firstLine="0"/>
      </w:pPr>
      <w:rPr>
        <w:rFonts w:ascii="Times New Roman" w:hAnsi="Times New Roman" w:cs="Times New Roman" w:hint="default"/>
        <w:b/>
        <w:i w:val="0"/>
        <w:caps w:val="0"/>
        <w:sz w:val="24"/>
        <w:u w:val="none"/>
      </w:rPr>
    </w:lvl>
    <w:lvl w:ilvl="8">
      <w:start w:val="1"/>
      <w:numFmt w:val="decimal"/>
      <w:pStyle w:val="Heading9"/>
      <w:suff w:val="space"/>
      <w:lvlText w:val="%1.%2.%3.%4.%5.%6.%7.%8.%9."/>
      <w:lvlJc w:val="left"/>
      <w:pPr>
        <w:ind w:left="0" w:firstLine="0"/>
      </w:pPr>
      <w:rPr>
        <w:rFonts w:ascii="Times New Roman" w:hAnsi="Times New Roman" w:cs="Times New Roman" w:hint="default"/>
        <w:b/>
        <w:i w:val="0"/>
        <w:caps w:val="0"/>
        <w:sz w:val="24"/>
        <w:u w:val="none"/>
      </w:rPr>
    </w:lvl>
  </w:abstractNum>
  <w:num w:numId="1" w16cid:durableId="318388569">
    <w:abstractNumId w:val="4"/>
  </w:num>
  <w:num w:numId="2" w16cid:durableId="370156819">
    <w:abstractNumId w:val="0"/>
  </w:num>
  <w:num w:numId="3" w16cid:durableId="1011681442">
    <w:abstractNumId w:val="3"/>
  </w:num>
  <w:num w:numId="4" w16cid:durableId="396636133">
    <w:abstractNumId w:val="2"/>
  </w:num>
  <w:num w:numId="5" w16cid:durableId="996223666">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JHa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9w25x5vt5e5a5er2papddeuew00zsrwtrat&quot;&gt;AL diagnostic manuscript_01Jul25&lt;record-ids&gt;&lt;item&gt;1&lt;/item&gt;&lt;item&gt;2&lt;/item&gt;&lt;item&gt;4&lt;/item&gt;&lt;item&gt;5&lt;/item&gt;&lt;item&gt;6&lt;/item&gt;&lt;item&gt;10&lt;/item&gt;&lt;item&gt;11&lt;/item&gt;&lt;item&gt;13&lt;/item&gt;&lt;item&gt;14&lt;/item&gt;&lt;item&gt;15&lt;/item&gt;&lt;item&gt;16&lt;/item&gt;&lt;item&gt;17&lt;/item&gt;&lt;item&gt;20&lt;/item&gt;&lt;item&gt;21&lt;/item&gt;&lt;item&gt;22&lt;/item&gt;&lt;item&gt;23&lt;/item&gt;&lt;item&gt;24&lt;/item&gt;&lt;item&gt;25&lt;/item&gt;&lt;item&gt;26&lt;/item&gt;&lt;item&gt;27&lt;/item&gt;&lt;item&gt;29&lt;/item&gt;&lt;item&gt;30&lt;/item&gt;&lt;item&gt;31&lt;/item&gt;&lt;item&gt;32&lt;/item&gt;&lt;item&gt;33&lt;/item&gt;&lt;item&gt;34&lt;/item&gt;&lt;item&gt;37&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CA5820"/>
    <w:rsid w:val="00000C29"/>
    <w:rsid w:val="00000E44"/>
    <w:rsid w:val="000013B7"/>
    <w:rsid w:val="000015D2"/>
    <w:rsid w:val="0000181C"/>
    <w:rsid w:val="00001AFF"/>
    <w:rsid w:val="0000271F"/>
    <w:rsid w:val="00002C50"/>
    <w:rsid w:val="000032FC"/>
    <w:rsid w:val="00003878"/>
    <w:rsid w:val="00004FB7"/>
    <w:rsid w:val="000050A4"/>
    <w:rsid w:val="000050E8"/>
    <w:rsid w:val="00005309"/>
    <w:rsid w:val="00006596"/>
    <w:rsid w:val="0000798C"/>
    <w:rsid w:val="00010D44"/>
    <w:rsid w:val="00010DA4"/>
    <w:rsid w:val="00011844"/>
    <w:rsid w:val="00013213"/>
    <w:rsid w:val="00014305"/>
    <w:rsid w:val="000154A6"/>
    <w:rsid w:val="000155F9"/>
    <w:rsid w:val="00015D61"/>
    <w:rsid w:val="00015E95"/>
    <w:rsid w:val="000172E6"/>
    <w:rsid w:val="0001790D"/>
    <w:rsid w:val="00017A13"/>
    <w:rsid w:val="000203D7"/>
    <w:rsid w:val="000204B6"/>
    <w:rsid w:val="00020CDE"/>
    <w:rsid w:val="00020E64"/>
    <w:rsid w:val="00020FAE"/>
    <w:rsid w:val="000216AF"/>
    <w:rsid w:val="00023961"/>
    <w:rsid w:val="00024528"/>
    <w:rsid w:val="00024A95"/>
    <w:rsid w:val="00024FCC"/>
    <w:rsid w:val="00025C8C"/>
    <w:rsid w:val="00025E61"/>
    <w:rsid w:val="0002670D"/>
    <w:rsid w:val="00027707"/>
    <w:rsid w:val="00027A5A"/>
    <w:rsid w:val="00027DEF"/>
    <w:rsid w:val="0003046A"/>
    <w:rsid w:val="00030BD1"/>
    <w:rsid w:val="00030EA1"/>
    <w:rsid w:val="0003138D"/>
    <w:rsid w:val="00032191"/>
    <w:rsid w:val="000325EA"/>
    <w:rsid w:val="00032938"/>
    <w:rsid w:val="00032CAD"/>
    <w:rsid w:val="00032D6F"/>
    <w:rsid w:val="000334AE"/>
    <w:rsid w:val="00033C3E"/>
    <w:rsid w:val="00036608"/>
    <w:rsid w:val="000402D8"/>
    <w:rsid w:val="00040AC7"/>
    <w:rsid w:val="0004112B"/>
    <w:rsid w:val="00041398"/>
    <w:rsid w:val="00041FD4"/>
    <w:rsid w:val="00043172"/>
    <w:rsid w:val="000437FB"/>
    <w:rsid w:val="000438D7"/>
    <w:rsid w:val="0004422A"/>
    <w:rsid w:val="00044C22"/>
    <w:rsid w:val="000451B6"/>
    <w:rsid w:val="0004536C"/>
    <w:rsid w:val="000453B2"/>
    <w:rsid w:val="00045F8A"/>
    <w:rsid w:val="000500F5"/>
    <w:rsid w:val="00051747"/>
    <w:rsid w:val="0005245B"/>
    <w:rsid w:val="00052D3E"/>
    <w:rsid w:val="000530FF"/>
    <w:rsid w:val="000531B1"/>
    <w:rsid w:val="000533D7"/>
    <w:rsid w:val="000538F9"/>
    <w:rsid w:val="000539E1"/>
    <w:rsid w:val="00053E52"/>
    <w:rsid w:val="0005420C"/>
    <w:rsid w:val="00056461"/>
    <w:rsid w:val="000567D6"/>
    <w:rsid w:val="00057DF8"/>
    <w:rsid w:val="00057E9A"/>
    <w:rsid w:val="000607D2"/>
    <w:rsid w:val="00060F6E"/>
    <w:rsid w:val="000620AE"/>
    <w:rsid w:val="0006383C"/>
    <w:rsid w:val="00064238"/>
    <w:rsid w:val="00064D23"/>
    <w:rsid w:val="00065C3E"/>
    <w:rsid w:val="00065C9F"/>
    <w:rsid w:val="00065F32"/>
    <w:rsid w:val="00065F54"/>
    <w:rsid w:val="000662BF"/>
    <w:rsid w:val="00066E53"/>
    <w:rsid w:val="00067588"/>
    <w:rsid w:val="00070010"/>
    <w:rsid w:val="0007031D"/>
    <w:rsid w:val="00071396"/>
    <w:rsid w:val="0007139B"/>
    <w:rsid w:val="0007211B"/>
    <w:rsid w:val="00072973"/>
    <w:rsid w:val="00073798"/>
    <w:rsid w:val="00074481"/>
    <w:rsid w:val="00074F26"/>
    <w:rsid w:val="0007583E"/>
    <w:rsid w:val="00075913"/>
    <w:rsid w:val="00076154"/>
    <w:rsid w:val="00077128"/>
    <w:rsid w:val="00077E26"/>
    <w:rsid w:val="00080669"/>
    <w:rsid w:val="00081C4A"/>
    <w:rsid w:val="000831E0"/>
    <w:rsid w:val="00083994"/>
    <w:rsid w:val="00083CB4"/>
    <w:rsid w:val="00083E65"/>
    <w:rsid w:val="00084C8F"/>
    <w:rsid w:val="00084F8F"/>
    <w:rsid w:val="0008630B"/>
    <w:rsid w:val="00086E8A"/>
    <w:rsid w:val="000871B3"/>
    <w:rsid w:val="00087608"/>
    <w:rsid w:val="00087B90"/>
    <w:rsid w:val="00090154"/>
    <w:rsid w:val="000919AE"/>
    <w:rsid w:val="00091F69"/>
    <w:rsid w:val="000928A6"/>
    <w:rsid w:val="00092E0C"/>
    <w:rsid w:val="0009317E"/>
    <w:rsid w:val="00093D6F"/>
    <w:rsid w:val="000962C9"/>
    <w:rsid w:val="00096914"/>
    <w:rsid w:val="00096DBA"/>
    <w:rsid w:val="000A03FC"/>
    <w:rsid w:val="000A1BEE"/>
    <w:rsid w:val="000A29CF"/>
    <w:rsid w:val="000A3CEF"/>
    <w:rsid w:val="000A4061"/>
    <w:rsid w:val="000A4AF3"/>
    <w:rsid w:val="000A4D7D"/>
    <w:rsid w:val="000A56A2"/>
    <w:rsid w:val="000A5703"/>
    <w:rsid w:val="000A5D0B"/>
    <w:rsid w:val="000A63CD"/>
    <w:rsid w:val="000A681F"/>
    <w:rsid w:val="000A6959"/>
    <w:rsid w:val="000A6E4A"/>
    <w:rsid w:val="000A6F49"/>
    <w:rsid w:val="000A72AF"/>
    <w:rsid w:val="000A7352"/>
    <w:rsid w:val="000A7376"/>
    <w:rsid w:val="000B04AC"/>
    <w:rsid w:val="000B090A"/>
    <w:rsid w:val="000B0C88"/>
    <w:rsid w:val="000B0E28"/>
    <w:rsid w:val="000B1C92"/>
    <w:rsid w:val="000B23D6"/>
    <w:rsid w:val="000B3645"/>
    <w:rsid w:val="000B39A3"/>
    <w:rsid w:val="000B3C68"/>
    <w:rsid w:val="000B4036"/>
    <w:rsid w:val="000B4675"/>
    <w:rsid w:val="000B48AB"/>
    <w:rsid w:val="000C04F4"/>
    <w:rsid w:val="000C114E"/>
    <w:rsid w:val="000C2343"/>
    <w:rsid w:val="000C2671"/>
    <w:rsid w:val="000C2855"/>
    <w:rsid w:val="000C2A60"/>
    <w:rsid w:val="000C3152"/>
    <w:rsid w:val="000C36C3"/>
    <w:rsid w:val="000C42A0"/>
    <w:rsid w:val="000C434D"/>
    <w:rsid w:val="000C4801"/>
    <w:rsid w:val="000C4DB8"/>
    <w:rsid w:val="000C4EE5"/>
    <w:rsid w:val="000C53D9"/>
    <w:rsid w:val="000C6030"/>
    <w:rsid w:val="000C76EF"/>
    <w:rsid w:val="000C7E58"/>
    <w:rsid w:val="000D0694"/>
    <w:rsid w:val="000D156E"/>
    <w:rsid w:val="000D2AF5"/>
    <w:rsid w:val="000D33EA"/>
    <w:rsid w:val="000D3534"/>
    <w:rsid w:val="000D3882"/>
    <w:rsid w:val="000D4575"/>
    <w:rsid w:val="000D4C69"/>
    <w:rsid w:val="000D4EBD"/>
    <w:rsid w:val="000D5036"/>
    <w:rsid w:val="000D553C"/>
    <w:rsid w:val="000D56D0"/>
    <w:rsid w:val="000D5B7D"/>
    <w:rsid w:val="000D613A"/>
    <w:rsid w:val="000D6E81"/>
    <w:rsid w:val="000D727B"/>
    <w:rsid w:val="000D73A6"/>
    <w:rsid w:val="000E047A"/>
    <w:rsid w:val="000E05D5"/>
    <w:rsid w:val="000E0959"/>
    <w:rsid w:val="000E0D26"/>
    <w:rsid w:val="000E0EE7"/>
    <w:rsid w:val="000E2076"/>
    <w:rsid w:val="000E20CC"/>
    <w:rsid w:val="000E228F"/>
    <w:rsid w:val="000E3310"/>
    <w:rsid w:val="000E3B3F"/>
    <w:rsid w:val="000E46F8"/>
    <w:rsid w:val="000E4A03"/>
    <w:rsid w:val="000E5225"/>
    <w:rsid w:val="000E651B"/>
    <w:rsid w:val="000E667A"/>
    <w:rsid w:val="000E73AD"/>
    <w:rsid w:val="000E77EE"/>
    <w:rsid w:val="000E7E81"/>
    <w:rsid w:val="000F0D74"/>
    <w:rsid w:val="000F1A0B"/>
    <w:rsid w:val="000F2D91"/>
    <w:rsid w:val="000F37A9"/>
    <w:rsid w:val="000F3952"/>
    <w:rsid w:val="000F3CF8"/>
    <w:rsid w:val="000F46A3"/>
    <w:rsid w:val="000F4F82"/>
    <w:rsid w:val="000F5296"/>
    <w:rsid w:val="000F54EB"/>
    <w:rsid w:val="000F5F73"/>
    <w:rsid w:val="000F62CD"/>
    <w:rsid w:val="000F6635"/>
    <w:rsid w:val="000F6954"/>
    <w:rsid w:val="000F7CE9"/>
    <w:rsid w:val="00101F99"/>
    <w:rsid w:val="001020D7"/>
    <w:rsid w:val="00103A22"/>
    <w:rsid w:val="00104676"/>
    <w:rsid w:val="00104E97"/>
    <w:rsid w:val="001050C5"/>
    <w:rsid w:val="0010592A"/>
    <w:rsid w:val="00105942"/>
    <w:rsid w:val="00105AC4"/>
    <w:rsid w:val="00106825"/>
    <w:rsid w:val="001069D1"/>
    <w:rsid w:val="001108A1"/>
    <w:rsid w:val="00110EEE"/>
    <w:rsid w:val="00111705"/>
    <w:rsid w:val="0011278B"/>
    <w:rsid w:val="00112DC3"/>
    <w:rsid w:val="00113DB1"/>
    <w:rsid w:val="001140C1"/>
    <w:rsid w:val="0011412C"/>
    <w:rsid w:val="0011547E"/>
    <w:rsid w:val="00115AF4"/>
    <w:rsid w:val="00115BB3"/>
    <w:rsid w:val="0011669E"/>
    <w:rsid w:val="001166FB"/>
    <w:rsid w:val="00117B25"/>
    <w:rsid w:val="001204B5"/>
    <w:rsid w:val="0012161B"/>
    <w:rsid w:val="00121744"/>
    <w:rsid w:val="0012210E"/>
    <w:rsid w:val="0012296A"/>
    <w:rsid w:val="00122DD0"/>
    <w:rsid w:val="00123A05"/>
    <w:rsid w:val="00124334"/>
    <w:rsid w:val="00124A0C"/>
    <w:rsid w:val="00124BEB"/>
    <w:rsid w:val="0012517C"/>
    <w:rsid w:val="00125923"/>
    <w:rsid w:val="00125DD1"/>
    <w:rsid w:val="0012620D"/>
    <w:rsid w:val="00127370"/>
    <w:rsid w:val="0012784B"/>
    <w:rsid w:val="00130AFA"/>
    <w:rsid w:val="00131B1F"/>
    <w:rsid w:val="0013281D"/>
    <w:rsid w:val="0013297F"/>
    <w:rsid w:val="00133539"/>
    <w:rsid w:val="00134420"/>
    <w:rsid w:val="0013446E"/>
    <w:rsid w:val="00134D48"/>
    <w:rsid w:val="001365A6"/>
    <w:rsid w:val="00136E93"/>
    <w:rsid w:val="00140153"/>
    <w:rsid w:val="00141540"/>
    <w:rsid w:val="00142B2F"/>
    <w:rsid w:val="00142CC2"/>
    <w:rsid w:val="00143122"/>
    <w:rsid w:val="001432EE"/>
    <w:rsid w:val="00143C93"/>
    <w:rsid w:val="00144D40"/>
    <w:rsid w:val="00144D6A"/>
    <w:rsid w:val="001453D3"/>
    <w:rsid w:val="00145C2A"/>
    <w:rsid w:val="00145C51"/>
    <w:rsid w:val="00145E39"/>
    <w:rsid w:val="0014615D"/>
    <w:rsid w:val="0014639B"/>
    <w:rsid w:val="001471DF"/>
    <w:rsid w:val="00147AEA"/>
    <w:rsid w:val="001501F7"/>
    <w:rsid w:val="00150CA4"/>
    <w:rsid w:val="00150D9B"/>
    <w:rsid w:val="00151087"/>
    <w:rsid w:val="001510F8"/>
    <w:rsid w:val="00151C4C"/>
    <w:rsid w:val="00151DA0"/>
    <w:rsid w:val="00153529"/>
    <w:rsid w:val="00153B4F"/>
    <w:rsid w:val="00153B69"/>
    <w:rsid w:val="001551BE"/>
    <w:rsid w:val="0015586B"/>
    <w:rsid w:val="0015605C"/>
    <w:rsid w:val="00156E48"/>
    <w:rsid w:val="00157A46"/>
    <w:rsid w:val="00160FA4"/>
    <w:rsid w:val="0016133B"/>
    <w:rsid w:val="00161F0C"/>
    <w:rsid w:val="00162526"/>
    <w:rsid w:val="001627D7"/>
    <w:rsid w:val="00162819"/>
    <w:rsid w:val="00162F2B"/>
    <w:rsid w:val="00162F6E"/>
    <w:rsid w:val="00164049"/>
    <w:rsid w:val="00165411"/>
    <w:rsid w:val="00165570"/>
    <w:rsid w:val="001659CE"/>
    <w:rsid w:val="00165C87"/>
    <w:rsid w:val="00165DDB"/>
    <w:rsid w:val="00166374"/>
    <w:rsid w:val="0016644F"/>
    <w:rsid w:val="00166CFC"/>
    <w:rsid w:val="00170844"/>
    <w:rsid w:val="00170D7B"/>
    <w:rsid w:val="00170DBB"/>
    <w:rsid w:val="00171368"/>
    <w:rsid w:val="00171BF2"/>
    <w:rsid w:val="00171DE9"/>
    <w:rsid w:val="0017221E"/>
    <w:rsid w:val="00172279"/>
    <w:rsid w:val="001727A6"/>
    <w:rsid w:val="00172F0E"/>
    <w:rsid w:val="00173499"/>
    <w:rsid w:val="00174B36"/>
    <w:rsid w:val="00174C43"/>
    <w:rsid w:val="00174EE0"/>
    <w:rsid w:val="001750B8"/>
    <w:rsid w:val="00175541"/>
    <w:rsid w:val="0017581B"/>
    <w:rsid w:val="00175E9E"/>
    <w:rsid w:val="00175F78"/>
    <w:rsid w:val="001768EC"/>
    <w:rsid w:val="0017707B"/>
    <w:rsid w:val="00177696"/>
    <w:rsid w:val="00177CF7"/>
    <w:rsid w:val="00180D3D"/>
    <w:rsid w:val="0018108C"/>
    <w:rsid w:val="00182EA0"/>
    <w:rsid w:val="00182FEA"/>
    <w:rsid w:val="00183261"/>
    <w:rsid w:val="0018444E"/>
    <w:rsid w:val="001860AE"/>
    <w:rsid w:val="001864E3"/>
    <w:rsid w:val="00186638"/>
    <w:rsid w:val="00186BB2"/>
    <w:rsid w:val="001870DE"/>
    <w:rsid w:val="00187632"/>
    <w:rsid w:val="001876CA"/>
    <w:rsid w:val="00187A7B"/>
    <w:rsid w:val="00187C2A"/>
    <w:rsid w:val="001905B7"/>
    <w:rsid w:val="0019446B"/>
    <w:rsid w:val="0019514A"/>
    <w:rsid w:val="00195150"/>
    <w:rsid w:val="00195614"/>
    <w:rsid w:val="00195CA1"/>
    <w:rsid w:val="00195F6E"/>
    <w:rsid w:val="001A0AB8"/>
    <w:rsid w:val="001A0E8B"/>
    <w:rsid w:val="001A140D"/>
    <w:rsid w:val="001A1CFD"/>
    <w:rsid w:val="001A1F1A"/>
    <w:rsid w:val="001A261B"/>
    <w:rsid w:val="001A26CF"/>
    <w:rsid w:val="001A2D63"/>
    <w:rsid w:val="001A378B"/>
    <w:rsid w:val="001A3F6D"/>
    <w:rsid w:val="001A3F8A"/>
    <w:rsid w:val="001A4948"/>
    <w:rsid w:val="001A4ACA"/>
    <w:rsid w:val="001A555B"/>
    <w:rsid w:val="001A5E8B"/>
    <w:rsid w:val="001A6EF3"/>
    <w:rsid w:val="001A75B8"/>
    <w:rsid w:val="001A7772"/>
    <w:rsid w:val="001A7BB2"/>
    <w:rsid w:val="001B038C"/>
    <w:rsid w:val="001B08F2"/>
    <w:rsid w:val="001B0F31"/>
    <w:rsid w:val="001B1E17"/>
    <w:rsid w:val="001B31B5"/>
    <w:rsid w:val="001B36D9"/>
    <w:rsid w:val="001B4AF9"/>
    <w:rsid w:val="001B5789"/>
    <w:rsid w:val="001B5803"/>
    <w:rsid w:val="001B5D7D"/>
    <w:rsid w:val="001B68BD"/>
    <w:rsid w:val="001B6CEF"/>
    <w:rsid w:val="001B6F16"/>
    <w:rsid w:val="001B7E3D"/>
    <w:rsid w:val="001C059E"/>
    <w:rsid w:val="001C0625"/>
    <w:rsid w:val="001C1040"/>
    <w:rsid w:val="001C21EB"/>
    <w:rsid w:val="001C2447"/>
    <w:rsid w:val="001C4472"/>
    <w:rsid w:val="001C7C01"/>
    <w:rsid w:val="001C7D63"/>
    <w:rsid w:val="001D006A"/>
    <w:rsid w:val="001D1634"/>
    <w:rsid w:val="001D1AE8"/>
    <w:rsid w:val="001D1E00"/>
    <w:rsid w:val="001D2DAD"/>
    <w:rsid w:val="001D30A8"/>
    <w:rsid w:val="001D3935"/>
    <w:rsid w:val="001D39C3"/>
    <w:rsid w:val="001D3CB7"/>
    <w:rsid w:val="001D3F64"/>
    <w:rsid w:val="001D43CE"/>
    <w:rsid w:val="001D4B5F"/>
    <w:rsid w:val="001D4C0A"/>
    <w:rsid w:val="001D7270"/>
    <w:rsid w:val="001D7543"/>
    <w:rsid w:val="001D75EE"/>
    <w:rsid w:val="001D7977"/>
    <w:rsid w:val="001E08F2"/>
    <w:rsid w:val="001E0960"/>
    <w:rsid w:val="001E1259"/>
    <w:rsid w:val="001E2CC1"/>
    <w:rsid w:val="001E35B9"/>
    <w:rsid w:val="001E396A"/>
    <w:rsid w:val="001E3F00"/>
    <w:rsid w:val="001E421B"/>
    <w:rsid w:val="001E4AB9"/>
    <w:rsid w:val="001E5594"/>
    <w:rsid w:val="001E5D55"/>
    <w:rsid w:val="001E6359"/>
    <w:rsid w:val="001E63D2"/>
    <w:rsid w:val="001E695F"/>
    <w:rsid w:val="001E7742"/>
    <w:rsid w:val="001E78B2"/>
    <w:rsid w:val="001F0531"/>
    <w:rsid w:val="001F087E"/>
    <w:rsid w:val="001F0DBC"/>
    <w:rsid w:val="001F1008"/>
    <w:rsid w:val="001F1414"/>
    <w:rsid w:val="001F1B0C"/>
    <w:rsid w:val="001F282C"/>
    <w:rsid w:val="001F3A8E"/>
    <w:rsid w:val="001F3ACC"/>
    <w:rsid w:val="001F4922"/>
    <w:rsid w:val="001F5DE9"/>
    <w:rsid w:val="001F6821"/>
    <w:rsid w:val="001F691D"/>
    <w:rsid w:val="001F78D2"/>
    <w:rsid w:val="0020156F"/>
    <w:rsid w:val="00202EDB"/>
    <w:rsid w:val="00203305"/>
    <w:rsid w:val="0020347E"/>
    <w:rsid w:val="00203B99"/>
    <w:rsid w:val="0020409B"/>
    <w:rsid w:val="002040B9"/>
    <w:rsid w:val="00204260"/>
    <w:rsid w:val="0020431B"/>
    <w:rsid w:val="00204AE2"/>
    <w:rsid w:val="00206130"/>
    <w:rsid w:val="00206641"/>
    <w:rsid w:val="00207102"/>
    <w:rsid w:val="00207676"/>
    <w:rsid w:val="002078D8"/>
    <w:rsid w:val="00207ED9"/>
    <w:rsid w:val="00210956"/>
    <w:rsid w:val="00210D5B"/>
    <w:rsid w:val="002116AA"/>
    <w:rsid w:val="00211B80"/>
    <w:rsid w:val="00211DC4"/>
    <w:rsid w:val="00212918"/>
    <w:rsid w:val="00213459"/>
    <w:rsid w:val="002134D7"/>
    <w:rsid w:val="002152E4"/>
    <w:rsid w:val="002156BA"/>
    <w:rsid w:val="00215934"/>
    <w:rsid w:val="00215B09"/>
    <w:rsid w:val="00216239"/>
    <w:rsid w:val="00217135"/>
    <w:rsid w:val="00217140"/>
    <w:rsid w:val="002176F3"/>
    <w:rsid w:val="0022079A"/>
    <w:rsid w:val="00220DBA"/>
    <w:rsid w:val="00220E9D"/>
    <w:rsid w:val="0022148A"/>
    <w:rsid w:val="00221A78"/>
    <w:rsid w:val="00221F9F"/>
    <w:rsid w:val="00223120"/>
    <w:rsid w:val="00223897"/>
    <w:rsid w:val="00223CC2"/>
    <w:rsid w:val="002242F8"/>
    <w:rsid w:val="00225903"/>
    <w:rsid w:val="002270EB"/>
    <w:rsid w:val="00227722"/>
    <w:rsid w:val="00227F9F"/>
    <w:rsid w:val="00230040"/>
    <w:rsid w:val="0023010E"/>
    <w:rsid w:val="002306E7"/>
    <w:rsid w:val="0023266F"/>
    <w:rsid w:val="00232918"/>
    <w:rsid w:val="0023375C"/>
    <w:rsid w:val="0023498B"/>
    <w:rsid w:val="00234E62"/>
    <w:rsid w:val="00234EA1"/>
    <w:rsid w:val="002362F1"/>
    <w:rsid w:val="0023652D"/>
    <w:rsid w:val="0023717A"/>
    <w:rsid w:val="00237614"/>
    <w:rsid w:val="00237CDE"/>
    <w:rsid w:val="0024036C"/>
    <w:rsid w:val="002404F4"/>
    <w:rsid w:val="002416AE"/>
    <w:rsid w:val="00241715"/>
    <w:rsid w:val="00241A4D"/>
    <w:rsid w:val="002424E3"/>
    <w:rsid w:val="00244187"/>
    <w:rsid w:val="0024499A"/>
    <w:rsid w:val="00244A31"/>
    <w:rsid w:val="0024513F"/>
    <w:rsid w:val="00245244"/>
    <w:rsid w:val="00245C2F"/>
    <w:rsid w:val="00245E1E"/>
    <w:rsid w:val="002462B7"/>
    <w:rsid w:val="0024778E"/>
    <w:rsid w:val="00247F0B"/>
    <w:rsid w:val="00250628"/>
    <w:rsid w:val="00250DB2"/>
    <w:rsid w:val="00251C89"/>
    <w:rsid w:val="0025214F"/>
    <w:rsid w:val="002524F1"/>
    <w:rsid w:val="0025421E"/>
    <w:rsid w:val="002554A6"/>
    <w:rsid w:val="00255580"/>
    <w:rsid w:val="0025624B"/>
    <w:rsid w:val="002562F1"/>
    <w:rsid w:val="00256530"/>
    <w:rsid w:val="00256E96"/>
    <w:rsid w:val="002601A0"/>
    <w:rsid w:val="00260578"/>
    <w:rsid w:val="0026062B"/>
    <w:rsid w:val="0026071C"/>
    <w:rsid w:val="00261303"/>
    <w:rsid w:val="002617C2"/>
    <w:rsid w:val="00261E41"/>
    <w:rsid w:val="00262610"/>
    <w:rsid w:val="002635BA"/>
    <w:rsid w:val="00263A51"/>
    <w:rsid w:val="00263D2D"/>
    <w:rsid w:val="002643F4"/>
    <w:rsid w:val="00264722"/>
    <w:rsid w:val="00264AF7"/>
    <w:rsid w:val="00264DB4"/>
    <w:rsid w:val="0026523D"/>
    <w:rsid w:val="002657EB"/>
    <w:rsid w:val="00265E76"/>
    <w:rsid w:val="0026699B"/>
    <w:rsid w:val="002669D9"/>
    <w:rsid w:val="00266AA6"/>
    <w:rsid w:val="0026723C"/>
    <w:rsid w:val="00270390"/>
    <w:rsid w:val="00270DA6"/>
    <w:rsid w:val="00271636"/>
    <w:rsid w:val="00272071"/>
    <w:rsid w:val="00272570"/>
    <w:rsid w:val="002727A0"/>
    <w:rsid w:val="002730C3"/>
    <w:rsid w:val="002741A7"/>
    <w:rsid w:val="002742C7"/>
    <w:rsid w:val="002749E1"/>
    <w:rsid w:val="00276B02"/>
    <w:rsid w:val="00276D8A"/>
    <w:rsid w:val="00276D94"/>
    <w:rsid w:val="00276F44"/>
    <w:rsid w:val="00280890"/>
    <w:rsid w:val="00281863"/>
    <w:rsid w:val="00281EF9"/>
    <w:rsid w:val="0028213B"/>
    <w:rsid w:val="002832C3"/>
    <w:rsid w:val="002841B3"/>
    <w:rsid w:val="002844B3"/>
    <w:rsid w:val="0028473B"/>
    <w:rsid w:val="0028485E"/>
    <w:rsid w:val="00284B84"/>
    <w:rsid w:val="002865C5"/>
    <w:rsid w:val="00286607"/>
    <w:rsid w:val="00286738"/>
    <w:rsid w:val="00286AE6"/>
    <w:rsid w:val="00287570"/>
    <w:rsid w:val="002905AE"/>
    <w:rsid w:val="0029230C"/>
    <w:rsid w:val="002930F0"/>
    <w:rsid w:val="002932B1"/>
    <w:rsid w:val="002932D5"/>
    <w:rsid w:val="002935F7"/>
    <w:rsid w:val="00293957"/>
    <w:rsid w:val="00293A7B"/>
    <w:rsid w:val="00293BF0"/>
    <w:rsid w:val="0029458A"/>
    <w:rsid w:val="0029458E"/>
    <w:rsid w:val="00294FF0"/>
    <w:rsid w:val="00295230"/>
    <w:rsid w:val="00296223"/>
    <w:rsid w:val="00296B51"/>
    <w:rsid w:val="00296D6E"/>
    <w:rsid w:val="00296D8A"/>
    <w:rsid w:val="00296EE7"/>
    <w:rsid w:val="0029717F"/>
    <w:rsid w:val="002A1D89"/>
    <w:rsid w:val="002A2B76"/>
    <w:rsid w:val="002A3044"/>
    <w:rsid w:val="002A3620"/>
    <w:rsid w:val="002A3701"/>
    <w:rsid w:val="002A4083"/>
    <w:rsid w:val="002A5603"/>
    <w:rsid w:val="002A6B77"/>
    <w:rsid w:val="002A746E"/>
    <w:rsid w:val="002B135C"/>
    <w:rsid w:val="002B13C8"/>
    <w:rsid w:val="002B26BC"/>
    <w:rsid w:val="002B2983"/>
    <w:rsid w:val="002B42E5"/>
    <w:rsid w:val="002B4BFA"/>
    <w:rsid w:val="002B4E16"/>
    <w:rsid w:val="002B667C"/>
    <w:rsid w:val="002B691B"/>
    <w:rsid w:val="002B6FC0"/>
    <w:rsid w:val="002C0273"/>
    <w:rsid w:val="002C0F6F"/>
    <w:rsid w:val="002C100B"/>
    <w:rsid w:val="002C17B7"/>
    <w:rsid w:val="002C181D"/>
    <w:rsid w:val="002C182C"/>
    <w:rsid w:val="002C189B"/>
    <w:rsid w:val="002C20DC"/>
    <w:rsid w:val="002C2CCD"/>
    <w:rsid w:val="002C2FB6"/>
    <w:rsid w:val="002C3109"/>
    <w:rsid w:val="002C3124"/>
    <w:rsid w:val="002C38C8"/>
    <w:rsid w:val="002C395E"/>
    <w:rsid w:val="002C4127"/>
    <w:rsid w:val="002C45BD"/>
    <w:rsid w:val="002C51EA"/>
    <w:rsid w:val="002C66FF"/>
    <w:rsid w:val="002C6F15"/>
    <w:rsid w:val="002C7EF2"/>
    <w:rsid w:val="002D04EE"/>
    <w:rsid w:val="002D157B"/>
    <w:rsid w:val="002D1BED"/>
    <w:rsid w:val="002D1C3B"/>
    <w:rsid w:val="002D1F55"/>
    <w:rsid w:val="002D2AB5"/>
    <w:rsid w:val="002D306A"/>
    <w:rsid w:val="002D31F9"/>
    <w:rsid w:val="002D3E2A"/>
    <w:rsid w:val="002D421B"/>
    <w:rsid w:val="002D4918"/>
    <w:rsid w:val="002D5058"/>
    <w:rsid w:val="002D6F8C"/>
    <w:rsid w:val="002D79B7"/>
    <w:rsid w:val="002D7F53"/>
    <w:rsid w:val="002D7F73"/>
    <w:rsid w:val="002E0393"/>
    <w:rsid w:val="002E04C9"/>
    <w:rsid w:val="002E153C"/>
    <w:rsid w:val="002E1777"/>
    <w:rsid w:val="002E19FF"/>
    <w:rsid w:val="002E1BDF"/>
    <w:rsid w:val="002E1EC9"/>
    <w:rsid w:val="002E253E"/>
    <w:rsid w:val="002E45B6"/>
    <w:rsid w:val="002E4E52"/>
    <w:rsid w:val="002E4F1D"/>
    <w:rsid w:val="002E4FE8"/>
    <w:rsid w:val="002E5D1E"/>
    <w:rsid w:val="002E6299"/>
    <w:rsid w:val="002E634F"/>
    <w:rsid w:val="002E63E3"/>
    <w:rsid w:val="002E6FAE"/>
    <w:rsid w:val="002E75E3"/>
    <w:rsid w:val="002E7817"/>
    <w:rsid w:val="002E79E6"/>
    <w:rsid w:val="002F020C"/>
    <w:rsid w:val="002F09FA"/>
    <w:rsid w:val="002F0A55"/>
    <w:rsid w:val="002F1A68"/>
    <w:rsid w:val="002F1B46"/>
    <w:rsid w:val="002F1DF4"/>
    <w:rsid w:val="002F2128"/>
    <w:rsid w:val="002F275E"/>
    <w:rsid w:val="002F2A16"/>
    <w:rsid w:val="002F36FC"/>
    <w:rsid w:val="002F3E58"/>
    <w:rsid w:val="002F4058"/>
    <w:rsid w:val="002F49B7"/>
    <w:rsid w:val="002F54FF"/>
    <w:rsid w:val="002F6138"/>
    <w:rsid w:val="002F6A3E"/>
    <w:rsid w:val="002F6D90"/>
    <w:rsid w:val="002F7171"/>
    <w:rsid w:val="002F7AD1"/>
    <w:rsid w:val="00300FBA"/>
    <w:rsid w:val="00301942"/>
    <w:rsid w:val="00301F67"/>
    <w:rsid w:val="00301F78"/>
    <w:rsid w:val="003031B4"/>
    <w:rsid w:val="00303AA7"/>
    <w:rsid w:val="00304674"/>
    <w:rsid w:val="003046ED"/>
    <w:rsid w:val="00304F24"/>
    <w:rsid w:val="003060C7"/>
    <w:rsid w:val="003073E0"/>
    <w:rsid w:val="00307D2C"/>
    <w:rsid w:val="00307DF0"/>
    <w:rsid w:val="003102A7"/>
    <w:rsid w:val="00310464"/>
    <w:rsid w:val="00310C45"/>
    <w:rsid w:val="00311681"/>
    <w:rsid w:val="00311B26"/>
    <w:rsid w:val="00311CF4"/>
    <w:rsid w:val="0031219A"/>
    <w:rsid w:val="0031297D"/>
    <w:rsid w:val="00312CAB"/>
    <w:rsid w:val="003136CD"/>
    <w:rsid w:val="00313787"/>
    <w:rsid w:val="00313892"/>
    <w:rsid w:val="00313BA3"/>
    <w:rsid w:val="003141CD"/>
    <w:rsid w:val="00315020"/>
    <w:rsid w:val="00315E83"/>
    <w:rsid w:val="00316835"/>
    <w:rsid w:val="00317928"/>
    <w:rsid w:val="0032045C"/>
    <w:rsid w:val="00320E8C"/>
    <w:rsid w:val="0032177B"/>
    <w:rsid w:val="003219FA"/>
    <w:rsid w:val="00321B9F"/>
    <w:rsid w:val="00321ED5"/>
    <w:rsid w:val="00322541"/>
    <w:rsid w:val="00322DD9"/>
    <w:rsid w:val="00322FE6"/>
    <w:rsid w:val="00323314"/>
    <w:rsid w:val="003233F9"/>
    <w:rsid w:val="003239F4"/>
    <w:rsid w:val="00325826"/>
    <w:rsid w:val="003262F9"/>
    <w:rsid w:val="003273FF"/>
    <w:rsid w:val="00327875"/>
    <w:rsid w:val="00327CDA"/>
    <w:rsid w:val="00327F4F"/>
    <w:rsid w:val="0033000F"/>
    <w:rsid w:val="0033024C"/>
    <w:rsid w:val="0033024D"/>
    <w:rsid w:val="00330B49"/>
    <w:rsid w:val="0033248F"/>
    <w:rsid w:val="00332968"/>
    <w:rsid w:val="00332A4E"/>
    <w:rsid w:val="00332AC1"/>
    <w:rsid w:val="00333DBE"/>
    <w:rsid w:val="00334F16"/>
    <w:rsid w:val="003357B5"/>
    <w:rsid w:val="00336204"/>
    <w:rsid w:val="00337333"/>
    <w:rsid w:val="00340F2D"/>
    <w:rsid w:val="00341075"/>
    <w:rsid w:val="00341131"/>
    <w:rsid w:val="003414A8"/>
    <w:rsid w:val="0034206F"/>
    <w:rsid w:val="003423E5"/>
    <w:rsid w:val="00343AC3"/>
    <w:rsid w:val="00344A8B"/>
    <w:rsid w:val="00344DA5"/>
    <w:rsid w:val="003466D3"/>
    <w:rsid w:val="00347CFD"/>
    <w:rsid w:val="00350C5C"/>
    <w:rsid w:val="00351693"/>
    <w:rsid w:val="003518C3"/>
    <w:rsid w:val="00351A4C"/>
    <w:rsid w:val="00351DC6"/>
    <w:rsid w:val="00352F84"/>
    <w:rsid w:val="0035449C"/>
    <w:rsid w:val="003544DF"/>
    <w:rsid w:val="00354649"/>
    <w:rsid w:val="00354FA7"/>
    <w:rsid w:val="00354FAC"/>
    <w:rsid w:val="0035520F"/>
    <w:rsid w:val="003559B1"/>
    <w:rsid w:val="00355E25"/>
    <w:rsid w:val="0035614B"/>
    <w:rsid w:val="00356BF7"/>
    <w:rsid w:val="00356F0A"/>
    <w:rsid w:val="00357BCA"/>
    <w:rsid w:val="003601B7"/>
    <w:rsid w:val="0036042F"/>
    <w:rsid w:val="0036094C"/>
    <w:rsid w:val="003614DA"/>
    <w:rsid w:val="00362A62"/>
    <w:rsid w:val="00362EC9"/>
    <w:rsid w:val="0036374B"/>
    <w:rsid w:val="00364699"/>
    <w:rsid w:val="00364FF4"/>
    <w:rsid w:val="00364FFB"/>
    <w:rsid w:val="00365476"/>
    <w:rsid w:val="00365BE6"/>
    <w:rsid w:val="00365ED3"/>
    <w:rsid w:val="0036622E"/>
    <w:rsid w:val="003664B7"/>
    <w:rsid w:val="00366BBA"/>
    <w:rsid w:val="00366C56"/>
    <w:rsid w:val="003677DA"/>
    <w:rsid w:val="00367EAA"/>
    <w:rsid w:val="00370A49"/>
    <w:rsid w:val="00372630"/>
    <w:rsid w:val="00372681"/>
    <w:rsid w:val="00372863"/>
    <w:rsid w:val="00373D93"/>
    <w:rsid w:val="00374361"/>
    <w:rsid w:val="003743DD"/>
    <w:rsid w:val="003768A6"/>
    <w:rsid w:val="003774D6"/>
    <w:rsid w:val="003779F5"/>
    <w:rsid w:val="00377AC3"/>
    <w:rsid w:val="00380134"/>
    <w:rsid w:val="003809CA"/>
    <w:rsid w:val="00380B53"/>
    <w:rsid w:val="00380F89"/>
    <w:rsid w:val="003810AC"/>
    <w:rsid w:val="00381648"/>
    <w:rsid w:val="003818AE"/>
    <w:rsid w:val="00383508"/>
    <w:rsid w:val="00383819"/>
    <w:rsid w:val="00384B2D"/>
    <w:rsid w:val="00384E35"/>
    <w:rsid w:val="003856E1"/>
    <w:rsid w:val="00385A23"/>
    <w:rsid w:val="00386500"/>
    <w:rsid w:val="00387AD8"/>
    <w:rsid w:val="00387C5A"/>
    <w:rsid w:val="00390011"/>
    <w:rsid w:val="00391289"/>
    <w:rsid w:val="00391A96"/>
    <w:rsid w:val="0039407E"/>
    <w:rsid w:val="003948CC"/>
    <w:rsid w:val="00395F90"/>
    <w:rsid w:val="003962D3"/>
    <w:rsid w:val="00397E16"/>
    <w:rsid w:val="003A0A00"/>
    <w:rsid w:val="003A0EC5"/>
    <w:rsid w:val="003A1838"/>
    <w:rsid w:val="003A1868"/>
    <w:rsid w:val="003A1A1D"/>
    <w:rsid w:val="003A1A37"/>
    <w:rsid w:val="003A2300"/>
    <w:rsid w:val="003A2B7C"/>
    <w:rsid w:val="003A3142"/>
    <w:rsid w:val="003A39C4"/>
    <w:rsid w:val="003A3F44"/>
    <w:rsid w:val="003A4418"/>
    <w:rsid w:val="003A4640"/>
    <w:rsid w:val="003A4EC7"/>
    <w:rsid w:val="003A5C77"/>
    <w:rsid w:val="003A5CCE"/>
    <w:rsid w:val="003A633C"/>
    <w:rsid w:val="003A688B"/>
    <w:rsid w:val="003A697A"/>
    <w:rsid w:val="003A6A33"/>
    <w:rsid w:val="003A6D86"/>
    <w:rsid w:val="003A7C25"/>
    <w:rsid w:val="003A7D7A"/>
    <w:rsid w:val="003B1897"/>
    <w:rsid w:val="003B1B3A"/>
    <w:rsid w:val="003B2459"/>
    <w:rsid w:val="003B3370"/>
    <w:rsid w:val="003B344E"/>
    <w:rsid w:val="003B35BC"/>
    <w:rsid w:val="003B4E0E"/>
    <w:rsid w:val="003B5078"/>
    <w:rsid w:val="003B596C"/>
    <w:rsid w:val="003B5A44"/>
    <w:rsid w:val="003B63C2"/>
    <w:rsid w:val="003B6D92"/>
    <w:rsid w:val="003B74E1"/>
    <w:rsid w:val="003B7C3E"/>
    <w:rsid w:val="003C0B8C"/>
    <w:rsid w:val="003C0EE2"/>
    <w:rsid w:val="003C1C95"/>
    <w:rsid w:val="003C6608"/>
    <w:rsid w:val="003C74DE"/>
    <w:rsid w:val="003C7822"/>
    <w:rsid w:val="003C7DB1"/>
    <w:rsid w:val="003C7DCA"/>
    <w:rsid w:val="003D1172"/>
    <w:rsid w:val="003D2DAB"/>
    <w:rsid w:val="003D535E"/>
    <w:rsid w:val="003D68A1"/>
    <w:rsid w:val="003E0AE0"/>
    <w:rsid w:val="003E0CFC"/>
    <w:rsid w:val="003E0DE4"/>
    <w:rsid w:val="003E13AA"/>
    <w:rsid w:val="003E1BCE"/>
    <w:rsid w:val="003E232F"/>
    <w:rsid w:val="003E23FF"/>
    <w:rsid w:val="003E364A"/>
    <w:rsid w:val="003E38CD"/>
    <w:rsid w:val="003E446E"/>
    <w:rsid w:val="003E46FB"/>
    <w:rsid w:val="003E5B3A"/>
    <w:rsid w:val="003E5DA5"/>
    <w:rsid w:val="003E6282"/>
    <w:rsid w:val="003E6BA8"/>
    <w:rsid w:val="003E6C43"/>
    <w:rsid w:val="003F0AEB"/>
    <w:rsid w:val="003F111D"/>
    <w:rsid w:val="003F1230"/>
    <w:rsid w:val="003F1B99"/>
    <w:rsid w:val="003F2559"/>
    <w:rsid w:val="003F3109"/>
    <w:rsid w:val="003F395A"/>
    <w:rsid w:val="003F598F"/>
    <w:rsid w:val="003F6780"/>
    <w:rsid w:val="003F6CBD"/>
    <w:rsid w:val="003F7670"/>
    <w:rsid w:val="003F786B"/>
    <w:rsid w:val="003F794F"/>
    <w:rsid w:val="00400343"/>
    <w:rsid w:val="0040218B"/>
    <w:rsid w:val="00403281"/>
    <w:rsid w:val="00403F15"/>
    <w:rsid w:val="00404202"/>
    <w:rsid w:val="00404462"/>
    <w:rsid w:val="004052E1"/>
    <w:rsid w:val="0040558E"/>
    <w:rsid w:val="004063F6"/>
    <w:rsid w:val="00407AE2"/>
    <w:rsid w:val="0041048D"/>
    <w:rsid w:val="004121D7"/>
    <w:rsid w:val="00412C23"/>
    <w:rsid w:val="00412DEA"/>
    <w:rsid w:val="0041450E"/>
    <w:rsid w:val="004160B5"/>
    <w:rsid w:val="00416667"/>
    <w:rsid w:val="00416AB2"/>
    <w:rsid w:val="00416E31"/>
    <w:rsid w:val="00416FFB"/>
    <w:rsid w:val="00417A95"/>
    <w:rsid w:val="00417DAF"/>
    <w:rsid w:val="00420766"/>
    <w:rsid w:val="00421904"/>
    <w:rsid w:val="004234F7"/>
    <w:rsid w:val="0042370F"/>
    <w:rsid w:val="00423E67"/>
    <w:rsid w:val="00425C77"/>
    <w:rsid w:val="00426E0C"/>
    <w:rsid w:val="00426FC0"/>
    <w:rsid w:val="0042711A"/>
    <w:rsid w:val="004272DC"/>
    <w:rsid w:val="0042786A"/>
    <w:rsid w:val="00427C54"/>
    <w:rsid w:val="0043005E"/>
    <w:rsid w:val="004307ED"/>
    <w:rsid w:val="004308B4"/>
    <w:rsid w:val="00430AD3"/>
    <w:rsid w:val="00432259"/>
    <w:rsid w:val="00432A09"/>
    <w:rsid w:val="00432E02"/>
    <w:rsid w:val="00433469"/>
    <w:rsid w:val="00433B09"/>
    <w:rsid w:val="00433E9A"/>
    <w:rsid w:val="00434705"/>
    <w:rsid w:val="00434ED3"/>
    <w:rsid w:val="004358FA"/>
    <w:rsid w:val="00435EAA"/>
    <w:rsid w:val="00436E02"/>
    <w:rsid w:val="0043766B"/>
    <w:rsid w:val="004376F9"/>
    <w:rsid w:val="0043770D"/>
    <w:rsid w:val="004378BD"/>
    <w:rsid w:val="00441AA7"/>
    <w:rsid w:val="00441C3E"/>
    <w:rsid w:val="00441F3C"/>
    <w:rsid w:val="0044223A"/>
    <w:rsid w:val="0044262B"/>
    <w:rsid w:val="00442A11"/>
    <w:rsid w:val="00443D50"/>
    <w:rsid w:val="004442AF"/>
    <w:rsid w:val="00444E12"/>
    <w:rsid w:val="004452A4"/>
    <w:rsid w:val="004456F9"/>
    <w:rsid w:val="00445E9A"/>
    <w:rsid w:val="00450AFC"/>
    <w:rsid w:val="004512C0"/>
    <w:rsid w:val="00453518"/>
    <w:rsid w:val="00453C5F"/>
    <w:rsid w:val="00454E84"/>
    <w:rsid w:val="004563C1"/>
    <w:rsid w:val="004572C1"/>
    <w:rsid w:val="00457EF4"/>
    <w:rsid w:val="004601D7"/>
    <w:rsid w:val="004609E8"/>
    <w:rsid w:val="004613FA"/>
    <w:rsid w:val="00461A4B"/>
    <w:rsid w:val="0046216F"/>
    <w:rsid w:val="004625D3"/>
    <w:rsid w:val="00462F97"/>
    <w:rsid w:val="00463266"/>
    <w:rsid w:val="00463699"/>
    <w:rsid w:val="00464252"/>
    <w:rsid w:val="00464989"/>
    <w:rsid w:val="00466133"/>
    <w:rsid w:val="00470ED8"/>
    <w:rsid w:val="0047124E"/>
    <w:rsid w:val="00471928"/>
    <w:rsid w:val="00473010"/>
    <w:rsid w:val="00474718"/>
    <w:rsid w:val="004760CC"/>
    <w:rsid w:val="00476C04"/>
    <w:rsid w:val="00480739"/>
    <w:rsid w:val="00480877"/>
    <w:rsid w:val="00480A9A"/>
    <w:rsid w:val="004818C4"/>
    <w:rsid w:val="00481F0D"/>
    <w:rsid w:val="00481F7C"/>
    <w:rsid w:val="00482A5F"/>
    <w:rsid w:val="00482C84"/>
    <w:rsid w:val="00482E4A"/>
    <w:rsid w:val="0048324D"/>
    <w:rsid w:val="004844B3"/>
    <w:rsid w:val="00485002"/>
    <w:rsid w:val="004867D8"/>
    <w:rsid w:val="004876CE"/>
    <w:rsid w:val="004878C7"/>
    <w:rsid w:val="00490FE8"/>
    <w:rsid w:val="004912F4"/>
    <w:rsid w:val="004937A7"/>
    <w:rsid w:val="00493A82"/>
    <w:rsid w:val="00493C4D"/>
    <w:rsid w:val="004949CC"/>
    <w:rsid w:val="00495287"/>
    <w:rsid w:val="00495A15"/>
    <w:rsid w:val="00497758"/>
    <w:rsid w:val="004A0B92"/>
    <w:rsid w:val="004A0F51"/>
    <w:rsid w:val="004A1205"/>
    <w:rsid w:val="004A1D26"/>
    <w:rsid w:val="004A1E41"/>
    <w:rsid w:val="004A318D"/>
    <w:rsid w:val="004A408A"/>
    <w:rsid w:val="004A4C05"/>
    <w:rsid w:val="004A4EA0"/>
    <w:rsid w:val="004A56F3"/>
    <w:rsid w:val="004A5C7F"/>
    <w:rsid w:val="004A5D97"/>
    <w:rsid w:val="004A72AA"/>
    <w:rsid w:val="004A7AA0"/>
    <w:rsid w:val="004B04D4"/>
    <w:rsid w:val="004B1236"/>
    <w:rsid w:val="004B1242"/>
    <w:rsid w:val="004B15A2"/>
    <w:rsid w:val="004B168E"/>
    <w:rsid w:val="004B18D9"/>
    <w:rsid w:val="004B23A3"/>
    <w:rsid w:val="004B27AD"/>
    <w:rsid w:val="004B296C"/>
    <w:rsid w:val="004B4007"/>
    <w:rsid w:val="004B456A"/>
    <w:rsid w:val="004B4583"/>
    <w:rsid w:val="004B61A2"/>
    <w:rsid w:val="004B661B"/>
    <w:rsid w:val="004B716A"/>
    <w:rsid w:val="004B73A6"/>
    <w:rsid w:val="004B755F"/>
    <w:rsid w:val="004C068E"/>
    <w:rsid w:val="004C0BD1"/>
    <w:rsid w:val="004C0D51"/>
    <w:rsid w:val="004C11D9"/>
    <w:rsid w:val="004C1E59"/>
    <w:rsid w:val="004C2B2D"/>
    <w:rsid w:val="004C2E6B"/>
    <w:rsid w:val="004C39C8"/>
    <w:rsid w:val="004C3D51"/>
    <w:rsid w:val="004C3F41"/>
    <w:rsid w:val="004C40A2"/>
    <w:rsid w:val="004C6E55"/>
    <w:rsid w:val="004C6E73"/>
    <w:rsid w:val="004C71E9"/>
    <w:rsid w:val="004D0210"/>
    <w:rsid w:val="004D02FE"/>
    <w:rsid w:val="004D0495"/>
    <w:rsid w:val="004D13B1"/>
    <w:rsid w:val="004D27B8"/>
    <w:rsid w:val="004D2E7A"/>
    <w:rsid w:val="004D4397"/>
    <w:rsid w:val="004D662F"/>
    <w:rsid w:val="004D6801"/>
    <w:rsid w:val="004D6DE5"/>
    <w:rsid w:val="004E01EB"/>
    <w:rsid w:val="004E0623"/>
    <w:rsid w:val="004E0BAD"/>
    <w:rsid w:val="004E0F41"/>
    <w:rsid w:val="004E1C9D"/>
    <w:rsid w:val="004E1F53"/>
    <w:rsid w:val="004E26DA"/>
    <w:rsid w:val="004E2EC7"/>
    <w:rsid w:val="004E30F9"/>
    <w:rsid w:val="004E3290"/>
    <w:rsid w:val="004E335F"/>
    <w:rsid w:val="004E3618"/>
    <w:rsid w:val="004E3B14"/>
    <w:rsid w:val="004E474A"/>
    <w:rsid w:val="004E4FDF"/>
    <w:rsid w:val="004E7B30"/>
    <w:rsid w:val="004E7D2D"/>
    <w:rsid w:val="004F01D8"/>
    <w:rsid w:val="004F0296"/>
    <w:rsid w:val="004F0BC8"/>
    <w:rsid w:val="004F0E2A"/>
    <w:rsid w:val="004F195A"/>
    <w:rsid w:val="004F2121"/>
    <w:rsid w:val="004F2369"/>
    <w:rsid w:val="004F2894"/>
    <w:rsid w:val="004F3A8C"/>
    <w:rsid w:val="004F3FAB"/>
    <w:rsid w:val="004F4720"/>
    <w:rsid w:val="004F4FA9"/>
    <w:rsid w:val="004F53BD"/>
    <w:rsid w:val="004F55B4"/>
    <w:rsid w:val="004F5A1F"/>
    <w:rsid w:val="004F5C5D"/>
    <w:rsid w:val="004F5F9C"/>
    <w:rsid w:val="004F6194"/>
    <w:rsid w:val="004F68EB"/>
    <w:rsid w:val="004F70DB"/>
    <w:rsid w:val="004F761E"/>
    <w:rsid w:val="004F7680"/>
    <w:rsid w:val="004F79A1"/>
    <w:rsid w:val="005007B6"/>
    <w:rsid w:val="005009B6"/>
    <w:rsid w:val="00501328"/>
    <w:rsid w:val="005014CE"/>
    <w:rsid w:val="00501EA7"/>
    <w:rsid w:val="00502686"/>
    <w:rsid w:val="005033F9"/>
    <w:rsid w:val="00503611"/>
    <w:rsid w:val="00503EF3"/>
    <w:rsid w:val="0050438C"/>
    <w:rsid w:val="00505452"/>
    <w:rsid w:val="00505C0C"/>
    <w:rsid w:val="00506428"/>
    <w:rsid w:val="005069B7"/>
    <w:rsid w:val="00506BB3"/>
    <w:rsid w:val="00507C2B"/>
    <w:rsid w:val="00507E52"/>
    <w:rsid w:val="00510064"/>
    <w:rsid w:val="00510116"/>
    <w:rsid w:val="00510880"/>
    <w:rsid w:val="0051089F"/>
    <w:rsid w:val="00510F5F"/>
    <w:rsid w:val="005110C4"/>
    <w:rsid w:val="00512081"/>
    <w:rsid w:val="00512128"/>
    <w:rsid w:val="005123F1"/>
    <w:rsid w:val="00512BAE"/>
    <w:rsid w:val="0051322C"/>
    <w:rsid w:val="00513758"/>
    <w:rsid w:val="005144F9"/>
    <w:rsid w:val="00514518"/>
    <w:rsid w:val="005145B7"/>
    <w:rsid w:val="00514850"/>
    <w:rsid w:val="005157E2"/>
    <w:rsid w:val="0051778A"/>
    <w:rsid w:val="0052014E"/>
    <w:rsid w:val="005207A5"/>
    <w:rsid w:val="00520818"/>
    <w:rsid w:val="0052084F"/>
    <w:rsid w:val="00520B62"/>
    <w:rsid w:val="00520F4E"/>
    <w:rsid w:val="00521516"/>
    <w:rsid w:val="00522073"/>
    <w:rsid w:val="005237E8"/>
    <w:rsid w:val="00523B31"/>
    <w:rsid w:val="005241D8"/>
    <w:rsid w:val="00524602"/>
    <w:rsid w:val="005252FF"/>
    <w:rsid w:val="00525540"/>
    <w:rsid w:val="00525CDB"/>
    <w:rsid w:val="005260DA"/>
    <w:rsid w:val="00526559"/>
    <w:rsid w:val="00526E5F"/>
    <w:rsid w:val="00526E8D"/>
    <w:rsid w:val="005270CD"/>
    <w:rsid w:val="00527303"/>
    <w:rsid w:val="00527A68"/>
    <w:rsid w:val="00530393"/>
    <w:rsid w:val="00530AEC"/>
    <w:rsid w:val="00530D58"/>
    <w:rsid w:val="00530EE4"/>
    <w:rsid w:val="005323AF"/>
    <w:rsid w:val="00532A18"/>
    <w:rsid w:val="00532B26"/>
    <w:rsid w:val="00532EA1"/>
    <w:rsid w:val="005345F6"/>
    <w:rsid w:val="005357D3"/>
    <w:rsid w:val="00535AC8"/>
    <w:rsid w:val="00535ED4"/>
    <w:rsid w:val="0053655A"/>
    <w:rsid w:val="005374EA"/>
    <w:rsid w:val="0054047F"/>
    <w:rsid w:val="0054128A"/>
    <w:rsid w:val="00541BC5"/>
    <w:rsid w:val="00543769"/>
    <w:rsid w:val="00543A6C"/>
    <w:rsid w:val="0054426E"/>
    <w:rsid w:val="005442C0"/>
    <w:rsid w:val="00544301"/>
    <w:rsid w:val="00544334"/>
    <w:rsid w:val="00544695"/>
    <w:rsid w:val="00544BCE"/>
    <w:rsid w:val="00544C11"/>
    <w:rsid w:val="005456EC"/>
    <w:rsid w:val="00546DB1"/>
    <w:rsid w:val="005473D6"/>
    <w:rsid w:val="00547983"/>
    <w:rsid w:val="005509E6"/>
    <w:rsid w:val="00550CAD"/>
    <w:rsid w:val="0055157C"/>
    <w:rsid w:val="0055194D"/>
    <w:rsid w:val="00553ED2"/>
    <w:rsid w:val="00554357"/>
    <w:rsid w:val="0055446E"/>
    <w:rsid w:val="0055450D"/>
    <w:rsid w:val="005557BF"/>
    <w:rsid w:val="00555B42"/>
    <w:rsid w:val="0055682B"/>
    <w:rsid w:val="0055692A"/>
    <w:rsid w:val="00557437"/>
    <w:rsid w:val="005577FE"/>
    <w:rsid w:val="005616CC"/>
    <w:rsid w:val="005629C2"/>
    <w:rsid w:val="00562C06"/>
    <w:rsid w:val="00562DB6"/>
    <w:rsid w:val="00563756"/>
    <w:rsid w:val="00563BB4"/>
    <w:rsid w:val="00563FDD"/>
    <w:rsid w:val="00564661"/>
    <w:rsid w:val="00565BE8"/>
    <w:rsid w:val="00565CAB"/>
    <w:rsid w:val="0056634C"/>
    <w:rsid w:val="0056641E"/>
    <w:rsid w:val="00566534"/>
    <w:rsid w:val="00566C0A"/>
    <w:rsid w:val="00566CED"/>
    <w:rsid w:val="00567B49"/>
    <w:rsid w:val="00567CB8"/>
    <w:rsid w:val="00567D0C"/>
    <w:rsid w:val="005703A9"/>
    <w:rsid w:val="00570A6C"/>
    <w:rsid w:val="00571812"/>
    <w:rsid w:val="00571EB3"/>
    <w:rsid w:val="00572037"/>
    <w:rsid w:val="00572435"/>
    <w:rsid w:val="00572719"/>
    <w:rsid w:val="0057322D"/>
    <w:rsid w:val="00573286"/>
    <w:rsid w:val="00573390"/>
    <w:rsid w:val="0057352A"/>
    <w:rsid w:val="005736D6"/>
    <w:rsid w:val="00573B63"/>
    <w:rsid w:val="005742C1"/>
    <w:rsid w:val="00574382"/>
    <w:rsid w:val="005747A2"/>
    <w:rsid w:val="00574C31"/>
    <w:rsid w:val="00574CA1"/>
    <w:rsid w:val="0057572B"/>
    <w:rsid w:val="00575B89"/>
    <w:rsid w:val="00575D89"/>
    <w:rsid w:val="00575EA7"/>
    <w:rsid w:val="00576ACC"/>
    <w:rsid w:val="00577964"/>
    <w:rsid w:val="005807E3"/>
    <w:rsid w:val="0058081F"/>
    <w:rsid w:val="005812DD"/>
    <w:rsid w:val="0058275E"/>
    <w:rsid w:val="00582A14"/>
    <w:rsid w:val="00582B5D"/>
    <w:rsid w:val="005831C5"/>
    <w:rsid w:val="00583691"/>
    <w:rsid w:val="00583BF8"/>
    <w:rsid w:val="00584DFC"/>
    <w:rsid w:val="005850B3"/>
    <w:rsid w:val="0058520E"/>
    <w:rsid w:val="0058598F"/>
    <w:rsid w:val="00585DF8"/>
    <w:rsid w:val="00586064"/>
    <w:rsid w:val="005866EA"/>
    <w:rsid w:val="00586C1C"/>
    <w:rsid w:val="00586DB9"/>
    <w:rsid w:val="00587E6D"/>
    <w:rsid w:val="005900C8"/>
    <w:rsid w:val="00590119"/>
    <w:rsid w:val="0059069F"/>
    <w:rsid w:val="005909B2"/>
    <w:rsid w:val="00590FCB"/>
    <w:rsid w:val="00591149"/>
    <w:rsid w:val="00591234"/>
    <w:rsid w:val="00591B9D"/>
    <w:rsid w:val="0059202A"/>
    <w:rsid w:val="00592215"/>
    <w:rsid w:val="005927AC"/>
    <w:rsid w:val="0059290A"/>
    <w:rsid w:val="00595E1B"/>
    <w:rsid w:val="005978EC"/>
    <w:rsid w:val="00597CD0"/>
    <w:rsid w:val="005A06EF"/>
    <w:rsid w:val="005A0BCF"/>
    <w:rsid w:val="005A0DC3"/>
    <w:rsid w:val="005A0E15"/>
    <w:rsid w:val="005A0F03"/>
    <w:rsid w:val="005A1342"/>
    <w:rsid w:val="005A15BB"/>
    <w:rsid w:val="005A188F"/>
    <w:rsid w:val="005A18A7"/>
    <w:rsid w:val="005A25FE"/>
    <w:rsid w:val="005A264C"/>
    <w:rsid w:val="005A28C5"/>
    <w:rsid w:val="005A30DA"/>
    <w:rsid w:val="005A425D"/>
    <w:rsid w:val="005A4A5C"/>
    <w:rsid w:val="005A54C1"/>
    <w:rsid w:val="005A54D9"/>
    <w:rsid w:val="005A6AAF"/>
    <w:rsid w:val="005A6CFB"/>
    <w:rsid w:val="005B0981"/>
    <w:rsid w:val="005B0C33"/>
    <w:rsid w:val="005B0C92"/>
    <w:rsid w:val="005B0E5D"/>
    <w:rsid w:val="005B1F86"/>
    <w:rsid w:val="005B269B"/>
    <w:rsid w:val="005B28C2"/>
    <w:rsid w:val="005B3DB7"/>
    <w:rsid w:val="005B3F05"/>
    <w:rsid w:val="005B45EB"/>
    <w:rsid w:val="005B4A23"/>
    <w:rsid w:val="005B50FB"/>
    <w:rsid w:val="005B5943"/>
    <w:rsid w:val="005B5ABD"/>
    <w:rsid w:val="005B67DA"/>
    <w:rsid w:val="005B7DF0"/>
    <w:rsid w:val="005B7EC3"/>
    <w:rsid w:val="005C1099"/>
    <w:rsid w:val="005C214D"/>
    <w:rsid w:val="005C2C7C"/>
    <w:rsid w:val="005C3B6C"/>
    <w:rsid w:val="005C4B46"/>
    <w:rsid w:val="005C513E"/>
    <w:rsid w:val="005C519A"/>
    <w:rsid w:val="005C5257"/>
    <w:rsid w:val="005C5A18"/>
    <w:rsid w:val="005C5A30"/>
    <w:rsid w:val="005C5B44"/>
    <w:rsid w:val="005C5EC7"/>
    <w:rsid w:val="005C5F3E"/>
    <w:rsid w:val="005C66D5"/>
    <w:rsid w:val="005C7604"/>
    <w:rsid w:val="005C769B"/>
    <w:rsid w:val="005C7B15"/>
    <w:rsid w:val="005D06CB"/>
    <w:rsid w:val="005D13AA"/>
    <w:rsid w:val="005D15C1"/>
    <w:rsid w:val="005D15D4"/>
    <w:rsid w:val="005D15E6"/>
    <w:rsid w:val="005D324A"/>
    <w:rsid w:val="005D32A4"/>
    <w:rsid w:val="005D33A2"/>
    <w:rsid w:val="005D3C98"/>
    <w:rsid w:val="005D4961"/>
    <w:rsid w:val="005D72BE"/>
    <w:rsid w:val="005D755A"/>
    <w:rsid w:val="005E0D18"/>
    <w:rsid w:val="005E15E2"/>
    <w:rsid w:val="005E16F5"/>
    <w:rsid w:val="005E1BD5"/>
    <w:rsid w:val="005E25A2"/>
    <w:rsid w:val="005E3DE9"/>
    <w:rsid w:val="005E4608"/>
    <w:rsid w:val="005E5151"/>
    <w:rsid w:val="005E526C"/>
    <w:rsid w:val="005E53D9"/>
    <w:rsid w:val="005E6239"/>
    <w:rsid w:val="005E6CD1"/>
    <w:rsid w:val="005E7BD0"/>
    <w:rsid w:val="005F02BB"/>
    <w:rsid w:val="005F0763"/>
    <w:rsid w:val="005F0986"/>
    <w:rsid w:val="005F1059"/>
    <w:rsid w:val="005F16DF"/>
    <w:rsid w:val="005F1915"/>
    <w:rsid w:val="005F1BF7"/>
    <w:rsid w:val="005F20D2"/>
    <w:rsid w:val="005F2AF5"/>
    <w:rsid w:val="005F2C3B"/>
    <w:rsid w:val="005F2CCB"/>
    <w:rsid w:val="005F2E7E"/>
    <w:rsid w:val="005F3EBC"/>
    <w:rsid w:val="005F467C"/>
    <w:rsid w:val="005F53DA"/>
    <w:rsid w:val="005F6566"/>
    <w:rsid w:val="005F7973"/>
    <w:rsid w:val="005F7BE1"/>
    <w:rsid w:val="005F7BFB"/>
    <w:rsid w:val="006013B2"/>
    <w:rsid w:val="00601D31"/>
    <w:rsid w:val="00602163"/>
    <w:rsid w:val="00602359"/>
    <w:rsid w:val="00603AD0"/>
    <w:rsid w:val="00603C08"/>
    <w:rsid w:val="00604950"/>
    <w:rsid w:val="0060553D"/>
    <w:rsid w:val="00606150"/>
    <w:rsid w:val="006067DA"/>
    <w:rsid w:val="006068C8"/>
    <w:rsid w:val="00606A9A"/>
    <w:rsid w:val="006074D4"/>
    <w:rsid w:val="00610D77"/>
    <w:rsid w:val="00611CA2"/>
    <w:rsid w:val="006128D6"/>
    <w:rsid w:val="0061291B"/>
    <w:rsid w:val="00612F42"/>
    <w:rsid w:val="006131B3"/>
    <w:rsid w:val="006137D4"/>
    <w:rsid w:val="0061523D"/>
    <w:rsid w:val="006152F6"/>
    <w:rsid w:val="00615633"/>
    <w:rsid w:val="00615C3F"/>
    <w:rsid w:val="006163B5"/>
    <w:rsid w:val="00616F66"/>
    <w:rsid w:val="00620702"/>
    <w:rsid w:val="00620B7E"/>
    <w:rsid w:val="0062124C"/>
    <w:rsid w:val="00621F7F"/>
    <w:rsid w:val="00623487"/>
    <w:rsid w:val="0062399C"/>
    <w:rsid w:val="00623E2E"/>
    <w:rsid w:val="006250D3"/>
    <w:rsid w:val="00625800"/>
    <w:rsid w:val="00625919"/>
    <w:rsid w:val="00626875"/>
    <w:rsid w:val="00626A8C"/>
    <w:rsid w:val="00627B44"/>
    <w:rsid w:val="00627CE5"/>
    <w:rsid w:val="00627DA1"/>
    <w:rsid w:val="00627F87"/>
    <w:rsid w:val="006304EE"/>
    <w:rsid w:val="00630A1C"/>
    <w:rsid w:val="00633AC2"/>
    <w:rsid w:val="00633B1D"/>
    <w:rsid w:val="00633F3C"/>
    <w:rsid w:val="00634C99"/>
    <w:rsid w:val="0063505C"/>
    <w:rsid w:val="006354E3"/>
    <w:rsid w:val="006355D2"/>
    <w:rsid w:val="0063562D"/>
    <w:rsid w:val="0063684F"/>
    <w:rsid w:val="00640AA3"/>
    <w:rsid w:val="00641269"/>
    <w:rsid w:val="006415E3"/>
    <w:rsid w:val="00641747"/>
    <w:rsid w:val="0064182F"/>
    <w:rsid w:val="00641C6B"/>
    <w:rsid w:val="00641ED7"/>
    <w:rsid w:val="00641F4F"/>
    <w:rsid w:val="00642474"/>
    <w:rsid w:val="00642521"/>
    <w:rsid w:val="00643556"/>
    <w:rsid w:val="00643AB7"/>
    <w:rsid w:val="00643E2D"/>
    <w:rsid w:val="0064406C"/>
    <w:rsid w:val="00644D24"/>
    <w:rsid w:val="00644D4F"/>
    <w:rsid w:val="006453EC"/>
    <w:rsid w:val="006456BA"/>
    <w:rsid w:val="00645E19"/>
    <w:rsid w:val="0064658B"/>
    <w:rsid w:val="006468C6"/>
    <w:rsid w:val="00647A94"/>
    <w:rsid w:val="00647B0F"/>
    <w:rsid w:val="00647C05"/>
    <w:rsid w:val="00650200"/>
    <w:rsid w:val="00650B29"/>
    <w:rsid w:val="00651900"/>
    <w:rsid w:val="0065195E"/>
    <w:rsid w:val="006519AF"/>
    <w:rsid w:val="006519BF"/>
    <w:rsid w:val="00652268"/>
    <w:rsid w:val="00653177"/>
    <w:rsid w:val="0065350D"/>
    <w:rsid w:val="00654607"/>
    <w:rsid w:val="0065473F"/>
    <w:rsid w:val="006550E5"/>
    <w:rsid w:val="00655277"/>
    <w:rsid w:val="006557A6"/>
    <w:rsid w:val="00655FFA"/>
    <w:rsid w:val="006563F0"/>
    <w:rsid w:val="00656452"/>
    <w:rsid w:val="00656663"/>
    <w:rsid w:val="006570E7"/>
    <w:rsid w:val="00657492"/>
    <w:rsid w:val="00657577"/>
    <w:rsid w:val="00657688"/>
    <w:rsid w:val="00657C6B"/>
    <w:rsid w:val="00657EE1"/>
    <w:rsid w:val="006607EA"/>
    <w:rsid w:val="006610E4"/>
    <w:rsid w:val="00661403"/>
    <w:rsid w:val="006619FE"/>
    <w:rsid w:val="00661A98"/>
    <w:rsid w:val="00662B13"/>
    <w:rsid w:val="00662BF2"/>
    <w:rsid w:val="00665C5C"/>
    <w:rsid w:val="00666F3B"/>
    <w:rsid w:val="00667457"/>
    <w:rsid w:val="00671454"/>
    <w:rsid w:val="00671E74"/>
    <w:rsid w:val="0067208A"/>
    <w:rsid w:val="006721C3"/>
    <w:rsid w:val="00672331"/>
    <w:rsid w:val="00673801"/>
    <w:rsid w:val="006745E6"/>
    <w:rsid w:val="00674A13"/>
    <w:rsid w:val="00674ABE"/>
    <w:rsid w:val="00676830"/>
    <w:rsid w:val="00676966"/>
    <w:rsid w:val="0067787A"/>
    <w:rsid w:val="006809D3"/>
    <w:rsid w:val="0068169D"/>
    <w:rsid w:val="00682183"/>
    <w:rsid w:val="00682935"/>
    <w:rsid w:val="00682BB9"/>
    <w:rsid w:val="00682CBC"/>
    <w:rsid w:val="0068313E"/>
    <w:rsid w:val="006832C8"/>
    <w:rsid w:val="006834DA"/>
    <w:rsid w:val="00683927"/>
    <w:rsid w:val="006843C4"/>
    <w:rsid w:val="006846F6"/>
    <w:rsid w:val="00684A27"/>
    <w:rsid w:val="00684BB5"/>
    <w:rsid w:val="006850B9"/>
    <w:rsid w:val="0068567D"/>
    <w:rsid w:val="00685BAA"/>
    <w:rsid w:val="0068698C"/>
    <w:rsid w:val="006877CD"/>
    <w:rsid w:val="006877DB"/>
    <w:rsid w:val="00690F4F"/>
    <w:rsid w:val="00692099"/>
    <w:rsid w:val="00692B26"/>
    <w:rsid w:val="006933FE"/>
    <w:rsid w:val="006949F5"/>
    <w:rsid w:val="006950FA"/>
    <w:rsid w:val="00695A23"/>
    <w:rsid w:val="00695F7F"/>
    <w:rsid w:val="0069667F"/>
    <w:rsid w:val="0069721F"/>
    <w:rsid w:val="006979AF"/>
    <w:rsid w:val="006A0439"/>
    <w:rsid w:val="006A045B"/>
    <w:rsid w:val="006A0521"/>
    <w:rsid w:val="006A0582"/>
    <w:rsid w:val="006A0730"/>
    <w:rsid w:val="006A0E26"/>
    <w:rsid w:val="006A0FC0"/>
    <w:rsid w:val="006A18EF"/>
    <w:rsid w:val="006A1C11"/>
    <w:rsid w:val="006A2165"/>
    <w:rsid w:val="006A28A3"/>
    <w:rsid w:val="006A337C"/>
    <w:rsid w:val="006A3557"/>
    <w:rsid w:val="006A40EC"/>
    <w:rsid w:val="006A44D7"/>
    <w:rsid w:val="006A4706"/>
    <w:rsid w:val="006A57CD"/>
    <w:rsid w:val="006A6971"/>
    <w:rsid w:val="006A6993"/>
    <w:rsid w:val="006A6F1F"/>
    <w:rsid w:val="006A6F7B"/>
    <w:rsid w:val="006A759E"/>
    <w:rsid w:val="006A7C21"/>
    <w:rsid w:val="006A7D95"/>
    <w:rsid w:val="006B0BD1"/>
    <w:rsid w:val="006B19ED"/>
    <w:rsid w:val="006B1A02"/>
    <w:rsid w:val="006B2AAF"/>
    <w:rsid w:val="006B4539"/>
    <w:rsid w:val="006B46CF"/>
    <w:rsid w:val="006B4E37"/>
    <w:rsid w:val="006B4FF0"/>
    <w:rsid w:val="006B57DE"/>
    <w:rsid w:val="006B707C"/>
    <w:rsid w:val="006B7D03"/>
    <w:rsid w:val="006C0100"/>
    <w:rsid w:val="006C1264"/>
    <w:rsid w:val="006C16A6"/>
    <w:rsid w:val="006C1C7C"/>
    <w:rsid w:val="006C2369"/>
    <w:rsid w:val="006C244D"/>
    <w:rsid w:val="006C34A6"/>
    <w:rsid w:val="006C40C6"/>
    <w:rsid w:val="006C4B93"/>
    <w:rsid w:val="006C5741"/>
    <w:rsid w:val="006C5F94"/>
    <w:rsid w:val="006C6378"/>
    <w:rsid w:val="006C6D58"/>
    <w:rsid w:val="006C7023"/>
    <w:rsid w:val="006C7FBD"/>
    <w:rsid w:val="006D077F"/>
    <w:rsid w:val="006D0F36"/>
    <w:rsid w:val="006D1011"/>
    <w:rsid w:val="006D1C42"/>
    <w:rsid w:val="006D34E9"/>
    <w:rsid w:val="006D36C6"/>
    <w:rsid w:val="006D376A"/>
    <w:rsid w:val="006D49A5"/>
    <w:rsid w:val="006D59F3"/>
    <w:rsid w:val="006D5B5A"/>
    <w:rsid w:val="006D5C3D"/>
    <w:rsid w:val="006D6F14"/>
    <w:rsid w:val="006D7350"/>
    <w:rsid w:val="006D7A4B"/>
    <w:rsid w:val="006E0950"/>
    <w:rsid w:val="006E0E89"/>
    <w:rsid w:val="006E0FA9"/>
    <w:rsid w:val="006E179D"/>
    <w:rsid w:val="006E1D0E"/>
    <w:rsid w:val="006E26B2"/>
    <w:rsid w:val="006E35D1"/>
    <w:rsid w:val="006E3839"/>
    <w:rsid w:val="006E3B6A"/>
    <w:rsid w:val="006E3E86"/>
    <w:rsid w:val="006E45CF"/>
    <w:rsid w:val="006E4A5A"/>
    <w:rsid w:val="006E4C4A"/>
    <w:rsid w:val="006E5594"/>
    <w:rsid w:val="006E5F0E"/>
    <w:rsid w:val="006E62DA"/>
    <w:rsid w:val="006E6B42"/>
    <w:rsid w:val="006E6F32"/>
    <w:rsid w:val="006E74F6"/>
    <w:rsid w:val="006E7ECB"/>
    <w:rsid w:val="006F0004"/>
    <w:rsid w:val="006F0148"/>
    <w:rsid w:val="006F06B4"/>
    <w:rsid w:val="006F080E"/>
    <w:rsid w:val="006F29BE"/>
    <w:rsid w:val="006F3364"/>
    <w:rsid w:val="006F3653"/>
    <w:rsid w:val="006F3AA7"/>
    <w:rsid w:val="006F3E44"/>
    <w:rsid w:val="006F4C97"/>
    <w:rsid w:val="006F4E8E"/>
    <w:rsid w:val="006F5087"/>
    <w:rsid w:val="006F5BFE"/>
    <w:rsid w:val="007003DF"/>
    <w:rsid w:val="0070073E"/>
    <w:rsid w:val="00700BE8"/>
    <w:rsid w:val="00700EAF"/>
    <w:rsid w:val="0070106E"/>
    <w:rsid w:val="0070245B"/>
    <w:rsid w:val="00702799"/>
    <w:rsid w:val="00702E62"/>
    <w:rsid w:val="00703156"/>
    <w:rsid w:val="00704086"/>
    <w:rsid w:val="00704761"/>
    <w:rsid w:val="00704790"/>
    <w:rsid w:val="00705782"/>
    <w:rsid w:val="00705D62"/>
    <w:rsid w:val="00705EF0"/>
    <w:rsid w:val="00707ACD"/>
    <w:rsid w:val="00710242"/>
    <w:rsid w:val="00710718"/>
    <w:rsid w:val="00710739"/>
    <w:rsid w:val="00711734"/>
    <w:rsid w:val="00711E06"/>
    <w:rsid w:val="007129D2"/>
    <w:rsid w:val="007137F3"/>
    <w:rsid w:val="00713A36"/>
    <w:rsid w:val="00713AD5"/>
    <w:rsid w:val="00714532"/>
    <w:rsid w:val="00714CC1"/>
    <w:rsid w:val="00715917"/>
    <w:rsid w:val="007159E9"/>
    <w:rsid w:val="00715DFA"/>
    <w:rsid w:val="00716AED"/>
    <w:rsid w:val="00716B77"/>
    <w:rsid w:val="00720068"/>
    <w:rsid w:val="00720FD4"/>
    <w:rsid w:val="00721056"/>
    <w:rsid w:val="00721712"/>
    <w:rsid w:val="007217FB"/>
    <w:rsid w:val="0072212E"/>
    <w:rsid w:val="00722BB5"/>
    <w:rsid w:val="00722E82"/>
    <w:rsid w:val="0072442E"/>
    <w:rsid w:val="007250BB"/>
    <w:rsid w:val="007256D5"/>
    <w:rsid w:val="00725993"/>
    <w:rsid w:val="00725B21"/>
    <w:rsid w:val="0072638E"/>
    <w:rsid w:val="007278CC"/>
    <w:rsid w:val="0072796C"/>
    <w:rsid w:val="0073007B"/>
    <w:rsid w:val="0073062B"/>
    <w:rsid w:val="007307D3"/>
    <w:rsid w:val="00730A53"/>
    <w:rsid w:val="0073107C"/>
    <w:rsid w:val="007312F3"/>
    <w:rsid w:val="007319BF"/>
    <w:rsid w:val="00732711"/>
    <w:rsid w:val="007328D5"/>
    <w:rsid w:val="00732957"/>
    <w:rsid w:val="0073310E"/>
    <w:rsid w:val="00733182"/>
    <w:rsid w:val="007331A3"/>
    <w:rsid w:val="00733898"/>
    <w:rsid w:val="00733F56"/>
    <w:rsid w:val="0073444D"/>
    <w:rsid w:val="00737409"/>
    <w:rsid w:val="0073795F"/>
    <w:rsid w:val="00737C6C"/>
    <w:rsid w:val="00740544"/>
    <w:rsid w:val="00741EE6"/>
    <w:rsid w:val="00742103"/>
    <w:rsid w:val="00742BCC"/>
    <w:rsid w:val="00743B42"/>
    <w:rsid w:val="00744EF7"/>
    <w:rsid w:val="00745A04"/>
    <w:rsid w:val="00745B35"/>
    <w:rsid w:val="00746CB9"/>
    <w:rsid w:val="007473AB"/>
    <w:rsid w:val="00747904"/>
    <w:rsid w:val="00747F11"/>
    <w:rsid w:val="00750092"/>
    <w:rsid w:val="0075103C"/>
    <w:rsid w:val="00751334"/>
    <w:rsid w:val="0075133C"/>
    <w:rsid w:val="0075170C"/>
    <w:rsid w:val="00752F32"/>
    <w:rsid w:val="007536BB"/>
    <w:rsid w:val="007536D3"/>
    <w:rsid w:val="007538F0"/>
    <w:rsid w:val="007539AC"/>
    <w:rsid w:val="007539F1"/>
    <w:rsid w:val="007542D8"/>
    <w:rsid w:val="00754388"/>
    <w:rsid w:val="007545C5"/>
    <w:rsid w:val="0075469D"/>
    <w:rsid w:val="007546CC"/>
    <w:rsid w:val="00755F12"/>
    <w:rsid w:val="007562A8"/>
    <w:rsid w:val="007566CF"/>
    <w:rsid w:val="00756D5B"/>
    <w:rsid w:val="00757180"/>
    <w:rsid w:val="00757270"/>
    <w:rsid w:val="00757F3B"/>
    <w:rsid w:val="007601E2"/>
    <w:rsid w:val="007608A1"/>
    <w:rsid w:val="00760E31"/>
    <w:rsid w:val="007615E6"/>
    <w:rsid w:val="00762C2E"/>
    <w:rsid w:val="007645F9"/>
    <w:rsid w:val="00764894"/>
    <w:rsid w:val="00764D92"/>
    <w:rsid w:val="0076532A"/>
    <w:rsid w:val="0076545D"/>
    <w:rsid w:val="00765E80"/>
    <w:rsid w:val="00765F69"/>
    <w:rsid w:val="00766207"/>
    <w:rsid w:val="007663BD"/>
    <w:rsid w:val="00766F86"/>
    <w:rsid w:val="00767536"/>
    <w:rsid w:val="007704F5"/>
    <w:rsid w:val="00771219"/>
    <w:rsid w:val="0077135B"/>
    <w:rsid w:val="00771821"/>
    <w:rsid w:val="0077264C"/>
    <w:rsid w:val="00773592"/>
    <w:rsid w:val="0077409E"/>
    <w:rsid w:val="007745E5"/>
    <w:rsid w:val="007745F8"/>
    <w:rsid w:val="007748B2"/>
    <w:rsid w:val="007751FA"/>
    <w:rsid w:val="00775622"/>
    <w:rsid w:val="00775C53"/>
    <w:rsid w:val="007762FA"/>
    <w:rsid w:val="00776A60"/>
    <w:rsid w:val="00777364"/>
    <w:rsid w:val="0077787C"/>
    <w:rsid w:val="00780206"/>
    <w:rsid w:val="007802EE"/>
    <w:rsid w:val="0078275E"/>
    <w:rsid w:val="00783B57"/>
    <w:rsid w:val="00783BDD"/>
    <w:rsid w:val="00784844"/>
    <w:rsid w:val="00784E01"/>
    <w:rsid w:val="0078556C"/>
    <w:rsid w:val="0078669F"/>
    <w:rsid w:val="00786AA1"/>
    <w:rsid w:val="00787022"/>
    <w:rsid w:val="00787A92"/>
    <w:rsid w:val="00787E94"/>
    <w:rsid w:val="00790039"/>
    <w:rsid w:val="007919AA"/>
    <w:rsid w:val="00792280"/>
    <w:rsid w:val="00792D18"/>
    <w:rsid w:val="00793269"/>
    <w:rsid w:val="00794880"/>
    <w:rsid w:val="007951E3"/>
    <w:rsid w:val="00795331"/>
    <w:rsid w:val="00795497"/>
    <w:rsid w:val="00795FAB"/>
    <w:rsid w:val="00796432"/>
    <w:rsid w:val="00796770"/>
    <w:rsid w:val="00796AF3"/>
    <w:rsid w:val="00796E8C"/>
    <w:rsid w:val="007978D5"/>
    <w:rsid w:val="00797B77"/>
    <w:rsid w:val="007A07AF"/>
    <w:rsid w:val="007A0E80"/>
    <w:rsid w:val="007A0F80"/>
    <w:rsid w:val="007A142C"/>
    <w:rsid w:val="007A1B6F"/>
    <w:rsid w:val="007A1E57"/>
    <w:rsid w:val="007A22A4"/>
    <w:rsid w:val="007A259C"/>
    <w:rsid w:val="007A3A6C"/>
    <w:rsid w:val="007A528C"/>
    <w:rsid w:val="007A626F"/>
    <w:rsid w:val="007A6CA5"/>
    <w:rsid w:val="007A775C"/>
    <w:rsid w:val="007B01F2"/>
    <w:rsid w:val="007B05BD"/>
    <w:rsid w:val="007B0B3E"/>
    <w:rsid w:val="007B21BA"/>
    <w:rsid w:val="007B3324"/>
    <w:rsid w:val="007B3882"/>
    <w:rsid w:val="007B3BBB"/>
    <w:rsid w:val="007B467E"/>
    <w:rsid w:val="007B519D"/>
    <w:rsid w:val="007B5CC0"/>
    <w:rsid w:val="007B70CB"/>
    <w:rsid w:val="007B7255"/>
    <w:rsid w:val="007B7D5C"/>
    <w:rsid w:val="007B7D65"/>
    <w:rsid w:val="007C09BB"/>
    <w:rsid w:val="007C0F0D"/>
    <w:rsid w:val="007C322D"/>
    <w:rsid w:val="007C32E2"/>
    <w:rsid w:val="007C401C"/>
    <w:rsid w:val="007C43A9"/>
    <w:rsid w:val="007C4786"/>
    <w:rsid w:val="007C4794"/>
    <w:rsid w:val="007C5429"/>
    <w:rsid w:val="007C560F"/>
    <w:rsid w:val="007C5893"/>
    <w:rsid w:val="007C6554"/>
    <w:rsid w:val="007C6AB3"/>
    <w:rsid w:val="007C6BF8"/>
    <w:rsid w:val="007C7BFB"/>
    <w:rsid w:val="007D08E5"/>
    <w:rsid w:val="007D0A01"/>
    <w:rsid w:val="007D0B80"/>
    <w:rsid w:val="007D1DFC"/>
    <w:rsid w:val="007D203A"/>
    <w:rsid w:val="007D225F"/>
    <w:rsid w:val="007D23BA"/>
    <w:rsid w:val="007D3490"/>
    <w:rsid w:val="007D354A"/>
    <w:rsid w:val="007D3561"/>
    <w:rsid w:val="007D3C89"/>
    <w:rsid w:val="007D59D2"/>
    <w:rsid w:val="007D609A"/>
    <w:rsid w:val="007D65BB"/>
    <w:rsid w:val="007D70AF"/>
    <w:rsid w:val="007D7116"/>
    <w:rsid w:val="007D7962"/>
    <w:rsid w:val="007D7E53"/>
    <w:rsid w:val="007E0EEB"/>
    <w:rsid w:val="007E10EF"/>
    <w:rsid w:val="007E25B1"/>
    <w:rsid w:val="007E2755"/>
    <w:rsid w:val="007E284C"/>
    <w:rsid w:val="007E2C24"/>
    <w:rsid w:val="007E31A5"/>
    <w:rsid w:val="007E3D13"/>
    <w:rsid w:val="007E3F45"/>
    <w:rsid w:val="007E49AC"/>
    <w:rsid w:val="007E51C1"/>
    <w:rsid w:val="007E5D14"/>
    <w:rsid w:val="007E631E"/>
    <w:rsid w:val="007E6D2C"/>
    <w:rsid w:val="007E7627"/>
    <w:rsid w:val="007E7668"/>
    <w:rsid w:val="007E7BEA"/>
    <w:rsid w:val="007F030F"/>
    <w:rsid w:val="007F080C"/>
    <w:rsid w:val="007F1FF2"/>
    <w:rsid w:val="007F2A13"/>
    <w:rsid w:val="007F368E"/>
    <w:rsid w:val="007F37E8"/>
    <w:rsid w:val="007F4DF8"/>
    <w:rsid w:val="007F558B"/>
    <w:rsid w:val="007F722C"/>
    <w:rsid w:val="007F7DCF"/>
    <w:rsid w:val="007F7EE0"/>
    <w:rsid w:val="008004AE"/>
    <w:rsid w:val="00800FE5"/>
    <w:rsid w:val="00801276"/>
    <w:rsid w:val="008019D9"/>
    <w:rsid w:val="0080273B"/>
    <w:rsid w:val="008027D0"/>
    <w:rsid w:val="00802DB6"/>
    <w:rsid w:val="00802F28"/>
    <w:rsid w:val="00802F99"/>
    <w:rsid w:val="00803847"/>
    <w:rsid w:val="00803D83"/>
    <w:rsid w:val="00803E23"/>
    <w:rsid w:val="00804605"/>
    <w:rsid w:val="008053E3"/>
    <w:rsid w:val="00806183"/>
    <w:rsid w:val="00806216"/>
    <w:rsid w:val="008069C9"/>
    <w:rsid w:val="008109A4"/>
    <w:rsid w:val="00810BEC"/>
    <w:rsid w:val="00810C19"/>
    <w:rsid w:val="00810CC6"/>
    <w:rsid w:val="00810FBD"/>
    <w:rsid w:val="0081125A"/>
    <w:rsid w:val="008125AC"/>
    <w:rsid w:val="0081280A"/>
    <w:rsid w:val="00812B50"/>
    <w:rsid w:val="00812BA2"/>
    <w:rsid w:val="00813793"/>
    <w:rsid w:val="00813D10"/>
    <w:rsid w:val="008148CA"/>
    <w:rsid w:val="008150D4"/>
    <w:rsid w:val="0081538E"/>
    <w:rsid w:val="00815639"/>
    <w:rsid w:val="008156DA"/>
    <w:rsid w:val="0081635D"/>
    <w:rsid w:val="00817072"/>
    <w:rsid w:val="00817E62"/>
    <w:rsid w:val="008200F7"/>
    <w:rsid w:val="00820121"/>
    <w:rsid w:val="008201E9"/>
    <w:rsid w:val="008202F7"/>
    <w:rsid w:val="0082052F"/>
    <w:rsid w:val="00820535"/>
    <w:rsid w:val="008209B9"/>
    <w:rsid w:val="008216D4"/>
    <w:rsid w:val="008221AD"/>
    <w:rsid w:val="00823845"/>
    <w:rsid w:val="008238F6"/>
    <w:rsid w:val="00823939"/>
    <w:rsid w:val="00823BB8"/>
    <w:rsid w:val="00824C62"/>
    <w:rsid w:val="00824FEC"/>
    <w:rsid w:val="00825B9F"/>
    <w:rsid w:val="00826395"/>
    <w:rsid w:val="008268D7"/>
    <w:rsid w:val="008273B3"/>
    <w:rsid w:val="00827BE9"/>
    <w:rsid w:val="00827C53"/>
    <w:rsid w:val="0083051F"/>
    <w:rsid w:val="008305F0"/>
    <w:rsid w:val="008307A9"/>
    <w:rsid w:val="00831207"/>
    <w:rsid w:val="0083155A"/>
    <w:rsid w:val="008318E3"/>
    <w:rsid w:val="00831A0F"/>
    <w:rsid w:val="00832701"/>
    <w:rsid w:val="0083397C"/>
    <w:rsid w:val="00833DC8"/>
    <w:rsid w:val="0083406C"/>
    <w:rsid w:val="008343D0"/>
    <w:rsid w:val="00834FBB"/>
    <w:rsid w:val="008353B9"/>
    <w:rsid w:val="008362B9"/>
    <w:rsid w:val="00836FD2"/>
    <w:rsid w:val="00837B84"/>
    <w:rsid w:val="008411D0"/>
    <w:rsid w:val="00841410"/>
    <w:rsid w:val="008427CA"/>
    <w:rsid w:val="008433AB"/>
    <w:rsid w:val="00843E32"/>
    <w:rsid w:val="00843FC3"/>
    <w:rsid w:val="0084428C"/>
    <w:rsid w:val="0084517F"/>
    <w:rsid w:val="00845711"/>
    <w:rsid w:val="008458C2"/>
    <w:rsid w:val="00845BA5"/>
    <w:rsid w:val="008465B3"/>
    <w:rsid w:val="00847316"/>
    <w:rsid w:val="00850BF6"/>
    <w:rsid w:val="00850DDD"/>
    <w:rsid w:val="008514F3"/>
    <w:rsid w:val="0085156C"/>
    <w:rsid w:val="00851BD1"/>
    <w:rsid w:val="00852299"/>
    <w:rsid w:val="00852E3C"/>
    <w:rsid w:val="00853671"/>
    <w:rsid w:val="00853A0E"/>
    <w:rsid w:val="00854BFD"/>
    <w:rsid w:val="00854C56"/>
    <w:rsid w:val="00854D8D"/>
    <w:rsid w:val="00856F91"/>
    <w:rsid w:val="008576B0"/>
    <w:rsid w:val="00860544"/>
    <w:rsid w:val="00860906"/>
    <w:rsid w:val="00861097"/>
    <w:rsid w:val="008613F6"/>
    <w:rsid w:val="0086180A"/>
    <w:rsid w:val="0086190A"/>
    <w:rsid w:val="00862306"/>
    <w:rsid w:val="00862944"/>
    <w:rsid w:val="00862FC2"/>
    <w:rsid w:val="00863041"/>
    <w:rsid w:val="008633D3"/>
    <w:rsid w:val="008645C9"/>
    <w:rsid w:val="00864A4D"/>
    <w:rsid w:val="00864CFF"/>
    <w:rsid w:val="00865071"/>
    <w:rsid w:val="00865833"/>
    <w:rsid w:val="0086596D"/>
    <w:rsid w:val="00866990"/>
    <w:rsid w:val="008669F5"/>
    <w:rsid w:val="00866E4D"/>
    <w:rsid w:val="008679F1"/>
    <w:rsid w:val="0087002E"/>
    <w:rsid w:val="0087066E"/>
    <w:rsid w:val="008718CA"/>
    <w:rsid w:val="00871A34"/>
    <w:rsid w:val="0087270C"/>
    <w:rsid w:val="00872D4A"/>
    <w:rsid w:val="00873C5D"/>
    <w:rsid w:val="00873EC5"/>
    <w:rsid w:val="00874B86"/>
    <w:rsid w:val="00874CEC"/>
    <w:rsid w:val="0087576B"/>
    <w:rsid w:val="008757F6"/>
    <w:rsid w:val="00875CA6"/>
    <w:rsid w:val="008764A5"/>
    <w:rsid w:val="0087686C"/>
    <w:rsid w:val="00876B4C"/>
    <w:rsid w:val="00877262"/>
    <w:rsid w:val="008774EF"/>
    <w:rsid w:val="00880440"/>
    <w:rsid w:val="00880959"/>
    <w:rsid w:val="00880B63"/>
    <w:rsid w:val="00881011"/>
    <w:rsid w:val="00881133"/>
    <w:rsid w:val="00881D6D"/>
    <w:rsid w:val="00881EB1"/>
    <w:rsid w:val="008826BC"/>
    <w:rsid w:val="008827BD"/>
    <w:rsid w:val="00882F31"/>
    <w:rsid w:val="0088421E"/>
    <w:rsid w:val="00884508"/>
    <w:rsid w:val="00884D8E"/>
    <w:rsid w:val="00885444"/>
    <w:rsid w:val="00885A52"/>
    <w:rsid w:val="00885F57"/>
    <w:rsid w:val="0088783E"/>
    <w:rsid w:val="00887954"/>
    <w:rsid w:val="00890686"/>
    <w:rsid w:val="0089097F"/>
    <w:rsid w:val="00890F87"/>
    <w:rsid w:val="00892A49"/>
    <w:rsid w:val="008936BC"/>
    <w:rsid w:val="00893835"/>
    <w:rsid w:val="008939A9"/>
    <w:rsid w:val="00894487"/>
    <w:rsid w:val="00894B14"/>
    <w:rsid w:val="00894D09"/>
    <w:rsid w:val="00894F98"/>
    <w:rsid w:val="00895315"/>
    <w:rsid w:val="00896A3D"/>
    <w:rsid w:val="00896B37"/>
    <w:rsid w:val="00896E4B"/>
    <w:rsid w:val="008976A0"/>
    <w:rsid w:val="00897D24"/>
    <w:rsid w:val="008A00EA"/>
    <w:rsid w:val="008A1817"/>
    <w:rsid w:val="008A197B"/>
    <w:rsid w:val="008A1E93"/>
    <w:rsid w:val="008A28DC"/>
    <w:rsid w:val="008A2991"/>
    <w:rsid w:val="008A2E82"/>
    <w:rsid w:val="008A416D"/>
    <w:rsid w:val="008A44AF"/>
    <w:rsid w:val="008A4AE9"/>
    <w:rsid w:val="008A4FF1"/>
    <w:rsid w:val="008A5991"/>
    <w:rsid w:val="008A6317"/>
    <w:rsid w:val="008A6DCF"/>
    <w:rsid w:val="008A7E5E"/>
    <w:rsid w:val="008B048A"/>
    <w:rsid w:val="008B11C4"/>
    <w:rsid w:val="008B1358"/>
    <w:rsid w:val="008B148A"/>
    <w:rsid w:val="008B14C8"/>
    <w:rsid w:val="008B14FB"/>
    <w:rsid w:val="008B2FB2"/>
    <w:rsid w:val="008B3817"/>
    <w:rsid w:val="008B3F8E"/>
    <w:rsid w:val="008B3FF5"/>
    <w:rsid w:val="008B42F6"/>
    <w:rsid w:val="008B47C9"/>
    <w:rsid w:val="008B4FD6"/>
    <w:rsid w:val="008B52A5"/>
    <w:rsid w:val="008B5957"/>
    <w:rsid w:val="008B63F3"/>
    <w:rsid w:val="008B67F4"/>
    <w:rsid w:val="008B79F4"/>
    <w:rsid w:val="008C05AD"/>
    <w:rsid w:val="008C086B"/>
    <w:rsid w:val="008C165E"/>
    <w:rsid w:val="008C3AA2"/>
    <w:rsid w:val="008C458E"/>
    <w:rsid w:val="008C56D8"/>
    <w:rsid w:val="008C59A2"/>
    <w:rsid w:val="008C6702"/>
    <w:rsid w:val="008C6A0D"/>
    <w:rsid w:val="008C70D9"/>
    <w:rsid w:val="008D0FB8"/>
    <w:rsid w:val="008D1C27"/>
    <w:rsid w:val="008D2834"/>
    <w:rsid w:val="008D33BE"/>
    <w:rsid w:val="008D36CC"/>
    <w:rsid w:val="008D370C"/>
    <w:rsid w:val="008D46EF"/>
    <w:rsid w:val="008D60AB"/>
    <w:rsid w:val="008D6CCA"/>
    <w:rsid w:val="008D77E8"/>
    <w:rsid w:val="008E04C9"/>
    <w:rsid w:val="008E210E"/>
    <w:rsid w:val="008E22E3"/>
    <w:rsid w:val="008E2A77"/>
    <w:rsid w:val="008E5A4E"/>
    <w:rsid w:val="008E5EAE"/>
    <w:rsid w:val="008E6CC2"/>
    <w:rsid w:val="008F20C1"/>
    <w:rsid w:val="008F225C"/>
    <w:rsid w:val="008F2928"/>
    <w:rsid w:val="008F4B81"/>
    <w:rsid w:val="008F560F"/>
    <w:rsid w:val="008F56B1"/>
    <w:rsid w:val="008F593B"/>
    <w:rsid w:val="008F6D66"/>
    <w:rsid w:val="008F74E5"/>
    <w:rsid w:val="008F762F"/>
    <w:rsid w:val="008F77E4"/>
    <w:rsid w:val="008F7E45"/>
    <w:rsid w:val="00900368"/>
    <w:rsid w:val="0090044C"/>
    <w:rsid w:val="00900725"/>
    <w:rsid w:val="00900912"/>
    <w:rsid w:val="00900D68"/>
    <w:rsid w:val="00901723"/>
    <w:rsid w:val="00901782"/>
    <w:rsid w:val="00901FF7"/>
    <w:rsid w:val="0090270F"/>
    <w:rsid w:val="00903487"/>
    <w:rsid w:val="00903938"/>
    <w:rsid w:val="009042A7"/>
    <w:rsid w:val="009043E2"/>
    <w:rsid w:val="009044B7"/>
    <w:rsid w:val="009058E0"/>
    <w:rsid w:val="00906057"/>
    <w:rsid w:val="00906759"/>
    <w:rsid w:val="00906F3E"/>
    <w:rsid w:val="00907B05"/>
    <w:rsid w:val="00907BF5"/>
    <w:rsid w:val="009100DC"/>
    <w:rsid w:val="009107CA"/>
    <w:rsid w:val="00910A13"/>
    <w:rsid w:val="00910D7E"/>
    <w:rsid w:val="009115D8"/>
    <w:rsid w:val="00911AC6"/>
    <w:rsid w:val="00912417"/>
    <w:rsid w:val="00913DC2"/>
    <w:rsid w:val="0091417A"/>
    <w:rsid w:val="00914CB0"/>
    <w:rsid w:val="00914FA2"/>
    <w:rsid w:val="00915043"/>
    <w:rsid w:val="00915E80"/>
    <w:rsid w:val="0091728D"/>
    <w:rsid w:val="009173CA"/>
    <w:rsid w:val="00917B64"/>
    <w:rsid w:val="00920442"/>
    <w:rsid w:val="00923055"/>
    <w:rsid w:val="009236B0"/>
    <w:rsid w:val="00923B55"/>
    <w:rsid w:val="00923EEF"/>
    <w:rsid w:val="00924439"/>
    <w:rsid w:val="0092715B"/>
    <w:rsid w:val="00927633"/>
    <w:rsid w:val="00927842"/>
    <w:rsid w:val="009301CB"/>
    <w:rsid w:val="009306D6"/>
    <w:rsid w:val="00930E2E"/>
    <w:rsid w:val="00931F1C"/>
    <w:rsid w:val="0093311F"/>
    <w:rsid w:val="009335E1"/>
    <w:rsid w:val="00933E41"/>
    <w:rsid w:val="00935F4B"/>
    <w:rsid w:val="00935FEE"/>
    <w:rsid w:val="00936933"/>
    <w:rsid w:val="0093740F"/>
    <w:rsid w:val="00937E47"/>
    <w:rsid w:val="0094083E"/>
    <w:rsid w:val="00940849"/>
    <w:rsid w:val="00940D65"/>
    <w:rsid w:val="009416E4"/>
    <w:rsid w:val="00941988"/>
    <w:rsid w:val="00941B11"/>
    <w:rsid w:val="00941E4C"/>
    <w:rsid w:val="00942535"/>
    <w:rsid w:val="00942A88"/>
    <w:rsid w:val="00942FAC"/>
    <w:rsid w:val="00943428"/>
    <w:rsid w:val="00943E2A"/>
    <w:rsid w:val="0094415C"/>
    <w:rsid w:val="009444B2"/>
    <w:rsid w:val="009446D1"/>
    <w:rsid w:val="0094486F"/>
    <w:rsid w:val="00944DB4"/>
    <w:rsid w:val="009457DE"/>
    <w:rsid w:val="0094632F"/>
    <w:rsid w:val="009476A4"/>
    <w:rsid w:val="009476B7"/>
    <w:rsid w:val="00950341"/>
    <w:rsid w:val="00951590"/>
    <w:rsid w:val="009518E6"/>
    <w:rsid w:val="009518F4"/>
    <w:rsid w:val="0095222E"/>
    <w:rsid w:val="00952550"/>
    <w:rsid w:val="0095308E"/>
    <w:rsid w:val="00953C36"/>
    <w:rsid w:val="00953DE8"/>
    <w:rsid w:val="009542C3"/>
    <w:rsid w:val="00955824"/>
    <w:rsid w:val="00955BDF"/>
    <w:rsid w:val="00955D12"/>
    <w:rsid w:val="00955D39"/>
    <w:rsid w:val="009569DF"/>
    <w:rsid w:val="00957142"/>
    <w:rsid w:val="0095784E"/>
    <w:rsid w:val="00957E54"/>
    <w:rsid w:val="00957F5C"/>
    <w:rsid w:val="009600C0"/>
    <w:rsid w:val="0096018F"/>
    <w:rsid w:val="00961092"/>
    <w:rsid w:val="00961777"/>
    <w:rsid w:val="00962178"/>
    <w:rsid w:val="00962A80"/>
    <w:rsid w:val="00962BFD"/>
    <w:rsid w:val="0096306C"/>
    <w:rsid w:val="00964596"/>
    <w:rsid w:val="009648E2"/>
    <w:rsid w:val="009649E1"/>
    <w:rsid w:val="00964D56"/>
    <w:rsid w:val="0096556B"/>
    <w:rsid w:val="00965E38"/>
    <w:rsid w:val="0097083A"/>
    <w:rsid w:val="009711BC"/>
    <w:rsid w:val="009713CA"/>
    <w:rsid w:val="009724F7"/>
    <w:rsid w:val="0097254C"/>
    <w:rsid w:val="0097263A"/>
    <w:rsid w:val="0097269B"/>
    <w:rsid w:val="00973849"/>
    <w:rsid w:val="009739EC"/>
    <w:rsid w:val="009747FB"/>
    <w:rsid w:val="009748F5"/>
    <w:rsid w:val="009754FD"/>
    <w:rsid w:val="00975972"/>
    <w:rsid w:val="00975AD2"/>
    <w:rsid w:val="00975CFC"/>
    <w:rsid w:val="00980434"/>
    <w:rsid w:val="009806A1"/>
    <w:rsid w:val="00980DDF"/>
    <w:rsid w:val="0098132B"/>
    <w:rsid w:val="00981D4D"/>
    <w:rsid w:val="009827A1"/>
    <w:rsid w:val="009827DE"/>
    <w:rsid w:val="00982B4E"/>
    <w:rsid w:val="00982BA4"/>
    <w:rsid w:val="00982EBD"/>
    <w:rsid w:val="009832B0"/>
    <w:rsid w:val="00983F66"/>
    <w:rsid w:val="009849D4"/>
    <w:rsid w:val="00984EB0"/>
    <w:rsid w:val="009862B5"/>
    <w:rsid w:val="00986CB0"/>
    <w:rsid w:val="009875C2"/>
    <w:rsid w:val="00990496"/>
    <w:rsid w:val="009904E9"/>
    <w:rsid w:val="0099098A"/>
    <w:rsid w:val="00990E85"/>
    <w:rsid w:val="00991777"/>
    <w:rsid w:val="009926B9"/>
    <w:rsid w:val="009937B1"/>
    <w:rsid w:val="00993AA0"/>
    <w:rsid w:val="00995A48"/>
    <w:rsid w:val="00995A96"/>
    <w:rsid w:val="00996361"/>
    <w:rsid w:val="009972EB"/>
    <w:rsid w:val="009976DA"/>
    <w:rsid w:val="009A1998"/>
    <w:rsid w:val="009A19C0"/>
    <w:rsid w:val="009A1E95"/>
    <w:rsid w:val="009A2064"/>
    <w:rsid w:val="009A224D"/>
    <w:rsid w:val="009A23A2"/>
    <w:rsid w:val="009A3143"/>
    <w:rsid w:val="009A3BB8"/>
    <w:rsid w:val="009A41D1"/>
    <w:rsid w:val="009A489B"/>
    <w:rsid w:val="009A495A"/>
    <w:rsid w:val="009A76AE"/>
    <w:rsid w:val="009B0BD2"/>
    <w:rsid w:val="009B109F"/>
    <w:rsid w:val="009B1808"/>
    <w:rsid w:val="009B2CC0"/>
    <w:rsid w:val="009B2D90"/>
    <w:rsid w:val="009B3448"/>
    <w:rsid w:val="009B3DEC"/>
    <w:rsid w:val="009B4CE0"/>
    <w:rsid w:val="009B4D15"/>
    <w:rsid w:val="009B5D36"/>
    <w:rsid w:val="009B5FA9"/>
    <w:rsid w:val="009B6277"/>
    <w:rsid w:val="009B67B0"/>
    <w:rsid w:val="009B7302"/>
    <w:rsid w:val="009B7303"/>
    <w:rsid w:val="009C0775"/>
    <w:rsid w:val="009C178F"/>
    <w:rsid w:val="009C242E"/>
    <w:rsid w:val="009C2605"/>
    <w:rsid w:val="009C261D"/>
    <w:rsid w:val="009C306C"/>
    <w:rsid w:val="009C31CB"/>
    <w:rsid w:val="009C3F1B"/>
    <w:rsid w:val="009C4577"/>
    <w:rsid w:val="009C5643"/>
    <w:rsid w:val="009C5B58"/>
    <w:rsid w:val="009C645C"/>
    <w:rsid w:val="009C6462"/>
    <w:rsid w:val="009C64D5"/>
    <w:rsid w:val="009C6781"/>
    <w:rsid w:val="009C6A8B"/>
    <w:rsid w:val="009C756A"/>
    <w:rsid w:val="009C7A9D"/>
    <w:rsid w:val="009D00D7"/>
    <w:rsid w:val="009D0162"/>
    <w:rsid w:val="009D18AC"/>
    <w:rsid w:val="009D1AC1"/>
    <w:rsid w:val="009D2028"/>
    <w:rsid w:val="009D2383"/>
    <w:rsid w:val="009D293D"/>
    <w:rsid w:val="009D2AC5"/>
    <w:rsid w:val="009D40A6"/>
    <w:rsid w:val="009D489B"/>
    <w:rsid w:val="009D48A3"/>
    <w:rsid w:val="009D4EF0"/>
    <w:rsid w:val="009D5E8D"/>
    <w:rsid w:val="009D6E2D"/>
    <w:rsid w:val="009D7973"/>
    <w:rsid w:val="009E07DC"/>
    <w:rsid w:val="009E1EE7"/>
    <w:rsid w:val="009E21B1"/>
    <w:rsid w:val="009E21E2"/>
    <w:rsid w:val="009E30D4"/>
    <w:rsid w:val="009E3E95"/>
    <w:rsid w:val="009E45D3"/>
    <w:rsid w:val="009E4B0B"/>
    <w:rsid w:val="009E4CE2"/>
    <w:rsid w:val="009E5533"/>
    <w:rsid w:val="009E5C5B"/>
    <w:rsid w:val="009E5D1A"/>
    <w:rsid w:val="009E5F7E"/>
    <w:rsid w:val="009E6AC6"/>
    <w:rsid w:val="009E7E2C"/>
    <w:rsid w:val="009F0722"/>
    <w:rsid w:val="009F0DBB"/>
    <w:rsid w:val="009F219B"/>
    <w:rsid w:val="009F2547"/>
    <w:rsid w:val="009F33A8"/>
    <w:rsid w:val="009F3E7D"/>
    <w:rsid w:val="009F51E5"/>
    <w:rsid w:val="009F651E"/>
    <w:rsid w:val="009F767E"/>
    <w:rsid w:val="009F7712"/>
    <w:rsid w:val="00A01462"/>
    <w:rsid w:val="00A02EDC"/>
    <w:rsid w:val="00A04CD1"/>
    <w:rsid w:val="00A05669"/>
    <w:rsid w:val="00A05963"/>
    <w:rsid w:val="00A05B5A"/>
    <w:rsid w:val="00A07124"/>
    <w:rsid w:val="00A07338"/>
    <w:rsid w:val="00A075D6"/>
    <w:rsid w:val="00A10B5A"/>
    <w:rsid w:val="00A126C3"/>
    <w:rsid w:val="00A12D07"/>
    <w:rsid w:val="00A12D8C"/>
    <w:rsid w:val="00A14739"/>
    <w:rsid w:val="00A15C03"/>
    <w:rsid w:val="00A15CB4"/>
    <w:rsid w:val="00A2072D"/>
    <w:rsid w:val="00A20EF6"/>
    <w:rsid w:val="00A23784"/>
    <w:rsid w:val="00A237E8"/>
    <w:rsid w:val="00A23C48"/>
    <w:rsid w:val="00A25303"/>
    <w:rsid w:val="00A265AA"/>
    <w:rsid w:val="00A26923"/>
    <w:rsid w:val="00A27402"/>
    <w:rsid w:val="00A274BE"/>
    <w:rsid w:val="00A27E9C"/>
    <w:rsid w:val="00A30060"/>
    <w:rsid w:val="00A30369"/>
    <w:rsid w:val="00A309C1"/>
    <w:rsid w:val="00A30BCA"/>
    <w:rsid w:val="00A323FB"/>
    <w:rsid w:val="00A324DF"/>
    <w:rsid w:val="00A3327A"/>
    <w:rsid w:val="00A333B0"/>
    <w:rsid w:val="00A33E37"/>
    <w:rsid w:val="00A33F3C"/>
    <w:rsid w:val="00A35077"/>
    <w:rsid w:val="00A35110"/>
    <w:rsid w:val="00A35170"/>
    <w:rsid w:val="00A3562D"/>
    <w:rsid w:val="00A35C59"/>
    <w:rsid w:val="00A36F13"/>
    <w:rsid w:val="00A4102C"/>
    <w:rsid w:val="00A41BD5"/>
    <w:rsid w:val="00A41CF8"/>
    <w:rsid w:val="00A432EC"/>
    <w:rsid w:val="00A4357C"/>
    <w:rsid w:val="00A43B2B"/>
    <w:rsid w:val="00A45269"/>
    <w:rsid w:val="00A51F18"/>
    <w:rsid w:val="00A52306"/>
    <w:rsid w:val="00A523E8"/>
    <w:rsid w:val="00A526EA"/>
    <w:rsid w:val="00A53085"/>
    <w:rsid w:val="00A544E5"/>
    <w:rsid w:val="00A54E52"/>
    <w:rsid w:val="00A55F7A"/>
    <w:rsid w:val="00A5650C"/>
    <w:rsid w:val="00A56718"/>
    <w:rsid w:val="00A57647"/>
    <w:rsid w:val="00A57ABC"/>
    <w:rsid w:val="00A57D1D"/>
    <w:rsid w:val="00A60C76"/>
    <w:rsid w:val="00A61295"/>
    <w:rsid w:val="00A61D25"/>
    <w:rsid w:val="00A61D6F"/>
    <w:rsid w:val="00A61EB4"/>
    <w:rsid w:val="00A624AB"/>
    <w:rsid w:val="00A62A98"/>
    <w:rsid w:val="00A6377C"/>
    <w:rsid w:val="00A63F9F"/>
    <w:rsid w:val="00A64EEA"/>
    <w:rsid w:val="00A65462"/>
    <w:rsid w:val="00A65A0A"/>
    <w:rsid w:val="00A662AA"/>
    <w:rsid w:val="00A664C2"/>
    <w:rsid w:val="00A66A83"/>
    <w:rsid w:val="00A66B8C"/>
    <w:rsid w:val="00A678E9"/>
    <w:rsid w:val="00A67990"/>
    <w:rsid w:val="00A70890"/>
    <w:rsid w:val="00A70C80"/>
    <w:rsid w:val="00A70F2A"/>
    <w:rsid w:val="00A715F3"/>
    <w:rsid w:val="00A71B2C"/>
    <w:rsid w:val="00A73C14"/>
    <w:rsid w:val="00A73E7C"/>
    <w:rsid w:val="00A73EFF"/>
    <w:rsid w:val="00A741F7"/>
    <w:rsid w:val="00A750B0"/>
    <w:rsid w:val="00A75127"/>
    <w:rsid w:val="00A75EF4"/>
    <w:rsid w:val="00A7606D"/>
    <w:rsid w:val="00A768F5"/>
    <w:rsid w:val="00A7727B"/>
    <w:rsid w:val="00A77519"/>
    <w:rsid w:val="00A77692"/>
    <w:rsid w:val="00A779B2"/>
    <w:rsid w:val="00A81D50"/>
    <w:rsid w:val="00A81E2A"/>
    <w:rsid w:val="00A81F4B"/>
    <w:rsid w:val="00A82372"/>
    <w:rsid w:val="00A8437B"/>
    <w:rsid w:val="00A84F61"/>
    <w:rsid w:val="00A855C6"/>
    <w:rsid w:val="00A85950"/>
    <w:rsid w:val="00A85DF8"/>
    <w:rsid w:val="00A861A6"/>
    <w:rsid w:val="00A863CB"/>
    <w:rsid w:val="00A86D88"/>
    <w:rsid w:val="00A909A1"/>
    <w:rsid w:val="00A909CF"/>
    <w:rsid w:val="00A9127D"/>
    <w:rsid w:val="00A916AF"/>
    <w:rsid w:val="00A9186D"/>
    <w:rsid w:val="00A91937"/>
    <w:rsid w:val="00A92535"/>
    <w:rsid w:val="00A92B79"/>
    <w:rsid w:val="00A92CF2"/>
    <w:rsid w:val="00A93D58"/>
    <w:rsid w:val="00A93D85"/>
    <w:rsid w:val="00A9412C"/>
    <w:rsid w:val="00A949F7"/>
    <w:rsid w:val="00A94B16"/>
    <w:rsid w:val="00A9513D"/>
    <w:rsid w:val="00A95B02"/>
    <w:rsid w:val="00A95EF3"/>
    <w:rsid w:val="00A968C7"/>
    <w:rsid w:val="00A96EE8"/>
    <w:rsid w:val="00A97C0F"/>
    <w:rsid w:val="00AA095A"/>
    <w:rsid w:val="00AA0BE6"/>
    <w:rsid w:val="00AA2090"/>
    <w:rsid w:val="00AA2645"/>
    <w:rsid w:val="00AA49A5"/>
    <w:rsid w:val="00AA54DB"/>
    <w:rsid w:val="00AA63C8"/>
    <w:rsid w:val="00AB0197"/>
    <w:rsid w:val="00AB0CAF"/>
    <w:rsid w:val="00AB0D44"/>
    <w:rsid w:val="00AB10FF"/>
    <w:rsid w:val="00AB1437"/>
    <w:rsid w:val="00AB2179"/>
    <w:rsid w:val="00AB2310"/>
    <w:rsid w:val="00AB3B2D"/>
    <w:rsid w:val="00AB429A"/>
    <w:rsid w:val="00AB490A"/>
    <w:rsid w:val="00AB519F"/>
    <w:rsid w:val="00AB57AE"/>
    <w:rsid w:val="00AB57D4"/>
    <w:rsid w:val="00AB6D2D"/>
    <w:rsid w:val="00AB7ACD"/>
    <w:rsid w:val="00AC029E"/>
    <w:rsid w:val="00AC05D5"/>
    <w:rsid w:val="00AC0C5C"/>
    <w:rsid w:val="00AC169D"/>
    <w:rsid w:val="00AC17D9"/>
    <w:rsid w:val="00AC1BCD"/>
    <w:rsid w:val="00AC1E27"/>
    <w:rsid w:val="00AC2A24"/>
    <w:rsid w:val="00AC343D"/>
    <w:rsid w:val="00AC4317"/>
    <w:rsid w:val="00AC4C00"/>
    <w:rsid w:val="00AC5C55"/>
    <w:rsid w:val="00AC618F"/>
    <w:rsid w:val="00AC6502"/>
    <w:rsid w:val="00AC6607"/>
    <w:rsid w:val="00AC6655"/>
    <w:rsid w:val="00AC7362"/>
    <w:rsid w:val="00AC73FE"/>
    <w:rsid w:val="00AD069B"/>
    <w:rsid w:val="00AD0D41"/>
    <w:rsid w:val="00AD0E57"/>
    <w:rsid w:val="00AD149F"/>
    <w:rsid w:val="00AD162C"/>
    <w:rsid w:val="00AD17EC"/>
    <w:rsid w:val="00AD187A"/>
    <w:rsid w:val="00AD27F8"/>
    <w:rsid w:val="00AD2BD1"/>
    <w:rsid w:val="00AD339A"/>
    <w:rsid w:val="00AD3568"/>
    <w:rsid w:val="00AD39DB"/>
    <w:rsid w:val="00AD3D4E"/>
    <w:rsid w:val="00AD4E27"/>
    <w:rsid w:val="00AD52B2"/>
    <w:rsid w:val="00AD5944"/>
    <w:rsid w:val="00AD5DE5"/>
    <w:rsid w:val="00AD621E"/>
    <w:rsid w:val="00AD7737"/>
    <w:rsid w:val="00AE06CA"/>
    <w:rsid w:val="00AE0AD2"/>
    <w:rsid w:val="00AE22A8"/>
    <w:rsid w:val="00AE36A1"/>
    <w:rsid w:val="00AE37A6"/>
    <w:rsid w:val="00AE4209"/>
    <w:rsid w:val="00AE4304"/>
    <w:rsid w:val="00AE43AC"/>
    <w:rsid w:val="00AE467F"/>
    <w:rsid w:val="00AE4688"/>
    <w:rsid w:val="00AE65F9"/>
    <w:rsid w:val="00AE6A06"/>
    <w:rsid w:val="00AE6C30"/>
    <w:rsid w:val="00AE6D2E"/>
    <w:rsid w:val="00AE796A"/>
    <w:rsid w:val="00AE796C"/>
    <w:rsid w:val="00AF124A"/>
    <w:rsid w:val="00AF1836"/>
    <w:rsid w:val="00AF30B6"/>
    <w:rsid w:val="00AF3D1F"/>
    <w:rsid w:val="00AF3DC8"/>
    <w:rsid w:val="00AF4BB9"/>
    <w:rsid w:val="00AF4D67"/>
    <w:rsid w:val="00AF6CB0"/>
    <w:rsid w:val="00B01E46"/>
    <w:rsid w:val="00B02331"/>
    <w:rsid w:val="00B03218"/>
    <w:rsid w:val="00B03D52"/>
    <w:rsid w:val="00B047F4"/>
    <w:rsid w:val="00B075B9"/>
    <w:rsid w:val="00B076C6"/>
    <w:rsid w:val="00B07755"/>
    <w:rsid w:val="00B07C5F"/>
    <w:rsid w:val="00B10B3E"/>
    <w:rsid w:val="00B113EA"/>
    <w:rsid w:val="00B11E65"/>
    <w:rsid w:val="00B12BC1"/>
    <w:rsid w:val="00B13182"/>
    <w:rsid w:val="00B13C0F"/>
    <w:rsid w:val="00B13E1D"/>
    <w:rsid w:val="00B14180"/>
    <w:rsid w:val="00B14AF7"/>
    <w:rsid w:val="00B14B47"/>
    <w:rsid w:val="00B15E40"/>
    <w:rsid w:val="00B15F4E"/>
    <w:rsid w:val="00B16E0A"/>
    <w:rsid w:val="00B175F2"/>
    <w:rsid w:val="00B179C6"/>
    <w:rsid w:val="00B17B0E"/>
    <w:rsid w:val="00B17DA4"/>
    <w:rsid w:val="00B17FEA"/>
    <w:rsid w:val="00B20130"/>
    <w:rsid w:val="00B207CF"/>
    <w:rsid w:val="00B2122D"/>
    <w:rsid w:val="00B21792"/>
    <w:rsid w:val="00B218EF"/>
    <w:rsid w:val="00B21D57"/>
    <w:rsid w:val="00B2228A"/>
    <w:rsid w:val="00B2239B"/>
    <w:rsid w:val="00B22510"/>
    <w:rsid w:val="00B2290C"/>
    <w:rsid w:val="00B2330F"/>
    <w:rsid w:val="00B23698"/>
    <w:rsid w:val="00B24DC0"/>
    <w:rsid w:val="00B251ED"/>
    <w:rsid w:val="00B2597F"/>
    <w:rsid w:val="00B26673"/>
    <w:rsid w:val="00B26786"/>
    <w:rsid w:val="00B26BE7"/>
    <w:rsid w:val="00B27319"/>
    <w:rsid w:val="00B27864"/>
    <w:rsid w:val="00B2796A"/>
    <w:rsid w:val="00B308F1"/>
    <w:rsid w:val="00B315D2"/>
    <w:rsid w:val="00B31E33"/>
    <w:rsid w:val="00B32C94"/>
    <w:rsid w:val="00B33344"/>
    <w:rsid w:val="00B34B0D"/>
    <w:rsid w:val="00B34B76"/>
    <w:rsid w:val="00B34FB3"/>
    <w:rsid w:val="00B350BE"/>
    <w:rsid w:val="00B36ECE"/>
    <w:rsid w:val="00B3710A"/>
    <w:rsid w:val="00B377A6"/>
    <w:rsid w:val="00B40B37"/>
    <w:rsid w:val="00B40C26"/>
    <w:rsid w:val="00B416B6"/>
    <w:rsid w:val="00B4624C"/>
    <w:rsid w:val="00B46B96"/>
    <w:rsid w:val="00B4775A"/>
    <w:rsid w:val="00B47F14"/>
    <w:rsid w:val="00B503CA"/>
    <w:rsid w:val="00B50899"/>
    <w:rsid w:val="00B50EF1"/>
    <w:rsid w:val="00B50F82"/>
    <w:rsid w:val="00B51B76"/>
    <w:rsid w:val="00B52039"/>
    <w:rsid w:val="00B52796"/>
    <w:rsid w:val="00B5299D"/>
    <w:rsid w:val="00B52F93"/>
    <w:rsid w:val="00B53245"/>
    <w:rsid w:val="00B53647"/>
    <w:rsid w:val="00B53F5D"/>
    <w:rsid w:val="00B5408C"/>
    <w:rsid w:val="00B54577"/>
    <w:rsid w:val="00B5566D"/>
    <w:rsid w:val="00B556FD"/>
    <w:rsid w:val="00B566A1"/>
    <w:rsid w:val="00B56D40"/>
    <w:rsid w:val="00B56FC1"/>
    <w:rsid w:val="00B576CC"/>
    <w:rsid w:val="00B57708"/>
    <w:rsid w:val="00B5779A"/>
    <w:rsid w:val="00B60AD8"/>
    <w:rsid w:val="00B60BEF"/>
    <w:rsid w:val="00B613AD"/>
    <w:rsid w:val="00B61CA3"/>
    <w:rsid w:val="00B61E60"/>
    <w:rsid w:val="00B623CA"/>
    <w:rsid w:val="00B62A31"/>
    <w:rsid w:val="00B62D1E"/>
    <w:rsid w:val="00B62FD4"/>
    <w:rsid w:val="00B632D2"/>
    <w:rsid w:val="00B63B38"/>
    <w:rsid w:val="00B643EF"/>
    <w:rsid w:val="00B64AEC"/>
    <w:rsid w:val="00B64F94"/>
    <w:rsid w:val="00B651FC"/>
    <w:rsid w:val="00B659CD"/>
    <w:rsid w:val="00B67645"/>
    <w:rsid w:val="00B677CE"/>
    <w:rsid w:val="00B704D7"/>
    <w:rsid w:val="00B718BB"/>
    <w:rsid w:val="00B73A53"/>
    <w:rsid w:val="00B7411C"/>
    <w:rsid w:val="00B74682"/>
    <w:rsid w:val="00B74E6B"/>
    <w:rsid w:val="00B74FD9"/>
    <w:rsid w:val="00B75075"/>
    <w:rsid w:val="00B75398"/>
    <w:rsid w:val="00B7743D"/>
    <w:rsid w:val="00B77B42"/>
    <w:rsid w:val="00B804AA"/>
    <w:rsid w:val="00B8063E"/>
    <w:rsid w:val="00B8064B"/>
    <w:rsid w:val="00B807C5"/>
    <w:rsid w:val="00B80B3F"/>
    <w:rsid w:val="00B8184C"/>
    <w:rsid w:val="00B8233B"/>
    <w:rsid w:val="00B82FD5"/>
    <w:rsid w:val="00B8375C"/>
    <w:rsid w:val="00B84225"/>
    <w:rsid w:val="00B85BE5"/>
    <w:rsid w:val="00B865F0"/>
    <w:rsid w:val="00B87494"/>
    <w:rsid w:val="00B90824"/>
    <w:rsid w:val="00B9121F"/>
    <w:rsid w:val="00B92BC5"/>
    <w:rsid w:val="00B92F8A"/>
    <w:rsid w:val="00B92FAC"/>
    <w:rsid w:val="00B93623"/>
    <w:rsid w:val="00B93ADD"/>
    <w:rsid w:val="00B93C21"/>
    <w:rsid w:val="00B94263"/>
    <w:rsid w:val="00B9465C"/>
    <w:rsid w:val="00B95185"/>
    <w:rsid w:val="00B95AD9"/>
    <w:rsid w:val="00B97840"/>
    <w:rsid w:val="00B97BB8"/>
    <w:rsid w:val="00B97EAD"/>
    <w:rsid w:val="00BA1330"/>
    <w:rsid w:val="00BA1746"/>
    <w:rsid w:val="00BA180B"/>
    <w:rsid w:val="00BA22E1"/>
    <w:rsid w:val="00BA24EF"/>
    <w:rsid w:val="00BA301A"/>
    <w:rsid w:val="00BA3B9A"/>
    <w:rsid w:val="00BA4183"/>
    <w:rsid w:val="00BA4AB5"/>
    <w:rsid w:val="00BA4B4A"/>
    <w:rsid w:val="00BA4C3B"/>
    <w:rsid w:val="00BA58AD"/>
    <w:rsid w:val="00BA5D77"/>
    <w:rsid w:val="00BA5E2F"/>
    <w:rsid w:val="00BA653D"/>
    <w:rsid w:val="00BA69BB"/>
    <w:rsid w:val="00BA6D42"/>
    <w:rsid w:val="00BA771C"/>
    <w:rsid w:val="00BB00E3"/>
    <w:rsid w:val="00BB0FA0"/>
    <w:rsid w:val="00BB10C4"/>
    <w:rsid w:val="00BB1253"/>
    <w:rsid w:val="00BB33EC"/>
    <w:rsid w:val="00BB3562"/>
    <w:rsid w:val="00BB4B9E"/>
    <w:rsid w:val="00BB4BB7"/>
    <w:rsid w:val="00BB627D"/>
    <w:rsid w:val="00BB6E3D"/>
    <w:rsid w:val="00BB798D"/>
    <w:rsid w:val="00BB7DA1"/>
    <w:rsid w:val="00BB7E4A"/>
    <w:rsid w:val="00BC0154"/>
    <w:rsid w:val="00BC015B"/>
    <w:rsid w:val="00BC0AB9"/>
    <w:rsid w:val="00BC1816"/>
    <w:rsid w:val="00BC1B01"/>
    <w:rsid w:val="00BC1DD9"/>
    <w:rsid w:val="00BC281A"/>
    <w:rsid w:val="00BC3403"/>
    <w:rsid w:val="00BC362D"/>
    <w:rsid w:val="00BC38BC"/>
    <w:rsid w:val="00BC4377"/>
    <w:rsid w:val="00BC4894"/>
    <w:rsid w:val="00BC53D2"/>
    <w:rsid w:val="00BC5748"/>
    <w:rsid w:val="00BC6034"/>
    <w:rsid w:val="00BC642F"/>
    <w:rsid w:val="00BC6648"/>
    <w:rsid w:val="00BC6909"/>
    <w:rsid w:val="00BC74DD"/>
    <w:rsid w:val="00BD021D"/>
    <w:rsid w:val="00BD0729"/>
    <w:rsid w:val="00BD154E"/>
    <w:rsid w:val="00BD18A4"/>
    <w:rsid w:val="00BD1A52"/>
    <w:rsid w:val="00BD1B52"/>
    <w:rsid w:val="00BD2013"/>
    <w:rsid w:val="00BD2095"/>
    <w:rsid w:val="00BD27E4"/>
    <w:rsid w:val="00BD2DF1"/>
    <w:rsid w:val="00BD3269"/>
    <w:rsid w:val="00BD3968"/>
    <w:rsid w:val="00BD3CD8"/>
    <w:rsid w:val="00BD4168"/>
    <w:rsid w:val="00BD43F2"/>
    <w:rsid w:val="00BD4971"/>
    <w:rsid w:val="00BD61B9"/>
    <w:rsid w:val="00BD6416"/>
    <w:rsid w:val="00BD694D"/>
    <w:rsid w:val="00BD70AA"/>
    <w:rsid w:val="00BD7474"/>
    <w:rsid w:val="00BD7C5E"/>
    <w:rsid w:val="00BD7FC6"/>
    <w:rsid w:val="00BE067C"/>
    <w:rsid w:val="00BE1036"/>
    <w:rsid w:val="00BE163D"/>
    <w:rsid w:val="00BE1B48"/>
    <w:rsid w:val="00BE1DD5"/>
    <w:rsid w:val="00BE3BAB"/>
    <w:rsid w:val="00BE422B"/>
    <w:rsid w:val="00BE4A8D"/>
    <w:rsid w:val="00BE5148"/>
    <w:rsid w:val="00BE539C"/>
    <w:rsid w:val="00BE5B7F"/>
    <w:rsid w:val="00BE6858"/>
    <w:rsid w:val="00BE69E8"/>
    <w:rsid w:val="00BE6FC4"/>
    <w:rsid w:val="00BE7D85"/>
    <w:rsid w:val="00BE7E3F"/>
    <w:rsid w:val="00BF00F7"/>
    <w:rsid w:val="00BF03B7"/>
    <w:rsid w:val="00BF05FB"/>
    <w:rsid w:val="00BF17B6"/>
    <w:rsid w:val="00BF2550"/>
    <w:rsid w:val="00BF26B7"/>
    <w:rsid w:val="00BF2924"/>
    <w:rsid w:val="00BF4FC0"/>
    <w:rsid w:val="00BF5339"/>
    <w:rsid w:val="00BF5513"/>
    <w:rsid w:val="00BF5AE5"/>
    <w:rsid w:val="00BF676E"/>
    <w:rsid w:val="00BF7644"/>
    <w:rsid w:val="00BF7963"/>
    <w:rsid w:val="00BF79BC"/>
    <w:rsid w:val="00BF7CB8"/>
    <w:rsid w:val="00C007EF"/>
    <w:rsid w:val="00C00941"/>
    <w:rsid w:val="00C00DB8"/>
    <w:rsid w:val="00C00E49"/>
    <w:rsid w:val="00C00E4F"/>
    <w:rsid w:val="00C01A4C"/>
    <w:rsid w:val="00C01AB0"/>
    <w:rsid w:val="00C02073"/>
    <w:rsid w:val="00C02388"/>
    <w:rsid w:val="00C02549"/>
    <w:rsid w:val="00C026E2"/>
    <w:rsid w:val="00C04FDF"/>
    <w:rsid w:val="00C05316"/>
    <w:rsid w:val="00C053D5"/>
    <w:rsid w:val="00C05CCB"/>
    <w:rsid w:val="00C0739C"/>
    <w:rsid w:val="00C07D53"/>
    <w:rsid w:val="00C104A9"/>
    <w:rsid w:val="00C10E01"/>
    <w:rsid w:val="00C10EF5"/>
    <w:rsid w:val="00C10F13"/>
    <w:rsid w:val="00C11279"/>
    <w:rsid w:val="00C112FA"/>
    <w:rsid w:val="00C11FBB"/>
    <w:rsid w:val="00C11FF6"/>
    <w:rsid w:val="00C126E8"/>
    <w:rsid w:val="00C127BC"/>
    <w:rsid w:val="00C13B09"/>
    <w:rsid w:val="00C145B3"/>
    <w:rsid w:val="00C14D0B"/>
    <w:rsid w:val="00C15191"/>
    <w:rsid w:val="00C164C5"/>
    <w:rsid w:val="00C16593"/>
    <w:rsid w:val="00C165D4"/>
    <w:rsid w:val="00C16AED"/>
    <w:rsid w:val="00C16D15"/>
    <w:rsid w:val="00C170B4"/>
    <w:rsid w:val="00C170FF"/>
    <w:rsid w:val="00C1745C"/>
    <w:rsid w:val="00C176DE"/>
    <w:rsid w:val="00C17B01"/>
    <w:rsid w:val="00C17FA2"/>
    <w:rsid w:val="00C2096D"/>
    <w:rsid w:val="00C21FC5"/>
    <w:rsid w:val="00C22220"/>
    <w:rsid w:val="00C22450"/>
    <w:rsid w:val="00C22828"/>
    <w:rsid w:val="00C22AE0"/>
    <w:rsid w:val="00C22BE1"/>
    <w:rsid w:val="00C22E18"/>
    <w:rsid w:val="00C2328A"/>
    <w:rsid w:val="00C233E9"/>
    <w:rsid w:val="00C2396B"/>
    <w:rsid w:val="00C2438B"/>
    <w:rsid w:val="00C247EB"/>
    <w:rsid w:val="00C24DB4"/>
    <w:rsid w:val="00C24E26"/>
    <w:rsid w:val="00C2541E"/>
    <w:rsid w:val="00C256D7"/>
    <w:rsid w:val="00C259A7"/>
    <w:rsid w:val="00C25B75"/>
    <w:rsid w:val="00C2678D"/>
    <w:rsid w:val="00C26B21"/>
    <w:rsid w:val="00C271B3"/>
    <w:rsid w:val="00C2759D"/>
    <w:rsid w:val="00C2785A"/>
    <w:rsid w:val="00C27B57"/>
    <w:rsid w:val="00C27F01"/>
    <w:rsid w:val="00C306F5"/>
    <w:rsid w:val="00C30F86"/>
    <w:rsid w:val="00C310AF"/>
    <w:rsid w:val="00C31C0E"/>
    <w:rsid w:val="00C323A2"/>
    <w:rsid w:val="00C3243C"/>
    <w:rsid w:val="00C33059"/>
    <w:rsid w:val="00C3369C"/>
    <w:rsid w:val="00C336B5"/>
    <w:rsid w:val="00C339F5"/>
    <w:rsid w:val="00C3462B"/>
    <w:rsid w:val="00C34D2F"/>
    <w:rsid w:val="00C34E66"/>
    <w:rsid w:val="00C35180"/>
    <w:rsid w:val="00C36A7C"/>
    <w:rsid w:val="00C36BCA"/>
    <w:rsid w:val="00C36FCC"/>
    <w:rsid w:val="00C40FF5"/>
    <w:rsid w:val="00C41140"/>
    <w:rsid w:val="00C418CF"/>
    <w:rsid w:val="00C420C3"/>
    <w:rsid w:val="00C42793"/>
    <w:rsid w:val="00C4292D"/>
    <w:rsid w:val="00C42E74"/>
    <w:rsid w:val="00C43626"/>
    <w:rsid w:val="00C438DB"/>
    <w:rsid w:val="00C43EF1"/>
    <w:rsid w:val="00C4411C"/>
    <w:rsid w:val="00C45AB3"/>
    <w:rsid w:val="00C4647F"/>
    <w:rsid w:val="00C4737A"/>
    <w:rsid w:val="00C50287"/>
    <w:rsid w:val="00C502D1"/>
    <w:rsid w:val="00C510E7"/>
    <w:rsid w:val="00C51339"/>
    <w:rsid w:val="00C51386"/>
    <w:rsid w:val="00C51A28"/>
    <w:rsid w:val="00C51A66"/>
    <w:rsid w:val="00C52ACD"/>
    <w:rsid w:val="00C53403"/>
    <w:rsid w:val="00C54767"/>
    <w:rsid w:val="00C54EBB"/>
    <w:rsid w:val="00C54F5B"/>
    <w:rsid w:val="00C5546F"/>
    <w:rsid w:val="00C558CA"/>
    <w:rsid w:val="00C55C4E"/>
    <w:rsid w:val="00C56221"/>
    <w:rsid w:val="00C57BA4"/>
    <w:rsid w:val="00C616C7"/>
    <w:rsid w:val="00C62F87"/>
    <w:rsid w:val="00C634B9"/>
    <w:rsid w:val="00C63751"/>
    <w:rsid w:val="00C63AC4"/>
    <w:rsid w:val="00C652B0"/>
    <w:rsid w:val="00C65450"/>
    <w:rsid w:val="00C656D9"/>
    <w:rsid w:val="00C66B37"/>
    <w:rsid w:val="00C700D7"/>
    <w:rsid w:val="00C70979"/>
    <w:rsid w:val="00C71241"/>
    <w:rsid w:val="00C71283"/>
    <w:rsid w:val="00C713D3"/>
    <w:rsid w:val="00C71528"/>
    <w:rsid w:val="00C720CD"/>
    <w:rsid w:val="00C721E3"/>
    <w:rsid w:val="00C72AC8"/>
    <w:rsid w:val="00C72B94"/>
    <w:rsid w:val="00C72BD1"/>
    <w:rsid w:val="00C72CAF"/>
    <w:rsid w:val="00C730B8"/>
    <w:rsid w:val="00C73308"/>
    <w:rsid w:val="00C73757"/>
    <w:rsid w:val="00C73973"/>
    <w:rsid w:val="00C73AFB"/>
    <w:rsid w:val="00C73B9F"/>
    <w:rsid w:val="00C73F3D"/>
    <w:rsid w:val="00C742FC"/>
    <w:rsid w:val="00C74BE8"/>
    <w:rsid w:val="00C807C6"/>
    <w:rsid w:val="00C80EBF"/>
    <w:rsid w:val="00C81B91"/>
    <w:rsid w:val="00C828F6"/>
    <w:rsid w:val="00C8297E"/>
    <w:rsid w:val="00C82BF2"/>
    <w:rsid w:val="00C8450F"/>
    <w:rsid w:val="00C84710"/>
    <w:rsid w:val="00C854BA"/>
    <w:rsid w:val="00C85A0E"/>
    <w:rsid w:val="00C866E1"/>
    <w:rsid w:val="00C86E76"/>
    <w:rsid w:val="00C92452"/>
    <w:rsid w:val="00C9263D"/>
    <w:rsid w:val="00C9302C"/>
    <w:rsid w:val="00C93564"/>
    <w:rsid w:val="00C93735"/>
    <w:rsid w:val="00C938E8"/>
    <w:rsid w:val="00C941FE"/>
    <w:rsid w:val="00C94EAF"/>
    <w:rsid w:val="00C94F51"/>
    <w:rsid w:val="00C95139"/>
    <w:rsid w:val="00C9569A"/>
    <w:rsid w:val="00C96791"/>
    <w:rsid w:val="00C96E75"/>
    <w:rsid w:val="00C9722A"/>
    <w:rsid w:val="00C975EB"/>
    <w:rsid w:val="00CA0194"/>
    <w:rsid w:val="00CA023A"/>
    <w:rsid w:val="00CA1AF2"/>
    <w:rsid w:val="00CA21AD"/>
    <w:rsid w:val="00CA2880"/>
    <w:rsid w:val="00CA538A"/>
    <w:rsid w:val="00CA54DA"/>
    <w:rsid w:val="00CA5691"/>
    <w:rsid w:val="00CA5820"/>
    <w:rsid w:val="00CA599C"/>
    <w:rsid w:val="00CA62EF"/>
    <w:rsid w:val="00CA6AB3"/>
    <w:rsid w:val="00CA6F32"/>
    <w:rsid w:val="00CA7E54"/>
    <w:rsid w:val="00CB0199"/>
    <w:rsid w:val="00CB02F3"/>
    <w:rsid w:val="00CB0D3F"/>
    <w:rsid w:val="00CB0E37"/>
    <w:rsid w:val="00CB1302"/>
    <w:rsid w:val="00CB1885"/>
    <w:rsid w:val="00CB197A"/>
    <w:rsid w:val="00CB20D7"/>
    <w:rsid w:val="00CB3AC7"/>
    <w:rsid w:val="00CB3B56"/>
    <w:rsid w:val="00CB3E01"/>
    <w:rsid w:val="00CB58DA"/>
    <w:rsid w:val="00CB6D1A"/>
    <w:rsid w:val="00CC001E"/>
    <w:rsid w:val="00CC262F"/>
    <w:rsid w:val="00CC2A41"/>
    <w:rsid w:val="00CC2D15"/>
    <w:rsid w:val="00CC3E58"/>
    <w:rsid w:val="00CC562C"/>
    <w:rsid w:val="00CC5ED8"/>
    <w:rsid w:val="00CC62FF"/>
    <w:rsid w:val="00CC69F2"/>
    <w:rsid w:val="00CC70E1"/>
    <w:rsid w:val="00CC78CE"/>
    <w:rsid w:val="00CD0B40"/>
    <w:rsid w:val="00CD1A4F"/>
    <w:rsid w:val="00CD320B"/>
    <w:rsid w:val="00CD35B4"/>
    <w:rsid w:val="00CD37A7"/>
    <w:rsid w:val="00CD38BB"/>
    <w:rsid w:val="00CD3B31"/>
    <w:rsid w:val="00CD444C"/>
    <w:rsid w:val="00CD4CAD"/>
    <w:rsid w:val="00CD4F24"/>
    <w:rsid w:val="00CD5CA8"/>
    <w:rsid w:val="00CD6AC2"/>
    <w:rsid w:val="00CD6B36"/>
    <w:rsid w:val="00CD6CC5"/>
    <w:rsid w:val="00CD7242"/>
    <w:rsid w:val="00CD78D9"/>
    <w:rsid w:val="00CD79DF"/>
    <w:rsid w:val="00CE0623"/>
    <w:rsid w:val="00CE0945"/>
    <w:rsid w:val="00CE0B93"/>
    <w:rsid w:val="00CE1B49"/>
    <w:rsid w:val="00CE291E"/>
    <w:rsid w:val="00CE3062"/>
    <w:rsid w:val="00CE3487"/>
    <w:rsid w:val="00CE3536"/>
    <w:rsid w:val="00CE3C5E"/>
    <w:rsid w:val="00CE43BD"/>
    <w:rsid w:val="00CE4DB8"/>
    <w:rsid w:val="00CE54F7"/>
    <w:rsid w:val="00CE6248"/>
    <w:rsid w:val="00CE6A25"/>
    <w:rsid w:val="00CE70ED"/>
    <w:rsid w:val="00CF008C"/>
    <w:rsid w:val="00CF05BB"/>
    <w:rsid w:val="00CF0693"/>
    <w:rsid w:val="00CF097F"/>
    <w:rsid w:val="00CF116C"/>
    <w:rsid w:val="00CF13EF"/>
    <w:rsid w:val="00CF1464"/>
    <w:rsid w:val="00CF171F"/>
    <w:rsid w:val="00CF1FED"/>
    <w:rsid w:val="00CF237E"/>
    <w:rsid w:val="00CF238D"/>
    <w:rsid w:val="00CF2AE8"/>
    <w:rsid w:val="00CF2CA9"/>
    <w:rsid w:val="00CF2DE4"/>
    <w:rsid w:val="00CF2EB3"/>
    <w:rsid w:val="00CF3FC9"/>
    <w:rsid w:val="00CF43E3"/>
    <w:rsid w:val="00CF4D74"/>
    <w:rsid w:val="00CF56F9"/>
    <w:rsid w:val="00CF592F"/>
    <w:rsid w:val="00CF5B1A"/>
    <w:rsid w:val="00CF5DBB"/>
    <w:rsid w:val="00CF6330"/>
    <w:rsid w:val="00CF71FD"/>
    <w:rsid w:val="00CF73A0"/>
    <w:rsid w:val="00CF7A09"/>
    <w:rsid w:val="00D010BD"/>
    <w:rsid w:val="00D01828"/>
    <w:rsid w:val="00D01835"/>
    <w:rsid w:val="00D01A44"/>
    <w:rsid w:val="00D01B57"/>
    <w:rsid w:val="00D027F7"/>
    <w:rsid w:val="00D03155"/>
    <w:rsid w:val="00D03B46"/>
    <w:rsid w:val="00D049AC"/>
    <w:rsid w:val="00D05175"/>
    <w:rsid w:val="00D0531A"/>
    <w:rsid w:val="00D055A3"/>
    <w:rsid w:val="00D06724"/>
    <w:rsid w:val="00D10438"/>
    <w:rsid w:val="00D11195"/>
    <w:rsid w:val="00D1159B"/>
    <w:rsid w:val="00D12116"/>
    <w:rsid w:val="00D12575"/>
    <w:rsid w:val="00D13116"/>
    <w:rsid w:val="00D131C1"/>
    <w:rsid w:val="00D1337E"/>
    <w:rsid w:val="00D14401"/>
    <w:rsid w:val="00D1607B"/>
    <w:rsid w:val="00D1627A"/>
    <w:rsid w:val="00D163D2"/>
    <w:rsid w:val="00D173A6"/>
    <w:rsid w:val="00D17D9D"/>
    <w:rsid w:val="00D2049F"/>
    <w:rsid w:val="00D204FA"/>
    <w:rsid w:val="00D20A5A"/>
    <w:rsid w:val="00D20B1D"/>
    <w:rsid w:val="00D20D51"/>
    <w:rsid w:val="00D20EDC"/>
    <w:rsid w:val="00D22700"/>
    <w:rsid w:val="00D23462"/>
    <w:rsid w:val="00D24E0C"/>
    <w:rsid w:val="00D252EF"/>
    <w:rsid w:val="00D260F7"/>
    <w:rsid w:val="00D26277"/>
    <w:rsid w:val="00D262B5"/>
    <w:rsid w:val="00D2637D"/>
    <w:rsid w:val="00D30251"/>
    <w:rsid w:val="00D306ED"/>
    <w:rsid w:val="00D30770"/>
    <w:rsid w:val="00D31298"/>
    <w:rsid w:val="00D316A7"/>
    <w:rsid w:val="00D328E0"/>
    <w:rsid w:val="00D33465"/>
    <w:rsid w:val="00D3441D"/>
    <w:rsid w:val="00D379B4"/>
    <w:rsid w:val="00D40FF1"/>
    <w:rsid w:val="00D4103D"/>
    <w:rsid w:val="00D4128D"/>
    <w:rsid w:val="00D41C78"/>
    <w:rsid w:val="00D42A46"/>
    <w:rsid w:val="00D42D32"/>
    <w:rsid w:val="00D44BAA"/>
    <w:rsid w:val="00D453B9"/>
    <w:rsid w:val="00D46D6B"/>
    <w:rsid w:val="00D50E1F"/>
    <w:rsid w:val="00D52715"/>
    <w:rsid w:val="00D53C58"/>
    <w:rsid w:val="00D53D32"/>
    <w:rsid w:val="00D54B88"/>
    <w:rsid w:val="00D553FD"/>
    <w:rsid w:val="00D556EF"/>
    <w:rsid w:val="00D558C0"/>
    <w:rsid w:val="00D55FF5"/>
    <w:rsid w:val="00D56E26"/>
    <w:rsid w:val="00D56F23"/>
    <w:rsid w:val="00D57147"/>
    <w:rsid w:val="00D57320"/>
    <w:rsid w:val="00D57A5B"/>
    <w:rsid w:val="00D604F4"/>
    <w:rsid w:val="00D6140A"/>
    <w:rsid w:val="00D636A6"/>
    <w:rsid w:val="00D63A73"/>
    <w:rsid w:val="00D64529"/>
    <w:rsid w:val="00D64725"/>
    <w:rsid w:val="00D65617"/>
    <w:rsid w:val="00D6756D"/>
    <w:rsid w:val="00D67A36"/>
    <w:rsid w:val="00D67AF8"/>
    <w:rsid w:val="00D70631"/>
    <w:rsid w:val="00D70BF1"/>
    <w:rsid w:val="00D71104"/>
    <w:rsid w:val="00D715CC"/>
    <w:rsid w:val="00D71AC3"/>
    <w:rsid w:val="00D71C02"/>
    <w:rsid w:val="00D71D1C"/>
    <w:rsid w:val="00D72B9E"/>
    <w:rsid w:val="00D72F2C"/>
    <w:rsid w:val="00D731EB"/>
    <w:rsid w:val="00D7477E"/>
    <w:rsid w:val="00D7484F"/>
    <w:rsid w:val="00D74943"/>
    <w:rsid w:val="00D756CD"/>
    <w:rsid w:val="00D75E34"/>
    <w:rsid w:val="00D7654D"/>
    <w:rsid w:val="00D769C5"/>
    <w:rsid w:val="00D76AAC"/>
    <w:rsid w:val="00D7788D"/>
    <w:rsid w:val="00D77B13"/>
    <w:rsid w:val="00D80013"/>
    <w:rsid w:val="00D8075A"/>
    <w:rsid w:val="00D816E7"/>
    <w:rsid w:val="00D83391"/>
    <w:rsid w:val="00D8344F"/>
    <w:rsid w:val="00D83F2A"/>
    <w:rsid w:val="00D86F35"/>
    <w:rsid w:val="00D8746C"/>
    <w:rsid w:val="00D87B71"/>
    <w:rsid w:val="00D906F2"/>
    <w:rsid w:val="00D90C93"/>
    <w:rsid w:val="00D90E8F"/>
    <w:rsid w:val="00D912AB"/>
    <w:rsid w:val="00D91709"/>
    <w:rsid w:val="00D9178C"/>
    <w:rsid w:val="00D91A13"/>
    <w:rsid w:val="00D92F94"/>
    <w:rsid w:val="00D92FA9"/>
    <w:rsid w:val="00D92FF7"/>
    <w:rsid w:val="00D9324B"/>
    <w:rsid w:val="00D937A3"/>
    <w:rsid w:val="00D93CE0"/>
    <w:rsid w:val="00D9456F"/>
    <w:rsid w:val="00D947AE"/>
    <w:rsid w:val="00D948BA"/>
    <w:rsid w:val="00D94A51"/>
    <w:rsid w:val="00D94E5B"/>
    <w:rsid w:val="00D96B61"/>
    <w:rsid w:val="00D96E02"/>
    <w:rsid w:val="00D970AC"/>
    <w:rsid w:val="00D9763D"/>
    <w:rsid w:val="00D9792D"/>
    <w:rsid w:val="00DA06ED"/>
    <w:rsid w:val="00DA0DFA"/>
    <w:rsid w:val="00DA2F99"/>
    <w:rsid w:val="00DA311D"/>
    <w:rsid w:val="00DA3D9D"/>
    <w:rsid w:val="00DA4344"/>
    <w:rsid w:val="00DA45DD"/>
    <w:rsid w:val="00DA4716"/>
    <w:rsid w:val="00DA4967"/>
    <w:rsid w:val="00DA4CA9"/>
    <w:rsid w:val="00DA686C"/>
    <w:rsid w:val="00DA73DA"/>
    <w:rsid w:val="00DA7540"/>
    <w:rsid w:val="00DA7E62"/>
    <w:rsid w:val="00DA7FA0"/>
    <w:rsid w:val="00DB0259"/>
    <w:rsid w:val="00DB09D9"/>
    <w:rsid w:val="00DB0E7A"/>
    <w:rsid w:val="00DB12A1"/>
    <w:rsid w:val="00DB2A91"/>
    <w:rsid w:val="00DB2BB8"/>
    <w:rsid w:val="00DB2E9E"/>
    <w:rsid w:val="00DB2FB7"/>
    <w:rsid w:val="00DB3E2B"/>
    <w:rsid w:val="00DB5031"/>
    <w:rsid w:val="00DB59CA"/>
    <w:rsid w:val="00DB5A02"/>
    <w:rsid w:val="00DB6962"/>
    <w:rsid w:val="00DC042B"/>
    <w:rsid w:val="00DC0FDB"/>
    <w:rsid w:val="00DC1744"/>
    <w:rsid w:val="00DC1801"/>
    <w:rsid w:val="00DC2428"/>
    <w:rsid w:val="00DC2CF4"/>
    <w:rsid w:val="00DC30B0"/>
    <w:rsid w:val="00DC30F8"/>
    <w:rsid w:val="00DC3175"/>
    <w:rsid w:val="00DC37FA"/>
    <w:rsid w:val="00DC396A"/>
    <w:rsid w:val="00DC39B4"/>
    <w:rsid w:val="00DC3E54"/>
    <w:rsid w:val="00DC4670"/>
    <w:rsid w:val="00DC5185"/>
    <w:rsid w:val="00DC53D2"/>
    <w:rsid w:val="00DC64FE"/>
    <w:rsid w:val="00DC6BC3"/>
    <w:rsid w:val="00DC6CAB"/>
    <w:rsid w:val="00DC7364"/>
    <w:rsid w:val="00DC7714"/>
    <w:rsid w:val="00DC77D1"/>
    <w:rsid w:val="00DC7C31"/>
    <w:rsid w:val="00DC7E0F"/>
    <w:rsid w:val="00DD00E9"/>
    <w:rsid w:val="00DD1964"/>
    <w:rsid w:val="00DD2439"/>
    <w:rsid w:val="00DD2C1F"/>
    <w:rsid w:val="00DD3678"/>
    <w:rsid w:val="00DD390F"/>
    <w:rsid w:val="00DD3E41"/>
    <w:rsid w:val="00DD446A"/>
    <w:rsid w:val="00DD480B"/>
    <w:rsid w:val="00DD4DF4"/>
    <w:rsid w:val="00DD57A2"/>
    <w:rsid w:val="00DD6EE1"/>
    <w:rsid w:val="00DD7714"/>
    <w:rsid w:val="00DE04CD"/>
    <w:rsid w:val="00DE07B8"/>
    <w:rsid w:val="00DE2008"/>
    <w:rsid w:val="00DE2422"/>
    <w:rsid w:val="00DE2A66"/>
    <w:rsid w:val="00DE2E00"/>
    <w:rsid w:val="00DE46B3"/>
    <w:rsid w:val="00DE4FF1"/>
    <w:rsid w:val="00DE6936"/>
    <w:rsid w:val="00DE72FD"/>
    <w:rsid w:val="00DE7C10"/>
    <w:rsid w:val="00DE7C2C"/>
    <w:rsid w:val="00DF0624"/>
    <w:rsid w:val="00DF0949"/>
    <w:rsid w:val="00DF1587"/>
    <w:rsid w:val="00DF1759"/>
    <w:rsid w:val="00DF1952"/>
    <w:rsid w:val="00DF199F"/>
    <w:rsid w:val="00DF1A7F"/>
    <w:rsid w:val="00DF1A89"/>
    <w:rsid w:val="00DF2D27"/>
    <w:rsid w:val="00DF3D7B"/>
    <w:rsid w:val="00DF3DCE"/>
    <w:rsid w:val="00DF46ED"/>
    <w:rsid w:val="00DF5A19"/>
    <w:rsid w:val="00DF5D14"/>
    <w:rsid w:val="00DF5F05"/>
    <w:rsid w:val="00DF6485"/>
    <w:rsid w:val="00DF6C43"/>
    <w:rsid w:val="00DF6D5D"/>
    <w:rsid w:val="00DF6E49"/>
    <w:rsid w:val="00E01C7E"/>
    <w:rsid w:val="00E01CF7"/>
    <w:rsid w:val="00E04AA3"/>
    <w:rsid w:val="00E058E6"/>
    <w:rsid w:val="00E101F8"/>
    <w:rsid w:val="00E10F71"/>
    <w:rsid w:val="00E11D9C"/>
    <w:rsid w:val="00E133C6"/>
    <w:rsid w:val="00E14FB5"/>
    <w:rsid w:val="00E16011"/>
    <w:rsid w:val="00E17960"/>
    <w:rsid w:val="00E20A72"/>
    <w:rsid w:val="00E20FA7"/>
    <w:rsid w:val="00E21954"/>
    <w:rsid w:val="00E21BCF"/>
    <w:rsid w:val="00E2206A"/>
    <w:rsid w:val="00E22972"/>
    <w:rsid w:val="00E23F80"/>
    <w:rsid w:val="00E25B8F"/>
    <w:rsid w:val="00E25D26"/>
    <w:rsid w:val="00E265C0"/>
    <w:rsid w:val="00E27805"/>
    <w:rsid w:val="00E27D91"/>
    <w:rsid w:val="00E30CA7"/>
    <w:rsid w:val="00E30CED"/>
    <w:rsid w:val="00E32109"/>
    <w:rsid w:val="00E32779"/>
    <w:rsid w:val="00E32ED3"/>
    <w:rsid w:val="00E33079"/>
    <w:rsid w:val="00E33AE0"/>
    <w:rsid w:val="00E3475C"/>
    <w:rsid w:val="00E35A7B"/>
    <w:rsid w:val="00E35EF1"/>
    <w:rsid w:val="00E361B1"/>
    <w:rsid w:val="00E36621"/>
    <w:rsid w:val="00E3686A"/>
    <w:rsid w:val="00E3701C"/>
    <w:rsid w:val="00E37121"/>
    <w:rsid w:val="00E3717D"/>
    <w:rsid w:val="00E409A7"/>
    <w:rsid w:val="00E413A7"/>
    <w:rsid w:val="00E425A7"/>
    <w:rsid w:val="00E426E0"/>
    <w:rsid w:val="00E434CE"/>
    <w:rsid w:val="00E45BC1"/>
    <w:rsid w:val="00E45D10"/>
    <w:rsid w:val="00E46436"/>
    <w:rsid w:val="00E46BF9"/>
    <w:rsid w:val="00E4755A"/>
    <w:rsid w:val="00E47F1D"/>
    <w:rsid w:val="00E503A9"/>
    <w:rsid w:val="00E50587"/>
    <w:rsid w:val="00E50A39"/>
    <w:rsid w:val="00E50B15"/>
    <w:rsid w:val="00E50B7A"/>
    <w:rsid w:val="00E5364F"/>
    <w:rsid w:val="00E53D48"/>
    <w:rsid w:val="00E54414"/>
    <w:rsid w:val="00E54D04"/>
    <w:rsid w:val="00E55327"/>
    <w:rsid w:val="00E559A8"/>
    <w:rsid w:val="00E55DB5"/>
    <w:rsid w:val="00E56C4F"/>
    <w:rsid w:val="00E56DE5"/>
    <w:rsid w:val="00E56EAB"/>
    <w:rsid w:val="00E570D7"/>
    <w:rsid w:val="00E573C7"/>
    <w:rsid w:val="00E60BEE"/>
    <w:rsid w:val="00E61092"/>
    <w:rsid w:val="00E6122C"/>
    <w:rsid w:val="00E613B4"/>
    <w:rsid w:val="00E61AC6"/>
    <w:rsid w:val="00E62160"/>
    <w:rsid w:val="00E621F5"/>
    <w:rsid w:val="00E62461"/>
    <w:rsid w:val="00E633F9"/>
    <w:rsid w:val="00E63C8F"/>
    <w:rsid w:val="00E6458C"/>
    <w:rsid w:val="00E646C8"/>
    <w:rsid w:val="00E64F54"/>
    <w:rsid w:val="00E65335"/>
    <w:rsid w:val="00E65980"/>
    <w:rsid w:val="00E66073"/>
    <w:rsid w:val="00E671FE"/>
    <w:rsid w:val="00E67594"/>
    <w:rsid w:val="00E67650"/>
    <w:rsid w:val="00E677FC"/>
    <w:rsid w:val="00E678ED"/>
    <w:rsid w:val="00E707C7"/>
    <w:rsid w:val="00E71444"/>
    <w:rsid w:val="00E71E48"/>
    <w:rsid w:val="00E7224D"/>
    <w:rsid w:val="00E72410"/>
    <w:rsid w:val="00E72456"/>
    <w:rsid w:val="00E72960"/>
    <w:rsid w:val="00E72D99"/>
    <w:rsid w:val="00E737FF"/>
    <w:rsid w:val="00E74820"/>
    <w:rsid w:val="00E74EBF"/>
    <w:rsid w:val="00E751A2"/>
    <w:rsid w:val="00E752B6"/>
    <w:rsid w:val="00E75574"/>
    <w:rsid w:val="00E76465"/>
    <w:rsid w:val="00E76C5A"/>
    <w:rsid w:val="00E776A0"/>
    <w:rsid w:val="00E77935"/>
    <w:rsid w:val="00E779C3"/>
    <w:rsid w:val="00E77AF3"/>
    <w:rsid w:val="00E77D08"/>
    <w:rsid w:val="00E814DA"/>
    <w:rsid w:val="00E81F82"/>
    <w:rsid w:val="00E823E0"/>
    <w:rsid w:val="00E82874"/>
    <w:rsid w:val="00E839D0"/>
    <w:rsid w:val="00E83BCE"/>
    <w:rsid w:val="00E84219"/>
    <w:rsid w:val="00E84C86"/>
    <w:rsid w:val="00E853CC"/>
    <w:rsid w:val="00E859F1"/>
    <w:rsid w:val="00E9057F"/>
    <w:rsid w:val="00E906D3"/>
    <w:rsid w:val="00E90D6C"/>
    <w:rsid w:val="00E9114A"/>
    <w:rsid w:val="00E912F9"/>
    <w:rsid w:val="00E91861"/>
    <w:rsid w:val="00E91D8D"/>
    <w:rsid w:val="00E9320F"/>
    <w:rsid w:val="00E933A3"/>
    <w:rsid w:val="00E942D4"/>
    <w:rsid w:val="00E942F2"/>
    <w:rsid w:val="00E95B40"/>
    <w:rsid w:val="00E970A2"/>
    <w:rsid w:val="00EA0A3D"/>
    <w:rsid w:val="00EA13CE"/>
    <w:rsid w:val="00EA169B"/>
    <w:rsid w:val="00EA17E6"/>
    <w:rsid w:val="00EA1D44"/>
    <w:rsid w:val="00EA2028"/>
    <w:rsid w:val="00EA218A"/>
    <w:rsid w:val="00EA256B"/>
    <w:rsid w:val="00EA4057"/>
    <w:rsid w:val="00EA415E"/>
    <w:rsid w:val="00EA5516"/>
    <w:rsid w:val="00EA6A6A"/>
    <w:rsid w:val="00EA6D71"/>
    <w:rsid w:val="00EA7C57"/>
    <w:rsid w:val="00EA7F05"/>
    <w:rsid w:val="00EB00B9"/>
    <w:rsid w:val="00EB09EE"/>
    <w:rsid w:val="00EB12F1"/>
    <w:rsid w:val="00EB14E4"/>
    <w:rsid w:val="00EB1557"/>
    <w:rsid w:val="00EB269B"/>
    <w:rsid w:val="00EB2816"/>
    <w:rsid w:val="00EB40B7"/>
    <w:rsid w:val="00EB51F9"/>
    <w:rsid w:val="00EB68D2"/>
    <w:rsid w:val="00EB76AD"/>
    <w:rsid w:val="00EC06A4"/>
    <w:rsid w:val="00EC1697"/>
    <w:rsid w:val="00EC3739"/>
    <w:rsid w:val="00EC3DF0"/>
    <w:rsid w:val="00EC41B1"/>
    <w:rsid w:val="00EC5148"/>
    <w:rsid w:val="00EC532F"/>
    <w:rsid w:val="00EC5FE3"/>
    <w:rsid w:val="00EC699F"/>
    <w:rsid w:val="00EC6BB6"/>
    <w:rsid w:val="00EC7D63"/>
    <w:rsid w:val="00ED006A"/>
    <w:rsid w:val="00ED0DCF"/>
    <w:rsid w:val="00ED1215"/>
    <w:rsid w:val="00ED1324"/>
    <w:rsid w:val="00ED16C3"/>
    <w:rsid w:val="00ED20A0"/>
    <w:rsid w:val="00ED371D"/>
    <w:rsid w:val="00ED3BF6"/>
    <w:rsid w:val="00ED54B9"/>
    <w:rsid w:val="00ED5B97"/>
    <w:rsid w:val="00ED5DA1"/>
    <w:rsid w:val="00ED6A62"/>
    <w:rsid w:val="00ED6C5F"/>
    <w:rsid w:val="00ED6EE1"/>
    <w:rsid w:val="00ED7020"/>
    <w:rsid w:val="00ED7D12"/>
    <w:rsid w:val="00EE016F"/>
    <w:rsid w:val="00EE019E"/>
    <w:rsid w:val="00EE0BEF"/>
    <w:rsid w:val="00EE0EB3"/>
    <w:rsid w:val="00EE2E2F"/>
    <w:rsid w:val="00EE31D1"/>
    <w:rsid w:val="00EE3DBB"/>
    <w:rsid w:val="00EE3DEF"/>
    <w:rsid w:val="00EE3E3E"/>
    <w:rsid w:val="00EE42A6"/>
    <w:rsid w:val="00EE47AE"/>
    <w:rsid w:val="00EE4D4C"/>
    <w:rsid w:val="00EE4E4D"/>
    <w:rsid w:val="00EE5742"/>
    <w:rsid w:val="00EE5CB0"/>
    <w:rsid w:val="00EE69BB"/>
    <w:rsid w:val="00EE7B5B"/>
    <w:rsid w:val="00EE7CA0"/>
    <w:rsid w:val="00EE7D69"/>
    <w:rsid w:val="00EF02F1"/>
    <w:rsid w:val="00EF0916"/>
    <w:rsid w:val="00EF0EA4"/>
    <w:rsid w:val="00EF0FFC"/>
    <w:rsid w:val="00EF12C1"/>
    <w:rsid w:val="00EF14F1"/>
    <w:rsid w:val="00EF17A6"/>
    <w:rsid w:val="00EF1A5E"/>
    <w:rsid w:val="00EF1ADF"/>
    <w:rsid w:val="00EF2C04"/>
    <w:rsid w:val="00EF2C81"/>
    <w:rsid w:val="00EF3044"/>
    <w:rsid w:val="00EF384E"/>
    <w:rsid w:val="00EF3D70"/>
    <w:rsid w:val="00EF4212"/>
    <w:rsid w:val="00EF44F5"/>
    <w:rsid w:val="00EF48B7"/>
    <w:rsid w:val="00EF4BAC"/>
    <w:rsid w:val="00EF4F18"/>
    <w:rsid w:val="00EF4F5E"/>
    <w:rsid w:val="00EF53A1"/>
    <w:rsid w:val="00EF6191"/>
    <w:rsid w:val="00EF6356"/>
    <w:rsid w:val="00EF6812"/>
    <w:rsid w:val="00EF6C3F"/>
    <w:rsid w:val="00EF71C4"/>
    <w:rsid w:val="00EF7757"/>
    <w:rsid w:val="00EF7E6E"/>
    <w:rsid w:val="00F00FE9"/>
    <w:rsid w:val="00F0146E"/>
    <w:rsid w:val="00F020DF"/>
    <w:rsid w:val="00F02328"/>
    <w:rsid w:val="00F027AF"/>
    <w:rsid w:val="00F03392"/>
    <w:rsid w:val="00F03AC5"/>
    <w:rsid w:val="00F03E8A"/>
    <w:rsid w:val="00F047EC"/>
    <w:rsid w:val="00F04E12"/>
    <w:rsid w:val="00F04F7F"/>
    <w:rsid w:val="00F0614E"/>
    <w:rsid w:val="00F075BD"/>
    <w:rsid w:val="00F102ED"/>
    <w:rsid w:val="00F107C7"/>
    <w:rsid w:val="00F10C92"/>
    <w:rsid w:val="00F11EE8"/>
    <w:rsid w:val="00F12C39"/>
    <w:rsid w:val="00F1371C"/>
    <w:rsid w:val="00F13B91"/>
    <w:rsid w:val="00F13BAF"/>
    <w:rsid w:val="00F13FA3"/>
    <w:rsid w:val="00F15D2D"/>
    <w:rsid w:val="00F16058"/>
    <w:rsid w:val="00F16618"/>
    <w:rsid w:val="00F17DBF"/>
    <w:rsid w:val="00F207CE"/>
    <w:rsid w:val="00F20A2F"/>
    <w:rsid w:val="00F2102D"/>
    <w:rsid w:val="00F2154D"/>
    <w:rsid w:val="00F21C0A"/>
    <w:rsid w:val="00F21CD4"/>
    <w:rsid w:val="00F22459"/>
    <w:rsid w:val="00F229E3"/>
    <w:rsid w:val="00F23411"/>
    <w:rsid w:val="00F235DE"/>
    <w:rsid w:val="00F23672"/>
    <w:rsid w:val="00F23DA9"/>
    <w:rsid w:val="00F244E7"/>
    <w:rsid w:val="00F2523F"/>
    <w:rsid w:val="00F270F3"/>
    <w:rsid w:val="00F271DD"/>
    <w:rsid w:val="00F27D69"/>
    <w:rsid w:val="00F30565"/>
    <w:rsid w:val="00F3111C"/>
    <w:rsid w:val="00F319EA"/>
    <w:rsid w:val="00F31BF5"/>
    <w:rsid w:val="00F328A2"/>
    <w:rsid w:val="00F32B8D"/>
    <w:rsid w:val="00F33064"/>
    <w:rsid w:val="00F340AA"/>
    <w:rsid w:val="00F3410D"/>
    <w:rsid w:val="00F34411"/>
    <w:rsid w:val="00F34E7E"/>
    <w:rsid w:val="00F35155"/>
    <w:rsid w:val="00F37AE5"/>
    <w:rsid w:val="00F40AB9"/>
    <w:rsid w:val="00F40EC5"/>
    <w:rsid w:val="00F41529"/>
    <w:rsid w:val="00F41B76"/>
    <w:rsid w:val="00F42435"/>
    <w:rsid w:val="00F42BDF"/>
    <w:rsid w:val="00F4388B"/>
    <w:rsid w:val="00F43FAC"/>
    <w:rsid w:val="00F43FD5"/>
    <w:rsid w:val="00F4435E"/>
    <w:rsid w:val="00F444B8"/>
    <w:rsid w:val="00F44BAD"/>
    <w:rsid w:val="00F4534E"/>
    <w:rsid w:val="00F45610"/>
    <w:rsid w:val="00F45724"/>
    <w:rsid w:val="00F45932"/>
    <w:rsid w:val="00F462DC"/>
    <w:rsid w:val="00F47512"/>
    <w:rsid w:val="00F4780C"/>
    <w:rsid w:val="00F50202"/>
    <w:rsid w:val="00F50385"/>
    <w:rsid w:val="00F50923"/>
    <w:rsid w:val="00F5119F"/>
    <w:rsid w:val="00F513F0"/>
    <w:rsid w:val="00F526D7"/>
    <w:rsid w:val="00F52726"/>
    <w:rsid w:val="00F53DC7"/>
    <w:rsid w:val="00F540B4"/>
    <w:rsid w:val="00F54DBA"/>
    <w:rsid w:val="00F55987"/>
    <w:rsid w:val="00F5617F"/>
    <w:rsid w:val="00F611D1"/>
    <w:rsid w:val="00F62140"/>
    <w:rsid w:val="00F633E6"/>
    <w:rsid w:val="00F6396F"/>
    <w:rsid w:val="00F639ED"/>
    <w:rsid w:val="00F63D46"/>
    <w:rsid w:val="00F63E00"/>
    <w:rsid w:val="00F6551A"/>
    <w:rsid w:val="00F66035"/>
    <w:rsid w:val="00F70167"/>
    <w:rsid w:val="00F708A0"/>
    <w:rsid w:val="00F71AEF"/>
    <w:rsid w:val="00F72F62"/>
    <w:rsid w:val="00F7410D"/>
    <w:rsid w:val="00F748A6"/>
    <w:rsid w:val="00F7490A"/>
    <w:rsid w:val="00F75152"/>
    <w:rsid w:val="00F75669"/>
    <w:rsid w:val="00F75D4B"/>
    <w:rsid w:val="00F80534"/>
    <w:rsid w:val="00F80EF3"/>
    <w:rsid w:val="00F81073"/>
    <w:rsid w:val="00F811B1"/>
    <w:rsid w:val="00F81237"/>
    <w:rsid w:val="00F816F6"/>
    <w:rsid w:val="00F83161"/>
    <w:rsid w:val="00F832D6"/>
    <w:rsid w:val="00F83E46"/>
    <w:rsid w:val="00F845F0"/>
    <w:rsid w:val="00F854B9"/>
    <w:rsid w:val="00F85A7C"/>
    <w:rsid w:val="00F85C69"/>
    <w:rsid w:val="00F85FF0"/>
    <w:rsid w:val="00F867DB"/>
    <w:rsid w:val="00F87267"/>
    <w:rsid w:val="00F87B87"/>
    <w:rsid w:val="00F87C18"/>
    <w:rsid w:val="00F87C7B"/>
    <w:rsid w:val="00F87E13"/>
    <w:rsid w:val="00F902D7"/>
    <w:rsid w:val="00F9056B"/>
    <w:rsid w:val="00F91633"/>
    <w:rsid w:val="00F91AE1"/>
    <w:rsid w:val="00F9207B"/>
    <w:rsid w:val="00F939CA"/>
    <w:rsid w:val="00F958B3"/>
    <w:rsid w:val="00F9595A"/>
    <w:rsid w:val="00F96618"/>
    <w:rsid w:val="00F96B1A"/>
    <w:rsid w:val="00F96EF1"/>
    <w:rsid w:val="00F9705F"/>
    <w:rsid w:val="00F97429"/>
    <w:rsid w:val="00F97576"/>
    <w:rsid w:val="00F97B49"/>
    <w:rsid w:val="00FA0CC0"/>
    <w:rsid w:val="00FA214F"/>
    <w:rsid w:val="00FA2D9E"/>
    <w:rsid w:val="00FA3480"/>
    <w:rsid w:val="00FA3948"/>
    <w:rsid w:val="00FA3C76"/>
    <w:rsid w:val="00FA4556"/>
    <w:rsid w:val="00FA523A"/>
    <w:rsid w:val="00FA7176"/>
    <w:rsid w:val="00FA781C"/>
    <w:rsid w:val="00FB1287"/>
    <w:rsid w:val="00FB2507"/>
    <w:rsid w:val="00FB258F"/>
    <w:rsid w:val="00FB3259"/>
    <w:rsid w:val="00FB3F48"/>
    <w:rsid w:val="00FB418A"/>
    <w:rsid w:val="00FB48A2"/>
    <w:rsid w:val="00FB4CFF"/>
    <w:rsid w:val="00FB4E75"/>
    <w:rsid w:val="00FB5AAF"/>
    <w:rsid w:val="00FB5E6C"/>
    <w:rsid w:val="00FB64A0"/>
    <w:rsid w:val="00FC10D4"/>
    <w:rsid w:val="00FC21A3"/>
    <w:rsid w:val="00FC23E1"/>
    <w:rsid w:val="00FC374E"/>
    <w:rsid w:val="00FC4CEE"/>
    <w:rsid w:val="00FC5483"/>
    <w:rsid w:val="00FC5737"/>
    <w:rsid w:val="00FC6507"/>
    <w:rsid w:val="00FC6624"/>
    <w:rsid w:val="00FC71BA"/>
    <w:rsid w:val="00FC738E"/>
    <w:rsid w:val="00FC75F3"/>
    <w:rsid w:val="00FD0D2E"/>
    <w:rsid w:val="00FD1132"/>
    <w:rsid w:val="00FD1362"/>
    <w:rsid w:val="00FD1503"/>
    <w:rsid w:val="00FD1A58"/>
    <w:rsid w:val="00FD3B33"/>
    <w:rsid w:val="00FD4443"/>
    <w:rsid w:val="00FD4573"/>
    <w:rsid w:val="00FD473E"/>
    <w:rsid w:val="00FD47CB"/>
    <w:rsid w:val="00FD5AE1"/>
    <w:rsid w:val="00FD6531"/>
    <w:rsid w:val="00FD6AFD"/>
    <w:rsid w:val="00FD6B18"/>
    <w:rsid w:val="00FD6D17"/>
    <w:rsid w:val="00FD6D7E"/>
    <w:rsid w:val="00FE19F4"/>
    <w:rsid w:val="00FE1B0C"/>
    <w:rsid w:val="00FE332B"/>
    <w:rsid w:val="00FE3D03"/>
    <w:rsid w:val="00FE3D2E"/>
    <w:rsid w:val="00FE4BD9"/>
    <w:rsid w:val="00FE4C97"/>
    <w:rsid w:val="00FE4CCE"/>
    <w:rsid w:val="00FE5ACD"/>
    <w:rsid w:val="00FE5AD8"/>
    <w:rsid w:val="00FE5C32"/>
    <w:rsid w:val="00FE6946"/>
    <w:rsid w:val="00FE6A47"/>
    <w:rsid w:val="00FE7879"/>
    <w:rsid w:val="00FF0200"/>
    <w:rsid w:val="00FF022C"/>
    <w:rsid w:val="00FF151D"/>
    <w:rsid w:val="00FF17E9"/>
    <w:rsid w:val="00FF19DD"/>
    <w:rsid w:val="00FF1B2C"/>
    <w:rsid w:val="00FF2271"/>
    <w:rsid w:val="00FF29F7"/>
    <w:rsid w:val="00FF2EDC"/>
    <w:rsid w:val="00FF2FAB"/>
    <w:rsid w:val="00FF3081"/>
    <w:rsid w:val="00FF3A61"/>
    <w:rsid w:val="00FF3B50"/>
    <w:rsid w:val="00FF4140"/>
    <w:rsid w:val="00FF4ACC"/>
    <w:rsid w:val="00FF4D71"/>
    <w:rsid w:val="00FF5CBB"/>
    <w:rsid w:val="00FF64C9"/>
    <w:rsid w:val="00FF7CBE"/>
    <w:rsid w:val="00FF7E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C85472"/>
  <w15:chartTrackingRefBased/>
  <w15:docId w15:val="{3595E99B-9ECB-45AF-9CF6-D0331C1B9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0"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F2547"/>
    <w:pPr>
      <w:spacing w:line="256" w:lineRule="auto"/>
    </w:pPr>
    <w:rPr>
      <w:kern w:val="0"/>
      <w:lang w:val="en-GB"/>
      <w14:ligatures w14:val="none"/>
    </w:rPr>
  </w:style>
  <w:style w:type="paragraph" w:styleId="Heading1">
    <w:name w:val="heading 1"/>
    <w:next w:val="Paragraph"/>
    <w:link w:val="Heading1Char"/>
    <w:qFormat/>
    <w:rsid w:val="00D8075A"/>
    <w:pPr>
      <w:keepNext/>
      <w:numPr>
        <w:numId w:val="1"/>
      </w:numPr>
      <w:spacing w:before="120" w:after="120" w:line="240" w:lineRule="auto"/>
      <w:outlineLvl w:val="0"/>
    </w:pPr>
    <w:rPr>
      <w:rFonts w:ascii="Times New Roman" w:eastAsia="SimSun" w:hAnsi="Times New Roman" w:cs="Arial"/>
      <w:b/>
      <w:bCs/>
      <w:caps/>
      <w:kern w:val="0"/>
      <w:sz w:val="24"/>
      <w:szCs w:val="28"/>
      <w14:ligatures w14:val="none"/>
    </w:rPr>
  </w:style>
  <w:style w:type="paragraph" w:styleId="Heading2">
    <w:name w:val="heading 2"/>
    <w:next w:val="Paragraph"/>
    <w:link w:val="Heading2Char"/>
    <w:qFormat/>
    <w:rsid w:val="00D8075A"/>
    <w:pPr>
      <w:keepNext/>
      <w:numPr>
        <w:ilvl w:val="1"/>
        <w:numId w:val="1"/>
      </w:numPr>
      <w:spacing w:before="120" w:after="120" w:line="240" w:lineRule="auto"/>
      <w:outlineLvl w:val="1"/>
    </w:pPr>
    <w:rPr>
      <w:rFonts w:ascii="Times New Roman" w:eastAsia="SimSun" w:hAnsi="Times New Roman" w:cs="Arial"/>
      <w:b/>
      <w:bCs/>
      <w:kern w:val="0"/>
      <w:sz w:val="24"/>
      <w:szCs w:val="26"/>
      <w14:ligatures w14:val="none"/>
    </w:rPr>
  </w:style>
  <w:style w:type="paragraph" w:styleId="Heading3">
    <w:name w:val="heading 3"/>
    <w:next w:val="Paragraph"/>
    <w:link w:val="Heading3Char"/>
    <w:qFormat/>
    <w:rsid w:val="00D8075A"/>
    <w:pPr>
      <w:keepNext/>
      <w:numPr>
        <w:ilvl w:val="2"/>
        <w:numId w:val="1"/>
      </w:numPr>
      <w:spacing w:before="120" w:after="120" w:line="240" w:lineRule="auto"/>
      <w:outlineLvl w:val="2"/>
    </w:pPr>
    <w:rPr>
      <w:rFonts w:ascii="Times New Roman" w:eastAsia="SimSun" w:hAnsi="Times New Roman" w:cs="Arial"/>
      <w:b/>
      <w:kern w:val="0"/>
      <w:sz w:val="24"/>
      <w:szCs w:val="26"/>
      <w14:ligatures w14:val="none"/>
    </w:rPr>
  </w:style>
  <w:style w:type="paragraph" w:styleId="Heading4">
    <w:name w:val="heading 4"/>
    <w:next w:val="Paragraph"/>
    <w:link w:val="Heading4Char"/>
    <w:qFormat/>
    <w:rsid w:val="00D8075A"/>
    <w:pPr>
      <w:keepNext/>
      <w:numPr>
        <w:ilvl w:val="3"/>
        <w:numId w:val="1"/>
      </w:numPr>
      <w:spacing w:before="120" w:after="120" w:line="240" w:lineRule="auto"/>
      <w:outlineLvl w:val="3"/>
    </w:pPr>
    <w:rPr>
      <w:rFonts w:ascii="Times New Roman" w:eastAsia="SimSun" w:hAnsi="Times New Roman" w:cs="Arial"/>
      <w:b/>
      <w:bCs/>
      <w:kern w:val="0"/>
      <w:sz w:val="24"/>
      <w:szCs w:val="24"/>
      <w14:ligatures w14:val="none"/>
    </w:rPr>
  </w:style>
  <w:style w:type="paragraph" w:styleId="Heading5">
    <w:name w:val="heading 5"/>
    <w:next w:val="Paragraph"/>
    <w:link w:val="Heading5Char"/>
    <w:qFormat/>
    <w:rsid w:val="00D8075A"/>
    <w:pPr>
      <w:keepNext/>
      <w:numPr>
        <w:ilvl w:val="4"/>
        <w:numId w:val="1"/>
      </w:numPr>
      <w:spacing w:before="120" w:after="120" w:line="240" w:lineRule="auto"/>
      <w:outlineLvl w:val="4"/>
    </w:pPr>
    <w:rPr>
      <w:rFonts w:ascii="Times New Roman" w:eastAsia="SimSun" w:hAnsi="Times New Roman" w:cs="Arial"/>
      <w:b/>
      <w:iCs/>
      <w:kern w:val="0"/>
      <w:sz w:val="24"/>
      <w:szCs w:val="24"/>
      <w14:ligatures w14:val="none"/>
    </w:rPr>
  </w:style>
  <w:style w:type="paragraph" w:styleId="Heading6">
    <w:name w:val="heading 6"/>
    <w:next w:val="Paragraph"/>
    <w:link w:val="Heading6Char"/>
    <w:qFormat/>
    <w:rsid w:val="00D8075A"/>
    <w:pPr>
      <w:keepNext/>
      <w:numPr>
        <w:ilvl w:val="5"/>
        <w:numId w:val="1"/>
      </w:numPr>
      <w:spacing w:before="120" w:after="120" w:line="240" w:lineRule="auto"/>
      <w:outlineLvl w:val="5"/>
    </w:pPr>
    <w:rPr>
      <w:rFonts w:ascii="Times New Roman" w:eastAsia="SimSun" w:hAnsi="Times New Roman" w:cs="Arial"/>
      <w:b/>
      <w:iCs/>
      <w:kern w:val="0"/>
      <w:sz w:val="24"/>
      <w:szCs w:val="24"/>
      <w14:ligatures w14:val="none"/>
    </w:rPr>
  </w:style>
  <w:style w:type="paragraph" w:styleId="Heading7">
    <w:name w:val="heading 7"/>
    <w:next w:val="Paragraph"/>
    <w:link w:val="Heading7Char"/>
    <w:qFormat/>
    <w:rsid w:val="00D8075A"/>
    <w:pPr>
      <w:keepNext/>
      <w:numPr>
        <w:ilvl w:val="6"/>
        <w:numId w:val="1"/>
      </w:numPr>
      <w:spacing w:before="120" w:after="120" w:line="240" w:lineRule="auto"/>
      <w:outlineLvl w:val="6"/>
    </w:pPr>
    <w:rPr>
      <w:rFonts w:ascii="Times New Roman" w:eastAsia="SimSun" w:hAnsi="Times New Roman" w:cs="Arial"/>
      <w:b/>
      <w:iCs/>
      <w:kern w:val="0"/>
      <w:sz w:val="24"/>
      <w:szCs w:val="24"/>
      <w14:ligatures w14:val="none"/>
    </w:rPr>
  </w:style>
  <w:style w:type="paragraph" w:styleId="Heading8">
    <w:name w:val="heading 8"/>
    <w:next w:val="Paragraph"/>
    <w:link w:val="Heading8Char"/>
    <w:qFormat/>
    <w:rsid w:val="00D8075A"/>
    <w:pPr>
      <w:keepNext/>
      <w:numPr>
        <w:ilvl w:val="7"/>
        <w:numId w:val="1"/>
      </w:numPr>
      <w:spacing w:before="120" w:after="120" w:line="240" w:lineRule="auto"/>
      <w:outlineLvl w:val="7"/>
    </w:pPr>
    <w:rPr>
      <w:rFonts w:ascii="Times New Roman" w:eastAsia="SimSun" w:hAnsi="Times New Roman" w:cs="Arial"/>
      <w:b/>
      <w:iCs/>
      <w:kern w:val="0"/>
      <w:sz w:val="24"/>
      <w:szCs w:val="24"/>
      <w14:ligatures w14:val="none"/>
    </w:rPr>
  </w:style>
  <w:style w:type="paragraph" w:styleId="Heading9">
    <w:name w:val="heading 9"/>
    <w:next w:val="Paragraph"/>
    <w:link w:val="Heading9Char"/>
    <w:qFormat/>
    <w:rsid w:val="00D8075A"/>
    <w:pPr>
      <w:keepNext/>
      <w:numPr>
        <w:ilvl w:val="8"/>
        <w:numId w:val="1"/>
      </w:numPr>
      <w:spacing w:before="120" w:after="120" w:line="240" w:lineRule="auto"/>
      <w:outlineLvl w:val="8"/>
    </w:pPr>
    <w:rPr>
      <w:rFonts w:ascii="Times New Roman" w:eastAsia="SimSun" w:hAnsi="Times New Roman" w:cs="Arial"/>
      <w:b/>
      <w:i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C4317"/>
    <w:pPr>
      <w:ind w:left="720"/>
      <w:contextualSpacing/>
    </w:pPr>
  </w:style>
  <w:style w:type="character" w:styleId="CommentReference">
    <w:name w:val="annotation reference"/>
    <w:basedOn w:val="DefaultParagraphFont"/>
    <w:unhideWhenUsed/>
    <w:rsid w:val="00C9302C"/>
    <w:rPr>
      <w:sz w:val="16"/>
      <w:szCs w:val="16"/>
    </w:rPr>
  </w:style>
  <w:style w:type="paragraph" w:styleId="CommentText">
    <w:name w:val="annotation text"/>
    <w:basedOn w:val="Normal"/>
    <w:link w:val="CommentTextChar"/>
    <w:uiPriority w:val="99"/>
    <w:unhideWhenUsed/>
    <w:rsid w:val="00C9302C"/>
    <w:pPr>
      <w:spacing w:line="240" w:lineRule="auto"/>
    </w:pPr>
    <w:rPr>
      <w:sz w:val="20"/>
      <w:szCs w:val="20"/>
    </w:rPr>
  </w:style>
  <w:style w:type="character" w:customStyle="1" w:styleId="CommentTextChar">
    <w:name w:val="Comment Text Char"/>
    <w:basedOn w:val="DefaultParagraphFont"/>
    <w:link w:val="CommentText"/>
    <w:uiPriority w:val="99"/>
    <w:rsid w:val="00C9302C"/>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C9302C"/>
    <w:rPr>
      <w:b/>
      <w:bCs/>
    </w:rPr>
  </w:style>
  <w:style w:type="character" w:customStyle="1" w:styleId="CommentSubjectChar">
    <w:name w:val="Comment Subject Char"/>
    <w:basedOn w:val="CommentTextChar"/>
    <w:link w:val="CommentSubject"/>
    <w:uiPriority w:val="99"/>
    <w:semiHidden/>
    <w:rsid w:val="00C9302C"/>
    <w:rPr>
      <w:b/>
      <w:bCs/>
      <w:kern w:val="0"/>
      <w:sz w:val="20"/>
      <w:szCs w:val="20"/>
      <w:lang w:val="en-GB"/>
      <w14:ligatures w14:val="none"/>
    </w:rPr>
  </w:style>
  <w:style w:type="paragraph" w:customStyle="1" w:styleId="Paragraph">
    <w:name w:val="Paragraph"/>
    <w:aliases w:val="p"/>
    <w:link w:val="ParagraphChar"/>
    <w:rsid w:val="00F270F3"/>
    <w:pPr>
      <w:spacing w:after="240" w:line="240" w:lineRule="auto"/>
    </w:pPr>
    <w:rPr>
      <w:rFonts w:ascii="Times New Roman" w:eastAsia="SimSun" w:hAnsi="Times New Roman" w:cs="Times New Roman"/>
      <w:kern w:val="0"/>
      <w:sz w:val="24"/>
      <w:szCs w:val="24"/>
      <w14:ligatures w14:val="none"/>
    </w:rPr>
  </w:style>
  <w:style w:type="character" w:customStyle="1" w:styleId="ParagraphChar">
    <w:name w:val="Paragraph Char"/>
    <w:link w:val="Paragraph"/>
    <w:qFormat/>
    <w:rsid w:val="00F270F3"/>
    <w:rPr>
      <w:rFonts w:ascii="Times New Roman" w:eastAsia="SimSun" w:hAnsi="Times New Roman" w:cs="Times New Roman"/>
      <w:kern w:val="0"/>
      <w:sz w:val="24"/>
      <w:szCs w:val="24"/>
      <w14:ligatures w14:val="none"/>
    </w:rPr>
  </w:style>
  <w:style w:type="character" w:customStyle="1" w:styleId="Instructions">
    <w:name w:val="Instructions"/>
    <w:rsid w:val="00D8075A"/>
    <w:rPr>
      <w:i/>
      <w:iCs/>
      <w:color w:val="008000"/>
    </w:rPr>
  </w:style>
  <w:style w:type="character" w:customStyle="1" w:styleId="Heading1Char">
    <w:name w:val="Heading 1 Char"/>
    <w:basedOn w:val="DefaultParagraphFont"/>
    <w:link w:val="Heading1"/>
    <w:rsid w:val="00D8075A"/>
    <w:rPr>
      <w:rFonts w:ascii="Times New Roman" w:eastAsia="SimSun" w:hAnsi="Times New Roman" w:cs="Arial"/>
      <w:b/>
      <w:bCs/>
      <w:caps/>
      <w:kern w:val="0"/>
      <w:sz w:val="24"/>
      <w:szCs w:val="28"/>
      <w14:ligatures w14:val="none"/>
    </w:rPr>
  </w:style>
  <w:style w:type="character" w:customStyle="1" w:styleId="Heading2Char">
    <w:name w:val="Heading 2 Char"/>
    <w:basedOn w:val="DefaultParagraphFont"/>
    <w:link w:val="Heading2"/>
    <w:rsid w:val="00D8075A"/>
    <w:rPr>
      <w:rFonts w:ascii="Times New Roman" w:eastAsia="SimSun" w:hAnsi="Times New Roman" w:cs="Arial"/>
      <w:b/>
      <w:bCs/>
      <w:kern w:val="0"/>
      <w:sz w:val="24"/>
      <w:szCs w:val="26"/>
      <w14:ligatures w14:val="none"/>
    </w:rPr>
  </w:style>
  <w:style w:type="character" w:customStyle="1" w:styleId="Heading3Char">
    <w:name w:val="Heading 3 Char"/>
    <w:basedOn w:val="DefaultParagraphFont"/>
    <w:link w:val="Heading3"/>
    <w:rsid w:val="00D8075A"/>
    <w:rPr>
      <w:rFonts w:ascii="Times New Roman" w:eastAsia="SimSun" w:hAnsi="Times New Roman" w:cs="Arial"/>
      <w:b/>
      <w:kern w:val="0"/>
      <w:sz w:val="24"/>
      <w:szCs w:val="26"/>
      <w14:ligatures w14:val="none"/>
    </w:rPr>
  </w:style>
  <w:style w:type="character" w:customStyle="1" w:styleId="Heading4Char">
    <w:name w:val="Heading 4 Char"/>
    <w:basedOn w:val="DefaultParagraphFont"/>
    <w:link w:val="Heading4"/>
    <w:rsid w:val="00D8075A"/>
    <w:rPr>
      <w:rFonts w:ascii="Times New Roman" w:eastAsia="SimSun" w:hAnsi="Times New Roman" w:cs="Arial"/>
      <w:b/>
      <w:bCs/>
      <w:kern w:val="0"/>
      <w:sz w:val="24"/>
      <w:szCs w:val="24"/>
      <w14:ligatures w14:val="none"/>
    </w:rPr>
  </w:style>
  <w:style w:type="character" w:customStyle="1" w:styleId="Heading5Char">
    <w:name w:val="Heading 5 Char"/>
    <w:basedOn w:val="DefaultParagraphFont"/>
    <w:link w:val="Heading5"/>
    <w:rsid w:val="00D8075A"/>
    <w:rPr>
      <w:rFonts w:ascii="Times New Roman" w:eastAsia="SimSun" w:hAnsi="Times New Roman" w:cs="Arial"/>
      <w:b/>
      <w:iCs/>
      <w:kern w:val="0"/>
      <w:sz w:val="24"/>
      <w:szCs w:val="24"/>
      <w14:ligatures w14:val="none"/>
    </w:rPr>
  </w:style>
  <w:style w:type="character" w:customStyle="1" w:styleId="Heading6Char">
    <w:name w:val="Heading 6 Char"/>
    <w:basedOn w:val="DefaultParagraphFont"/>
    <w:link w:val="Heading6"/>
    <w:rsid w:val="00D8075A"/>
    <w:rPr>
      <w:rFonts w:ascii="Times New Roman" w:eastAsia="SimSun" w:hAnsi="Times New Roman" w:cs="Arial"/>
      <w:b/>
      <w:iCs/>
      <w:kern w:val="0"/>
      <w:sz w:val="24"/>
      <w:szCs w:val="24"/>
      <w14:ligatures w14:val="none"/>
    </w:rPr>
  </w:style>
  <w:style w:type="character" w:customStyle="1" w:styleId="Heading7Char">
    <w:name w:val="Heading 7 Char"/>
    <w:basedOn w:val="DefaultParagraphFont"/>
    <w:link w:val="Heading7"/>
    <w:rsid w:val="00D8075A"/>
    <w:rPr>
      <w:rFonts w:ascii="Times New Roman" w:eastAsia="SimSun" w:hAnsi="Times New Roman" w:cs="Arial"/>
      <w:b/>
      <w:iCs/>
      <w:kern w:val="0"/>
      <w:sz w:val="24"/>
      <w:szCs w:val="24"/>
      <w14:ligatures w14:val="none"/>
    </w:rPr>
  </w:style>
  <w:style w:type="character" w:customStyle="1" w:styleId="Heading8Char">
    <w:name w:val="Heading 8 Char"/>
    <w:basedOn w:val="DefaultParagraphFont"/>
    <w:link w:val="Heading8"/>
    <w:rsid w:val="00D8075A"/>
    <w:rPr>
      <w:rFonts w:ascii="Times New Roman" w:eastAsia="SimSun" w:hAnsi="Times New Roman" w:cs="Arial"/>
      <w:b/>
      <w:iCs/>
      <w:kern w:val="0"/>
      <w:sz w:val="24"/>
      <w:szCs w:val="24"/>
      <w14:ligatures w14:val="none"/>
    </w:rPr>
  </w:style>
  <w:style w:type="character" w:customStyle="1" w:styleId="Heading9Char">
    <w:name w:val="Heading 9 Char"/>
    <w:basedOn w:val="DefaultParagraphFont"/>
    <w:link w:val="Heading9"/>
    <w:rsid w:val="00D8075A"/>
    <w:rPr>
      <w:rFonts w:ascii="Times New Roman" w:eastAsia="SimSun" w:hAnsi="Times New Roman" w:cs="Arial"/>
      <w:b/>
      <w:iCs/>
      <w:kern w:val="0"/>
      <w:sz w:val="24"/>
      <w:szCs w:val="24"/>
      <w14:ligatures w14:val="none"/>
    </w:rPr>
  </w:style>
  <w:style w:type="character" w:customStyle="1" w:styleId="ListParagraphChar">
    <w:name w:val="List Paragraph Char"/>
    <w:basedOn w:val="DefaultParagraphFont"/>
    <w:link w:val="ListParagraph"/>
    <w:uiPriority w:val="34"/>
    <w:locked/>
    <w:rsid w:val="00D8075A"/>
    <w:rPr>
      <w:kern w:val="0"/>
      <w:lang w:val="en-GB"/>
      <w14:ligatures w14:val="none"/>
    </w:rPr>
  </w:style>
  <w:style w:type="table" w:styleId="TableGrid">
    <w:name w:val="Table Grid"/>
    <w:basedOn w:val="TableNormal"/>
    <w:uiPriority w:val="39"/>
    <w:rsid w:val="00D8075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5">
    <w:name w:val="List Bullet 5"/>
    <w:rsid w:val="00D8075A"/>
    <w:pPr>
      <w:numPr>
        <w:numId w:val="2"/>
      </w:numPr>
      <w:spacing w:after="240" w:line="240" w:lineRule="auto"/>
    </w:pPr>
    <w:rPr>
      <w:rFonts w:ascii="Times New Roman" w:eastAsia="SimSun" w:hAnsi="Times New Roman" w:cs="Times New Roman"/>
      <w:kern w:val="0"/>
      <w:sz w:val="24"/>
      <w:szCs w:val="20"/>
      <w14:ligatures w14:val="none"/>
    </w:rPr>
  </w:style>
  <w:style w:type="character" w:styleId="Hyperlink">
    <w:name w:val="Hyperlink"/>
    <w:basedOn w:val="DefaultParagraphFont"/>
    <w:uiPriority w:val="99"/>
    <w:unhideWhenUsed/>
    <w:rsid w:val="00D8075A"/>
    <w:rPr>
      <w:color w:val="0563C1" w:themeColor="hyperlink"/>
      <w:u w:val="single"/>
    </w:rPr>
  </w:style>
  <w:style w:type="character" w:customStyle="1" w:styleId="UnresolvedMention1">
    <w:name w:val="Unresolved Mention1"/>
    <w:basedOn w:val="DefaultParagraphFont"/>
    <w:uiPriority w:val="99"/>
    <w:semiHidden/>
    <w:unhideWhenUsed/>
    <w:rsid w:val="00D8075A"/>
    <w:rPr>
      <w:color w:val="605E5C"/>
      <w:shd w:val="clear" w:color="auto" w:fill="E1DFDD"/>
    </w:rPr>
  </w:style>
  <w:style w:type="paragraph" w:styleId="Revision">
    <w:name w:val="Revision"/>
    <w:hidden/>
    <w:uiPriority w:val="99"/>
    <w:semiHidden/>
    <w:rsid w:val="00D8075A"/>
    <w:pPr>
      <w:spacing w:after="0" w:line="240" w:lineRule="auto"/>
    </w:pPr>
    <w:rPr>
      <w:kern w:val="0"/>
      <w:lang w:val="en-GB"/>
      <w14:ligatures w14:val="none"/>
    </w:rPr>
  </w:style>
  <w:style w:type="paragraph" w:customStyle="1" w:styleId="EndNoteBibliographyTitle">
    <w:name w:val="EndNote Bibliography Title"/>
    <w:basedOn w:val="Normal"/>
    <w:link w:val="EndNoteBibliographyTitleChar"/>
    <w:rsid w:val="00D8075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075A"/>
    <w:rPr>
      <w:rFonts w:ascii="Calibri" w:hAnsi="Calibri" w:cs="Calibri"/>
      <w:noProof/>
      <w:kern w:val="0"/>
      <w14:ligatures w14:val="none"/>
    </w:rPr>
  </w:style>
  <w:style w:type="paragraph" w:customStyle="1" w:styleId="EndNoteBibliography">
    <w:name w:val="EndNote Bibliography"/>
    <w:basedOn w:val="Normal"/>
    <w:link w:val="EndNoteBibliographyChar"/>
    <w:rsid w:val="00D8075A"/>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8075A"/>
    <w:rPr>
      <w:rFonts w:ascii="Calibri" w:hAnsi="Calibri" w:cs="Calibri"/>
      <w:noProof/>
      <w:kern w:val="0"/>
      <w14:ligatures w14:val="none"/>
    </w:rPr>
  </w:style>
  <w:style w:type="character" w:styleId="PlaceholderText">
    <w:name w:val="Placeholder Text"/>
    <w:basedOn w:val="DefaultParagraphFont"/>
    <w:uiPriority w:val="99"/>
    <w:semiHidden/>
    <w:rsid w:val="00D8075A"/>
    <w:rPr>
      <w:color w:val="808080"/>
    </w:rPr>
  </w:style>
  <w:style w:type="paragraph" w:styleId="Header">
    <w:name w:val="header"/>
    <w:basedOn w:val="Normal"/>
    <w:link w:val="HeaderChar"/>
    <w:uiPriority w:val="99"/>
    <w:unhideWhenUsed/>
    <w:rsid w:val="00D807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75A"/>
    <w:rPr>
      <w:kern w:val="0"/>
      <w:lang w:val="en-GB"/>
      <w14:ligatures w14:val="none"/>
    </w:rPr>
  </w:style>
  <w:style w:type="paragraph" w:styleId="Footer">
    <w:name w:val="footer"/>
    <w:basedOn w:val="Normal"/>
    <w:link w:val="FooterChar"/>
    <w:uiPriority w:val="99"/>
    <w:unhideWhenUsed/>
    <w:rsid w:val="00D807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75A"/>
    <w:rPr>
      <w:kern w:val="0"/>
      <w:lang w:val="en-GB"/>
      <w14:ligatures w14:val="none"/>
    </w:rPr>
  </w:style>
  <w:style w:type="character" w:styleId="Emphasis">
    <w:name w:val="Emphasis"/>
    <w:basedOn w:val="DefaultParagraphFont"/>
    <w:uiPriority w:val="20"/>
    <w:qFormat/>
    <w:rsid w:val="00D8075A"/>
    <w:rPr>
      <w:i/>
      <w:iCs/>
    </w:rPr>
  </w:style>
  <w:style w:type="character" w:styleId="FollowedHyperlink">
    <w:name w:val="FollowedHyperlink"/>
    <w:basedOn w:val="DefaultParagraphFont"/>
    <w:uiPriority w:val="99"/>
    <w:semiHidden/>
    <w:unhideWhenUsed/>
    <w:rsid w:val="00D8075A"/>
    <w:rPr>
      <w:color w:val="954F72" w:themeColor="followedHyperlink"/>
      <w:u w:val="single"/>
    </w:rPr>
  </w:style>
  <w:style w:type="paragraph" w:customStyle="1" w:styleId="pf0">
    <w:name w:val="pf0"/>
    <w:basedOn w:val="Normal"/>
    <w:rsid w:val="00D8075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D8075A"/>
    <w:rPr>
      <w:rFonts w:ascii="Segoe UI" w:hAnsi="Segoe UI" w:cs="Segoe UI" w:hint="default"/>
      <w:sz w:val="18"/>
      <w:szCs w:val="18"/>
    </w:rPr>
  </w:style>
  <w:style w:type="paragraph" w:styleId="NormalWeb">
    <w:name w:val="Normal (Web)"/>
    <w:basedOn w:val="Normal"/>
    <w:uiPriority w:val="99"/>
    <w:semiHidden/>
    <w:unhideWhenUsed/>
    <w:rsid w:val="00610D7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ccordion-tabbedtab-mobile">
    <w:name w:val="accordion-tabbed__tab-mobile"/>
    <w:basedOn w:val="DefaultParagraphFont"/>
    <w:rsid w:val="00BA1330"/>
  </w:style>
  <w:style w:type="character" w:customStyle="1" w:styleId="comma-separator">
    <w:name w:val="comma-separator"/>
    <w:basedOn w:val="DefaultParagraphFont"/>
    <w:rsid w:val="00BA1330"/>
  </w:style>
  <w:style w:type="paragraph" w:styleId="ListNumber2">
    <w:name w:val="List Number 2"/>
    <w:rsid w:val="00B350BE"/>
    <w:pPr>
      <w:numPr>
        <w:numId w:val="3"/>
      </w:numPr>
      <w:spacing w:after="240" w:line="240" w:lineRule="auto"/>
    </w:pPr>
    <w:rPr>
      <w:rFonts w:ascii="Times New Roman" w:eastAsia="SimSun" w:hAnsi="Times New Roman" w:cs="Times New Roman"/>
      <w:kern w:val="0"/>
      <w:sz w:val="24"/>
      <w:szCs w:val="24"/>
      <w14:ligatures w14:val="none"/>
    </w:rPr>
  </w:style>
  <w:style w:type="character" w:customStyle="1" w:styleId="apple-converted-space">
    <w:name w:val="apple-converted-space"/>
    <w:basedOn w:val="DefaultParagraphFont"/>
    <w:rsid w:val="00A02EDC"/>
  </w:style>
  <w:style w:type="character" w:customStyle="1" w:styleId="outlook-search-highlight">
    <w:name w:val="outlook-search-highlight"/>
    <w:basedOn w:val="DefaultParagraphFont"/>
    <w:rsid w:val="00A02EDC"/>
  </w:style>
  <w:style w:type="character" w:styleId="LineNumber">
    <w:name w:val="line number"/>
    <w:basedOn w:val="DefaultParagraphFont"/>
    <w:uiPriority w:val="99"/>
    <w:semiHidden/>
    <w:unhideWhenUsed/>
    <w:rsid w:val="00927633"/>
  </w:style>
  <w:style w:type="paragraph" w:styleId="BalloonText">
    <w:name w:val="Balloon Text"/>
    <w:basedOn w:val="Normal"/>
    <w:link w:val="BalloonTextChar"/>
    <w:uiPriority w:val="99"/>
    <w:semiHidden/>
    <w:unhideWhenUsed/>
    <w:rsid w:val="005A54C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54C1"/>
    <w:rPr>
      <w:rFonts w:ascii="Times New Roman" w:hAnsi="Times New Roman" w:cs="Times New Roman"/>
      <w:kern w:val="0"/>
      <w:sz w:val="18"/>
      <w:szCs w:val="18"/>
      <w:lang w:val="en-GB"/>
      <w14:ligatures w14:val="none"/>
    </w:rPr>
  </w:style>
  <w:style w:type="character" w:styleId="UnresolvedMention">
    <w:name w:val="Unresolved Mention"/>
    <w:basedOn w:val="DefaultParagraphFont"/>
    <w:uiPriority w:val="99"/>
    <w:rsid w:val="005E6CD1"/>
    <w:rPr>
      <w:color w:val="605E5C"/>
      <w:shd w:val="clear" w:color="auto" w:fill="E1DFDD"/>
    </w:rPr>
  </w:style>
  <w:style w:type="table" w:customStyle="1" w:styleId="TableGrid1">
    <w:name w:val="Table Grid1"/>
    <w:basedOn w:val="TableNormal"/>
    <w:next w:val="TableGrid"/>
    <w:uiPriority w:val="39"/>
    <w:rsid w:val="00CC62FF"/>
    <w:pPr>
      <w:spacing w:after="0" w:line="240" w:lineRule="auto"/>
    </w:pPr>
    <w:rPr>
      <w:rFonts w:ascii="Times New Roman" w:eastAsia="Calibri" w:hAnsi="Times New Roman"/>
      <w:kern w:val="0"/>
      <w:sz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29907">
      <w:bodyDiv w:val="1"/>
      <w:marLeft w:val="0"/>
      <w:marRight w:val="0"/>
      <w:marTop w:val="0"/>
      <w:marBottom w:val="0"/>
      <w:divBdr>
        <w:top w:val="none" w:sz="0" w:space="0" w:color="auto"/>
        <w:left w:val="none" w:sz="0" w:space="0" w:color="auto"/>
        <w:bottom w:val="none" w:sz="0" w:space="0" w:color="auto"/>
        <w:right w:val="none" w:sz="0" w:space="0" w:color="auto"/>
      </w:divBdr>
      <w:divsChild>
        <w:div w:id="68576403">
          <w:marLeft w:val="0"/>
          <w:marRight w:val="0"/>
          <w:marTop w:val="0"/>
          <w:marBottom w:val="0"/>
          <w:divBdr>
            <w:top w:val="none" w:sz="0" w:space="0" w:color="auto"/>
            <w:left w:val="none" w:sz="0" w:space="0" w:color="auto"/>
            <w:bottom w:val="none" w:sz="0" w:space="0" w:color="auto"/>
            <w:right w:val="none" w:sz="0" w:space="0" w:color="auto"/>
          </w:divBdr>
          <w:divsChild>
            <w:div w:id="1159736560">
              <w:marLeft w:val="0"/>
              <w:marRight w:val="0"/>
              <w:marTop w:val="0"/>
              <w:marBottom w:val="0"/>
              <w:divBdr>
                <w:top w:val="none" w:sz="0" w:space="0" w:color="auto"/>
                <w:left w:val="none" w:sz="0" w:space="0" w:color="auto"/>
                <w:bottom w:val="none" w:sz="0" w:space="0" w:color="auto"/>
                <w:right w:val="none" w:sz="0" w:space="0" w:color="auto"/>
              </w:divBdr>
              <w:divsChild>
                <w:div w:id="202161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428691">
          <w:marLeft w:val="0"/>
          <w:marRight w:val="0"/>
          <w:marTop w:val="0"/>
          <w:marBottom w:val="0"/>
          <w:divBdr>
            <w:top w:val="none" w:sz="0" w:space="0" w:color="auto"/>
            <w:left w:val="none" w:sz="0" w:space="0" w:color="auto"/>
            <w:bottom w:val="none" w:sz="0" w:space="0" w:color="auto"/>
            <w:right w:val="none" w:sz="0" w:space="0" w:color="auto"/>
          </w:divBdr>
          <w:divsChild>
            <w:div w:id="1141844872">
              <w:marLeft w:val="0"/>
              <w:marRight w:val="0"/>
              <w:marTop w:val="0"/>
              <w:marBottom w:val="0"/>
              <w:divBdr>
                <w:top w:val="none" w:sz="0" w:space="0" w:color="auto"/>
                <w:left w:val="none" w:sz="0" w:space="0" w:color="auto"/>
                <w:bottom w:val="none" w:sz="0" w:space="0" w:color="auto"/>
                <w:right w:val="none" w:sz="0" w:space="0" w:color="auto"/>
              </w:divBdr>
              <w:divsChild>
                <w:div w:id="2031762314">
                  <w:marLeft w:val="0"/>
                  <w:marRight w:val="0"/>
                  <w:marTop w:val="0"/>
                  <w:marBottom w:val="0"/>
                  <w:divBdr>
                    <w:top w:val="none" w:sz="0" w:space="0" w:color="auto"/>
                    <w:left w:val="none" w:sz="0" w:space="0" w:color="auto"/>
                    <w:bottom w:val="none" w:sz="0" w:space="0" w:color="auto"/>
                    <w:right w:val="none" w:sz="0" w:space="0" w:color="auto"/>
                  </w:divBdr>
                  <w:divsChild>
                    <w:div w:id="23134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59919">
      <w:bodyDiv w:val="1"/>
      <w:marLeft w:val="0"/>
      <w:marRight w:val="0"/>
      <w:marTop w:val="0"/>
      <w:marBottom w:val="0"/>
      <w:divBdr>
        <w:top w:val="none" w:sz="0" w:space="0" w:color="auto"/>
        <w:left w:val="none" w:sz="0" w:space="0" w:color="auto"/>
        <w:bottom w:val="none" w:sz="0" w:space="0" w:color="auto"/>
        <w:right w:val="none" w:sz="0" w:space="0" w:color="auto"/>
      </w:divBdr>
    </w:div>
    <w:div w:id="73287559">
      <w:bodyDiv w:val="1"/>
      <w:marLeft w:val="0"/>
      <w:marRight w:val="0"/>
      <w:marTop w:val="0"/>
      <w:marBottom w:val="0"/>
      <w:divBdr>
        <w:top w:val="none" w:sz="0" w:space="0" w:color="auto"/>
        <w:left w:val="none" w:sz="0" w:space="0" w:color="auto"/>
        <w:bottom w:val="none" w:sz="0" w:space="0" w:color="auto"/>
        <w:right w:val="none" w:sz="0" w:space="0" w:color="auto"/>
      </w:divBdr>
    </w:div>
    <w:div w:id="112359923">
      <w:bodyDiv w:val="1"/>
      <w:marLeft w:val="0"/>
      <w:marRight w:val="0"/>
      <w:marTop w:val="0"/>
      <w:marBottom w:val="0"/>
      <w:divBdr>
        <w:top w:val="none" w:sz="0" w:space="0" w:color="auto"/>
        <w:left w:val="none" w:sz="0" w:space="0" w:color="auto"/>
        <w:bottom w:val="none" w:sz="0" w:space="0" w:color="auto"/>
        <w:right w:val="none" w:sz="0" w:space="0" w:color="auto"/>
      </w:divBdr>
      <w:divsChild>
        <w:div w:id="2109154106">
          <w:marLeft w:val="0"/>
          <w:marRight w:val="0"/>
          <w:marTop w:val="0"/>
          <w:marBottom w:val="0"/>
          <w:divBdr>
            <w:top w:val="none" w:sz="0" w:space="0" w:color="auto"/>
            <w:left w:val="none" w:sz="0" w:space="0" w:color="auto"/>
            <w:bottom w:val="none" w:sz="0" w:space="0" w:color="auto"/>
            <w:right w:val="none" w:sz="0" w:space="0" w:color="auto"/>
          </w:divBdr>
          <w:divsChild>
            <w:div w:id="1997492393">
              <w:marLeft w:val="0"/>
              <w:marRight w:val="0"/>
              <w:marTop w:val="0"/>
              <w:marBottom w:val="0"/>
              <w:divBdr>
                <w:top w:val="none" w:sz="0" w:space="0" w:color="auto"/>
                <w:left w:val="none" w:sz="0" w:space="0" w:color="auto"/>
                <w:bottom w:val="none" w:sz="0" w:space="0" w:color="auto"/>
                <w:right w:val="none" w:sz="0" w:space="0" w:color="auto"/>
              </w:divBdr>
              <w:divsChild>
                <w:div w:id="1675499658">
                  <w:marLeft w:val="0"/>
                  <w:marRight w:val="0"/>
                  <w:marTop w:val="0"/>
                  <w:marBottom w:val="0"/>
                  <w:divBdr>
                    <w:top w:val="none" w:sz="0" w:space="0" w:color="auto"/>
                    <w:left w:val="none" w:sz="0" w:space="0" w:color="auto"/>
                    <w:bottom w:val="none" w:sz="0" w:space="0" w:color="auto"/>
                    <w:right w:val="none" w:sz="0" w:space="0" w:color="auto"/>
                  </w:divBdr>
                  <w:divsChild>
                    <w:div w:id="33261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950262">
      <w:bodyDiv w:val="1"/>
      <w:marLeft w:val="0"/>
      <w:marRight w:val="0"/>
      <w:marTop w:val="0"/>
      <w:marBottom w:val="0"/>
      <w:divBdr>
        <w:top w:val="none" w:sz="0" w:space="0" w:color="auto"/>
        <w:left w:val="none" w:sz="0" w:space="0" w:color="auto"/>
        <w:bottom w:val="none" w:sz="0" w:space="0" w:color="auto"/>
        <w:right w:val="none" w:sz="0" w:space="0" w:color="auto"/>
      </w:divBdr>
    </w:div>
    <w:div w:id="186720349">
      <w:bodyDiv w:val="1"/>
      <w:marLeft w:val="0"/>
      <w:marRight w:val="0"/>
      <w:marTop w:val="0"/>
      <w:marBottom w:val="0"/>
      <w:divBdr>
        <w:top w:val="none" w:sz="0" w:space="0" w:color="auto"/>
        <w:left w:val="none" w:sz="0" w:space="0" w:color="auto"/>
        <w:bottom w:val="none" w:sz="0" w:space="0" w:color="auto"/>
        <w:right w:val="none" w:sz="0" w:space="0" w:color="auto"/>
      </w:divBdr>
    </w:div>
    <w:div w:id="237445443">
      <w:bodyDiv w:val="1"/>
      <w:marLeft w:val="0"/>
      <w:marRight w:val="0"/>
      <w:marTop w:val="0"/>
      <w:marBottom w:val="0"/>
      <w:divBdr>
        <w:top w:val="none" w:sz="0" w:space="0" w:color="auto"/>
        <w:left w:val="none" w:sz="0" w:space="0" w:color="auto"/>
        <w:bottom w:val="none" w:sz="0" w:space="0" w:color="auto"/>
        <w:right w:val="none" w:sz="0" w:space="0" w:color="auto"/>
      </w:divBdr>
    </w:div>
    <w:div w:id="241188148">
      <w:bodyDiv w:val="1"/>
      <w:marLeft w:val="0"/>
      <w:marRight w:val="0"/>
      <w:marTop w:val="0"/>
      <w:marBottom w:val="0"/>
      <w:divBdr>
        <w:top w:val="none" w:sz="0" w:space="0" w:color="auto"/>
        <w:left w:val="none" w:sz="0" w:space="0" w:color="auto"/>
        <w:bottom w:val="none" w:sz="0" w:space="0" w:color="auto"/>
        <w:right w:val="none" w:sz="0" w:space="0" w:color="auto"/>
      </w:divBdr>
    </w:div>
    <w:div w:id="303314295">
      <w:bodyDiv w:val="1"/>
      <w:marLeft w:val="0"/>
      <w:marRight w:val="0"/>
      <w:marTop w:val="0"/>
      <w:marBottom w:val="0"/>
      <w:divBdr>
        <w:top w:val="none" w:sz="0" w:space="0" w:color="auto"/>
        <w:left w:val="none" w:sz="0" w:space="0" w:color="auto"/>
        <w:bottom w:val="none" w:sz="0" w:space="0" w:color="auto"/>
        <w:right w:val="none" w:sz="0" w:space="0" w:color="auto"/>
      </w:divBdr>
    </w:div>
    <w:div w:id="356203431">
      <w:bodyDiv w:val="1"/>
      <w:marLeft w:val="0"/>
      <w:marRight w:val="0"/>
      <w:marTop w:val="0"/>
      <w:marBottom w:val="0"/>
      <w:divBdr>
        <w:top w:val="none" w:sz="0" w:space="0" w:color="auto"/>
        <w:left w:val="none" w:sz="0" w:space="0" w:color="auto"/>
        <w:bottom w:val="none" w:sz="0" w:space="0" w:color="auto"/>
        <w:right w:val="none" w:sz="0" w:space="0" w:color="auto"/>
      </w:divBdr>
    </w:div>
    <w:div w:id="450440837">
      <w:bodyDiv w:val="1"/>
      <w:marLeft w:val="0"/>
      <w:marRight w:val="0"/>
      <w:marTop w:val="0"/>
      <w:marBottom w:val="0"/>
      <w:divBdr>
        <w:top w:val="none" w:sz="0" w:space="0" w:color="auto"/>
        <w:left w:val="none" w:sz="0" w:space="0" w:color="auto"/>
        <w:bottom w:val="none" w:sz="0" w:space="0" w:color="auto"/>
        <w:right w:val="none" w:sz="0" w:space="0" w:color="auto"/>
      </w:divBdr>
      <w:divsChild>
        <w:div w:id="430710500">
          <w:marLeft w:val="0"/>
          <w:marRight w:val="0"/>
          <w:marTop w:val="0"/>
          <w:marBottom w:val="0"/>
          <w:divBdr>
            <w:top w:val="none" w:sz="0" w:space="0" w:color="auto"/>
            <w:left w:val="none" w:sz="0" w:space="0" w:color="auto"/>
            <w:bottom w:val="none" w:sz="0" w:space="0" w:color="auto"/>
            <w:right w:val="none" w:sz="0" w:space="0" w:color="auto"/>
          </w:divBdr>
          <w:divsChild>
            <w:div w:id="1940214493">
              <w:marLeft w:val="0"/>
              <w:marRight w:val="0"/>
              <w:marTop w:val="0"/>
              <w:marBottom w:val="0"/>
              <w:divBdr>
                <w:top w:val="none" w:sz="0" w:space="0" w:color="auto"/>
                <w:left w:val="none" w:sz="0" w:space="0" w:color="auto"/>
                <w:bottom w:val="none" w:sz="0" w:space="0" w:color="auto"/>
                <w:right w:val="none" w:sz="0" w:space="0" w:color="auto"/>
              </w:divBdr>
              <w:divsChild>
                <w:div w:id="148932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327437">
          <w:marLeft w:val="0"/>
          <w:marRight w:val="0"/>
          <w:marTop w:val="0"/>
          <w:marBottom w:val="0"/>
          <w:divBdr>
            <w:top w:val="none" w:sz="0" w:space="0" w:color="auto"/>
            <w:left w:val="none" w:sz="0" w:space="0" w:color="auto"/>
            <w:bottom w:val="none" w:sz="0" w:space="0" w:color="auto"/>
            <w:right w:val="none" w:sz="0" w:space="0" w:color="auto"/>
          </w:divBdr>
          <w:divsChild>
            <w:div w:id="724527910">
              <w:marLeft w:val="0"/>
              <w:marRight w:val="0"/>
              <w:marTop w:val="0"/>
              <w:marBottom w:val="0"/>
              <w:divBdr>
                <w:top w:val="none" w:sz="0" w:space="0" w:color="auto"/>
                <w:left w:val="none" w:sz="0" w:space="0" w:color="auto"/>
                <w:bottom w:val="none" w:sz="0" w:space="0" w:color="auto"/>
                <w:right w:val="none" w:sz="0" w:space="0" w:color="auto"/>
              </w:divBdr>
              <w:divsChild>
                <w:div w:id="1511529522">
                  <w:marLeft w:val="0"/>
                  <w:marRight w:val="0"/>
                  <w:marTop w:val="0"/>
                  <w:marBottom w:val="0"/>
                  <w:divBdr>
                    <w:top w:val="none" w:sz="0" w:space="0" w:color="auto"/>
                    <w:left w:val="none" w:sz="0" w:space="0" w:color="auto"/>
                    <w:bottom w:val="none" w:sz="0" w:space="0" w:color="auto"/>
                    <w:right w:val="none" w:sz="0" w:space="0" w:color="auto"/>
                  </w:divBdr>
                  <w:divsChild>
                    <w:div w:id="61193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606130">
      <w:bodyDiv w:val="1"/>
      <w:marLeft w:val="0"/>
      <w:marRight w:val="0"/>
      <w:marTop w:val="0"/>
      <w:marBottom w:val="0"/>
      <w:divBdr>
        <w:top w:val="none" w:sz="0" w:space="0" w:color="auto"/>
        <w:left w:val="none" w:sz="0" w:space="0" w:color="auto"/>
        <w:bottom w:val="none" w:sz="0" w:space="0" w:color="auto"/>
        <w:right w:val="none" w:sz="0" w:space="0" w:color="auto"/>
      </w:divBdr>
    </w:div>
    <w:div w:id="518741287">
      <w:bodyDiv w:val="1"/>
      <w:marLeft w:val="0"/>
      <w:marRight w:val="0"/>
      <w:marTop w:val="0"/>
      <w:marBottom w:val="0"/>
      <w:divBdr>
        <w:top w:val="none" w:sz="0" w:space="0" w:color="auto"/>
        <w:left w:val="none" w:sz="0" w:space="0" w:color="auto"/>
        <w:bottom w:val="none" w:sz="0" w:space="0" w:color="auto"/>
        <w:right w:val="none" w:sz="0" w:space="0" w:color="auto"/>
      </w:divBdr>
    </w:div>
    <w:div w:id="658078938">
      <w:bodyDiv w:val="1"/>
      <w:marLeft w:val="0"/>
      <w:marRight w:val="0"/>
      <w:marTop w:val="0"/>
      <w:marBottom w:val="0"/>
      <w:divBdr>
        <w:top w:val="none" w:sz="0" w:space="0" w:color="auto"/>
        <w:left w:val="none" w:sz="0" w:space="0" w:color="auto"/>
        <w:bottom w:val="none" w:sz="0" w:space="0" w:color="auto"/>
        <w:right w:val="none" w:sz="0" w:space="0" w:color="auto"/>
      </w:divBdr>
      <w:divsChild>
        <w:div w:id="800685293">
          <w:marLeft w:val="0"/>
          <w:marRight w:val="0"/>
          <w:marTop w:val="0"/>
          <w:marBottom w:val="240"/>
          <w:divBdr>
            <w:top w:val="none" w:sz="0" w:space="0" w:color="auto"/>
            <w:left w:val="none" w:sz="0" w:space="0" w:color="auto"/>
            <w:bottom w:val="none" w:sz="0" w:space="0" w:color="auto"/>
            <w:right w:val="none" w:sz="0" w:space="0" w:color="auto"/>
          </w:divBdr>
          <w:divsChild>
            <w:div w:id="2130001819">
              <w:marLeft w:val="0"/>
              <w:marRight w:val="0"/>
              <w:marTop w:val="0"/>
              <w:marBottom w:val="0"/>
              <w:divBdr>
                <w:top w:val="none" w:sz="0" w:space="0" w:color="auto"/>
                <w:left w:val="none" w:sz="0" w:space="0" w:color="auto"/>
                <w:bottom w:val="none" w:sz="0" w:space="0" w:color="auto"/>
                <w:right w:val="none" w:sz="0" w:space="0" w:color="auto"/>
              </w:divBdr>
              <w:divsChild>
                <w:div w:id="1180654580">
                  <w:marLeft w:val="0"/>
                  <w:marRight w:val="0"/>
                  <w:marTop w:val="0"/>
                  <w:marBottom w:val="0"/>
                  <w:divBdr>
                    <w:top w:val="none" w:sz="0" w:space="0" w:color="auto"/>
                    <w:left w:val="none" w:sz="0" w:space="0" w:color="auto"/>
                    <w:bottom w:val="none" w:sz="0" w:space="0" w:color="auto"/>
                    <w:right w:val="none" w:sz="0" w:space="0" w:color="auto"/>
                  </w:divBdr>
                  <w:divsChild>
                    <w:div w:id="1052077255">
                      <w:marLeft w:val="0"/>
                      <w:marRight w:val="0"/>
                      <w:marTop w:val="0"/>
                      <w:marBottom w:val="0"/>
                      <w:divBdr>
                        <w:top w:val="none" w:sz="0" w:space="0" w:color="auto"/>
                        <w:left w:val="none" w:sz="0" w:space="0" w:color="auto"/>
                        <w:bottom w:val="none" w:sz="0" w:space="0" w:color="auto"/>
                        <w:right w:val="none" w:sz="0" w:space="0" w:color="auto"/>
                      </w:divBdr>
                    </w:div>
                    <w:div w:id="398672098">
                      <w:marLeft w:val="0"/>
                      <w:marRight w:val="0"/>
                      <w:marTop w:val="0"/>
                      <w:marBottom w:val="0"/>
                      <w:divBdr>
                        <w:top w:val="none" w:sz="0" w:space="0" w:color="auto"/>
                        <w:left w:val="none" w:sz="0" w:space="0" w:color="auto"/>
                        <w:bottom w:val="none" w:sz="0" w:space="0" w:color="auto"/>
                        <w:right w:val="none" w:sz="0" w:space="0" w:color="auto"/>
                      </w:divBdr>
                      <w:divsChild>
                        <w:div w:id="74530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99153">
                  <w:marLeft w:val="0"/>
                  <w:marRight w:val="0"/>
                  <w:marTop w:val="0"/>
                  <w:marBottom w:val="0"/>
                  <w:divBdr>
                    <w:top w:val="none" w:sz="0" w:space="0" w:color="auto"/>
                    <w:left w:val="none" w:sz="0" w:space="0" w:color="auto"/>
                    <w:bottom w:val="none" w:sz="0" w:space="0" w:color="auto"/>
                    <w:right w:val="none" w:sz="0" w:space="0" w:color="auto"/>
                  </w:divBdr>
                  <w:divsChild>
                    <w:div w:id="960451837">
                      <w:marLeft w:val="0"/>
                      <w:marRight w:val="0"/>
                      <w:marTop w:val="0"/>
                      <w:marBottom w:val="0"/>
                      <w:divBdr>
                        <w:top w:val="none" w:sz="0" w:space="0" w:color="auto"/>
                        <w:left w:val="none" w:sz="0" w:space="0" w:color="auto"/>
                        <w:bottom w:val="none" w:sz="0" w:space="0" w:color="auto"/>
                        <w:right w:val="none" w:sz="0" w:space="0" w:color="auto"/>
                      </w:divBdr>
                    </w:div>
                    <w:div w:id="362171084">
                      <w:marLeft w:val="0"/>
                      <w:marRight w:val="0"/>
                      <w:marTop w:val="0"/>
                      <w:marBottom w:val="0"/>
                      <w:divBdr>
                        <w:top w:val="none" w:sz="0" w:space="0" w:color="auto"/>
                        <w:left w:val="none" w:sz="0" w:space="0" w:color="auto"/>
                        <w:bottom w:val="none" w:sz="0" w:space="0" w:color="auto"/>
                        <w:right w:val="none" w:sz="0" w:space="0" w:color="auto"/>
                      </w:divBdr>
                      <w:divsChild>
                        <w:div w:id="28161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843530">
          <w:marLeft w:val="0"/>
          <w:marRight w:val="0"/>
          <w:marTop w:val="0"/>
          <w:marBottom w:val="0"/>
          <w:divBdr>
            <w:top w:val="none" w:sz="0" w:space="0" w:color="auto"/>
            <w:left w:val="none" w:sz="0" w:space="0" w:color="auto"/>
            <w:bottom w:val="none" w:sz="0" w:space="0" w:color="auto"/>
            <w:right w:val="none" w:sz="0" w:space="0" w:color="auto"/>
          </w:divBdr>
          <w:divsChild>
            <w:div w:id="1822498669">
              <w:marLeft w:val="0"/>
              <w:marRight w:val="0"/>
              <w:marTop w:val="0"/>
              <w:marBottom w:val="0"/>
              <w:divBdr>
                <w:top w:val="none" w:sz="0" w:space="0" w:color="auto"/>
                <w:left w:val="none" w:sz="0" w:space="0" w:color="auto"/>
                <w:bottom w:val="none" w:sz="0" w:space="0" w:color="auto"/>
                <w:right w:val="none" w:sz="0" w:space="0" w:color="auto"/>
              </w:divBdr>
              <w:divsChild>
                <w:div w:id="1712457157">
                  <w:marLeft w:val="0"/>
                  <w:marRight w:val="0"/>
                  <w:marTop w:val="0"/>
                  <w:marBottom w:val="0"/>
                  <w:divBdr>
                    <w:top w:val="none" w:sz="0" w:space="0" w:color="auto"/>
                    <w:left w:val="none" w:sz="0" w:space="0" w:color="auto"/>
                    <w:bottom w:val="none" w:sz="0" w:space="0" w:color="auto"/>
                    <w:right w:val="none" w:sz="0" w:space="0" w:color="auto"/>
                  </w:divBdr>
                  <w:divsChild>
                    <w:div w:id="1247493225">
                      <w:marLeft w:val="0"/>
                      <w:marRight w:val="0"/>
                      <w:marTop w:val="0"/>
                      <w:marBottom w:val="0"/>
                      <w:divBdr>
                        <w:top w:val="none" w:sz="0" w:space="0" w:color="auto"/>
                        <w:left w:val="none" w:sz="0" w:space="0" w:color="auto"/>
                        <w:bottom w:val="none" w:sz="0" w:space="0" w:color="auto"/>
                        <w:right w:val="none" w:sz="0" w:space="0" w:color="auto"/>
                      </w:divBdr>
                    </w:div>
                    <w:div w:id="775445686">
                      <w:marLeft w:val="0"/>
                      <w:marRight w:val="0"/>
                      <w:marTop w:val="0"/>
                      <w:marBottom w:val="0"/>
                      <w:divBdr>
                        <w:top w:val="none" w:sz="0" w:space="0" w:color="auto"/>
                        <w:left w:val="none" w:sz="0" w:space="0" w:color="auto"/>
                        <w:bottom w:val="none" w:sz="0" w:space="0" w:color="auto"/>
                        <w:right w:val="none" w:sz="0" w:space="0" w:color="auto"/>
                      </w:divBdr>
                      <w:divsChild>
                        <w:div w:id="66336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6391715">
      <w:bodyDiv w:val="1"/>
      <w:marLeft w:val="0"/>
      <w:marRight w:val="0"/>
      <w:marTop w:val="0"/>
      <w:marBottom w:val="0"/>
      <w:divBdr>
        <w:top w:val="none" w:sz="0" w:space="0" w:color="auto"/>
        <w:left w:val="none" w:sz="0" w:space="0" w:color="auto"/>
        <w:bottom w:val="none" w:sz="0" w:space="0" w:color="auto"/>
        <w:right w:val="none" w:sz="0" w:space="0" w:color="auto"/>
      </w:divBdr>
    </w:div>
    <w:div w:id="820737368">
      <w:bodyDiv w:val="1"/>
      <w:marLeft w:val="0"/>
      <w:marRight w:val="0"/>
      <w:marTop w:val="0"/>
      <w:marBottom w:val="0"/>
      <w:divBdr>
        <w:top w:val="none" w:sz="0" w:space="0" w:color="auto"/>
        <w:left w:val="none" w:sz="0" w:space="0" w:color="auto"/>
        <w:bottom w:val="none" w:sz="0" w:space="0" w:color="auto"/>
        <w:right w:val="none" w:sz="0" w:space="0" w:color="auto"/>
      </w:divBdr>
    </w:div>
    <w:div w:id="837234587">
      <w:bodyDiv w:val="1"/>
      <w:marLeft w:val="0"/>
      <w:marRight w:val="0"/>
      <w:marTop w:val="0"/>
      <w:marBottom w:val="0"/>
      <w:divBdr>
        <w:top w:val="none" w:sz="0" w:space="0" w:color="auto"/>
        <w:left w:val="none" w:sz="0" w:space="0" w:color="auto"/>
        <w:bottom w:val="none" w:sz="0" w:space="0" w:color="auto"/>
        <w:right w:val="none" w:sz="0" w:space="0" w:color="auto"/>
      </w:divBdr>
    </w:div>
    <w:div w:id="882791923">
      <w:bodyDiv w:val="1"/>
      <w:marLeft w:val="0"/>
      <w:marRight w:val="0"/>
      <w:marTop w:val="0"/>
      <w:marBottom w:val="0"/>
      <w:divBdr>
        <w:top w:val="none" w:sz="0" w:space="0" w:color="auto"/>
        <w:left w:val="none" w:sz="0" w:space="0" w:color="auto"/>
        <w:bottom w:val="none" w:sz="0" w:space="0" w:color="auto"/>
        <w:right w:val="none" w:sz="0" w:space="0" w:color="auto"/>
      </w:divBdr>
    </w:div>
    <w:div w:id="989135122">
      <w:bodyDiv w:val="1"/>
      <w:marLeft w:val="0"/>
      <w:marRight w:val="0"/>
      <w:marTop w:val="0"/>
      <w:marBottom w:val="0"/>
      <w:divBdr>
        <w:top w:val="none" w:sz="0" w:space="0" w:color="auto"/>
        <w:left w:val="none" w:sz="0" w:space="0" w:color="auto"/>
        <w:bottom w:val="none" w:sz="0" w:space="0" w:color="auto"/>
        <w:right w:val="none" w:sz="0" w:space="0" w:color="auto"/>
      </w:divBdr>
      <w:divsChild>
        <w:div w:id="301541381">
          <w:marLeft w:val="0"/>
          <w:marRight w:val="0"/>
          <w:marTop w:val="0"/>
          <w:marBottom w:val="240"/>
          <w:divBdr>
            <w:top w:val="none" w:sz="0" w:space="0" w:color="auto"/>
            <w:left w:val="none" w:sz="0" w:space="0" w:color="auto"/>
            <w:bottom w:val="none" w:sz="0" w:space="0" w:color="auto"/>
            <w:right w:val="none" w:sz="0" w:space="0" w:color="auto"/>
          </w:divBdr>
          <w:divsChild>
            <w:div w:id="1975599856">
              <w:marLeft w:val="0"/>
              <w:marRight w:val="0"/>
              <w:marTop w:val="0"/>
              <w:marBottom w:val="0"/>
              <w:divBdr>
                <w:top w:val="none" w:sz="0" w:space="0" w:color="auto"/>
                <w:left w:val="none" w:sz="0" w:space="0" w:color="auto"/>
                <w:bottom w:val="none" w:sz="0" w:space="0" w:color="auto"/>
                <w:right w:val="none" w:sz="0" w:space="0" w:color="auto"/>
              </w:divBdr>
              <w:divsChild>
                <w:div w:id="243729361">
                  <w:marLeft w:val="0"/>
                  <w:marRight w:val="0"/>
                  <w:marTop w:val="0"/>
                  <w:marBottom w:val="0"/>
                  <w:divBdr>
                    <w:top w:val="none" w:sz="0" w:space="0" w:color="auto"/>
                    <w:left w:val="none" w:sz="0" w:space="0" w:color="auto"/>
                    <w:bottom w:val="none" w:sz="0" w:space="0" w:color="auto"/>
                    <w:right w:val="none" w:sz="0" w:space="0" w:color="auto"/>
                  </w:divBdr>
                  <w:divsChild>
                    <w:div w:id="701784790">
                      <w:marLeft w:val="0"/>
                      <w:marRight w:val="0"/>
                      <w:marTop w:val="0"/>
                      <w:marBottom w:val="0"/>
                      <w:divBdr>
                        <w:top w:val="none" w:sz="0" w:space="0" w:color="auto"/>
                        <w:left w:val="none" w:sz="0" w:space="0" w:color="auto"/>
                        <w:bottom w:val="none" w:sz="0" w:space="0" w:color="auto"/>
                        <w:right w:val="none" w:sz="0" w:space="0" w:color="auto"/>
                      </w:divBdr>
                    </w:div>
                    <w:div w:id="872157315">
                      <w:marLeft w:val="0"/>
                      <w:marRight w:val="0"/>
                      <w:marTop w:val="0"/>
                      <w:marBottom w:val="0"/>
                      <w:divBdr>
                        <w:top w:val="none" w:sz="0" w:space="0" w:color="auto"/>
                        <w:left w:val="none" w:sz="0" w:space="0" w:color="auto"/>
                        <w:bottom w:val="none" w:sz="0" w:space="0" w:color="auto"/>
                        <w:right w:val="none" w:sz="0" w:space="0" w:color="auto"/>
                      </w:divBdr>
                      <w:divsChild>
                        <w:div w:id="147406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800988">
                  <w:marLeft w:val="0"/>
                  <w:marRight w:val="0"/>
                  <w:marTop w:val="0"/>
                  <w:marBottom w:val="0"/>
                  <w:divBdr>
                    <w:top w:val="none" w:sz="0" w:space="0" w:color="auto"/>
                    <w:left w:val="none" w:sz="0" w:space="0" w:color="auto"/>
                    <w:bottom w:val="none" w:sz="0" w:space="0" w:color="auto"/>
                    <w:right w:val="none" w:sz="0" w:space="0" w:color="auto"/>
                  </w:divBdr>
                  <w:divsChild>
                    <w:div w:id="2143229283">
                      <w:marLeft w:val="0"/>
                      <w:marRight w:val="0"/>
                      <w:marTop w:val="0"/>
                      <w:marBottom w:val="0"/>
                      <w:divBdr>
                        <w:top w:val="none" w:sz="0" w:space="0" w:color="auto"/>
                        <w:left w:val="none" w:sz="0" w:space="0" w:color="auto"/>
                        <w:bottom w:val="none" w:sz="0" w:space="0" w:color="auto"/>
                        <w:right w:val="none" w:sz="0" w:space="0" w:color="auto"/>
                      </w:divBdr>
                    </w:div>
                    <w:div w:id="1473715552">
                      <w:marLeft w:val="0"/>
                      <w:marRight w:val="0"/>
                      <w:marTop w:val="0"/>
                      <w:marBottom w:val="0"/>
                      <w:divBdr>
                        <w:top w:val="none" w:sz="0" w:space="0" w:color="auto"/>
                        <w:left w:val="none" w:sz="0" w:space="0" w:color="auto"/>
                        <w:bottom w:val="none" w:sz="0" w:space="0" w:color="auto"/>
                        <w:right w:val="none" w:sz="0" w:space="0" w:color="auto"/>
                      </w:divBdr>
                      <w:divsChild>
                        <w:div w:id="36571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529235">
          <w:marLeft w:val="0"/>
          <w:marRight w:val="0"/>
          <w:marTop w:val="0"/>
          <w:marBottom w:val="0"/>
          <w:divBdr>
            <w:top w:val="none" w:sz="0" w:space="0" w:color="auto"/>
            <w:left w:val="none" w:sz="0" w:space="0" w:color="auto"/>
            <w:bottom w:val="none" w:sz="0" w:space="0" w:color="auto"/>
            <w:right w:val="none" w:sz="0" w:space="0" w:color="auto"/>
          </w:divBdr>
          <w:divsChild>
            <w:div w:id="192616705">
              <w:marLeft w:val="0"/>
              <w:marRight w:val="0"/>
              <w:marTop w:val="0"/>
              <w:marBottom w:val="0"/>
              <w:divBdr>
                <w:top w:val="none" w:sz="0" w:space="0" w:color="auto"/>
                <w:left w:val="none" w:sz="0" w:space="0" w:color="auto"/>
                <w:bottom w:val="none" w:sz="0" w:space="0" w:color="auto"/>
                <w:right w:val="none" w:sz="0" w:space="0" w:color="auto"/>
              </w:divBdr>
              <w:divsChild>
                <w:div w:id="1676877980">
                  <w:marLeft w:val="0"/>
                  <w:marRight w:val="0"/>
                  <w:marTop w:val="0"/>
                  <w:marBottom w:val="0"/>
                  <w:divBdr>
                    <w:top w:val="none" w:sz="0" w:space="0" w:color="auto"/>
                    <w:left w:val="none" w:sz="0" w:space="0" w:color="auto"/>
                    <w:bottom w:val="none" w:sz="0" w:space="0" w:color="auto"/>
                    <w:right w:val="none" w:sz="0" w:space="0" w:color="auto"/>
                  </w:divBdr>
                  <w:divsChild>
                    <w:div w:id="1435905165">
                      <w:marLeft w:val="0"/>
                      <w:marRight w:val="0"/>
                      <w:marTop w:val="0"/>
                      <w:marBottom w:val="0"/>
                      <w:divBdr>
                        <w:top w:val="none" w:sz="0" w:space="0" w:color="auto"/>
                        <w:left w:val="none" w:sz="0" w:space="0" w:color="auto"/>
                        <w:bottom w:val="none" w:sz="0" w:space="0" w:color="auto"/>
                        <w:right w:val="none" w:sz="0" w:space="0" w:color="auto"/>
                      </w:divBdr>
                    </w:div>
                    <w:div w:id="938416002">
                      <w:marLeft w:val="0"/>
                      <w:marRight w:val="0"/>
                      <w:marTop w:val="0"/>
                      <w:marBottom w:val="0"/>
                      <w:divBdr>
                        <w:top w:val="none" w:sz="0" w:space="0" w:color="auto"/>
                        <w:left w:val="none" w:sz="0" w:space="0" w:color="auto"/>
                        <w:bottom w:val="none" w:sz="0" w:space="0" w:color="auto"/>
                        <w:right w:val="none" w:sz="0" w:space="0" w:color="auto"/>
                      </w:divBdr>
                      <w:divsChild>
                        <w:div w:id="82636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7629497">
      <w:bodyDiv w:val="1"/>
      <w:marLeft w:val="0"/>
      <w:marRight w:val="0"/>
      <w:marTop w:val="0"/>
      <w:marBottom w:val="0"/>
      <w:divBdr>
        <w:top w:val="none" w:sz="0" w:space="0" w:color="auto"/>
        <w:left w:val="none" w:sz="0" w:space="0" w:color="auto"/>
        <w:bottom w:val="none" w:sz="0" w:space="0" w:color="auto"/>
        <w:right w:val="none" w:sz="0" w:space="0" w:color="auto"/>
      </w:divBdr>
    </w:div>
    <w:div w:id="1165780747">
      <w:bodyDiv w:val="1"/>
      <w:marLeft w:val="0"/>
      <w:marRight w:val="0"/>
      <w:marTop w:val="0"/>
      <w:marBottom w:val="0"/>
      <w:divBdr>
        <w:top w:val="none" w:sz="0" w:space="0" w:color="auto"/>
        <w:left w:val="none" w:sz="0" w:space="0" w:color="auto"/>
        <w:bottom w:val="none" w:sz="0" w:space="0" w:color="auto"/>
        <w:right w:val="none" w:sz="0" w:space="0" w:color="auto"/>
      </w:divBdr>
    </w:div>
    <w:div w:id="1182233937">
      <w:bodyDiv w:val="1"/>
      <w:marLeft w:val="0"/>
      <w:marRight w:val="0"/>
      <w:marTop w:val="0"/>
      <w:marBottom w:val="0"/>
      <w:divBdr>
        <w:top w:val="none" w:sz="0" w:space="0" w:color="auto"/>
        <w:left w:val="none" w:sz="0" w:space="0" w:color="auto"/>
        <w:bottom w:val="none" w:sz="0" w:space="0" w:color="auto"/>
        <w:right w:val="none" w:sz="0" w:space="0" w:color="auto"/>
      </w:divBdr>
    </w:div>
    <w:div w:id="1183128456">
      <w:bodyDiv w:val="1"/>
      <w:marLeft w:val="0"/>
      <w:marRight w:val="0"/>
      <w:marTop w:val="0"/>
      <w:marBottom w:val="0"/>
      <w:divBdr>
        <w:top w:val="none" w:sz="0" w:space="0" w:color="auto"/>
        <w:left w:val="none" w:sz="0" w:space="0" w:color="auto"/>
        <w:bottom w:val="none" w:sz="0" w:space="0" w:color="auto"/>
        <w:right w:val="none" w:sz="0" w:space="0" w:color="auto"/>
      </w:divBdr>
    </w:div>
    <w:div w:id="1203129253">
      <w:bodyDiv w:val="1"/>
      <w:marLeft w:val="0"/>
      <w:marRight w:val="0"/>
      <w:marTop w:val="0"/>
      <w:marBottom w:val="0"/>
      <w:divBdr>
        <w:top w:val="none" w:sz="0" w:space="0" w:color="auto"/>
        <w:left w:val="none" w:sz="0" w:space="0" w:color="auto"/>
        <w:bottom w:val="none" w:sz="0" w:space="0" w:color="auto"/>
        <w:right w:val="none" w:sz="0" w:space="0" w:color="auto"/>
      </w:divBdr>
    </w:div>
    <w:div w:id="1324621169">
      <w:bodyDiv w:val="1"/>
      <w:marLeft w:val="0"/>
      <w:marRight w:val="0"/>
      <w:marTop w:val="0"/>
      <w:marBottom w:val="0"/>
      <w:divBdr>
        <w:top w:val="none" w:sz="0" w:space="0" w:color="auto"/>
        <w:left w:val="none" w:sz="0" w:space="0" w:color="auto"/>
        <w:bottom w:val="none" w:sz="0" w:space="0" w:color="auto"/>
        <w:right w:val="none" w:sz="0" w:space="0" w:color="auto"/>
      </w:divBdr>
      <w:divsChild>
        <w:div w:id="386758329">
          <w:marLeft w:val="0"/>
          <w:marRight w:val="0"/>
          <w:marTop w:val="0"/>
          <w:marBottom w:val="240"/>
          <w:divBdr>
            <w:top w:val="none" w:sz="0" w:space="0" w:color="auto"/>
            <w:left w:val="none" w:sz="0" w:space="0" w:color="auto"/>
            <w:bottom w:val="none" w:sz="0" w:space="0" w:color="auto"/>
            <w:right w:val="none" w:sz="0" w:space="0" w:color="auto"/>
          </w:divBdr>
          <w:divsChild>
            <w:div w:id="170335214">
              <w:marLeft w:val="0"/>
              <w:marRight w:val="0"/>
              <w:marTop w:val="0"/>
              <w:marBottom w:val="0"/>
              <w:divBdr>
                <w:top w:val="none" w:sz="0" w:space="0" w:color="auto"/>
                <w:left w:val="none" w:sz="0" w:space="0" w:color="auto"/>
                <w:bottom w:val="none" w:sz="0" w:space="0" w:color="auto"/>
                <w:right w:val="none" w:sz="0" w:space="0" w:color="auto"/>
              </w:divBdr>
              <w:divsChild>
                <w:div w:id="2131895784">
                  <w:marLeft w:val="0"/>
                  <w:marRight w:val="0"/>
                  <w:marTop w:val="0"/>
                  <w:marBottom w:val="0"/>
                  <w:divBdr>
                    <w:top w:val="none" w:sz="0" w:space="0" w:color="auto"/>
                    <w:left w:val="none" w:sz="0" w:space="0" w:color="auto"/>
                    <w:bottom w:val="none" w:sz="0" w:space="0" w:color="auto"/>
                    <w:right w:val="none" w:sz="0" w:space="0" w:color="auto"/>
                  </w:divBdr>
                  <w:divsChild>
                    <w:div w:id="1803420755">
                      <w:marLeft w:val="0"/>
                      <w:marRight w:val="0"/>
                      <w:marTop w:val="0"/>
                      <w:marBottom w:val="0"/>
                      <w:divBdr>
                        <w:top w:val="none" w:sz="0" w:space="0" w:color="auto"/>
                        <w:left w:val="none" w:sz="0" w:space="0" w:color="auto"/>
                        <w:bottom w:val="none" w:sz="0" w:space="0" w:color="auto"/>
                        <w:right w:val="none" w:sz="0" w:space="0" w:color="auto"/>
                      </w:divBdr>
                    </w:div>
                    <w:div w:id="2058579495">
                      <w:marLeft w:val="0"/>
                      <w:marRight w:val="0"/>
                      <w:marTop w:val="0"/>
                      <w:marBottom w:val="0"/>
                      <w:divBdr>
                        <w:top w:val="none" w:sz="0" w:space="0" w:color="auto"/>
                        <w:left w:val="none" w:sz="0" w:space="0" w:color="auto"/>
                        <w:bottom w:val="none" w:sz="0" w:space="0" w:color="auto"/>
                        <w:right w:val="none" w:sz="0" w:space="0" w:color="auto"/>
                      </w:divBdr>
                      <w:divsChild>
                        <w:div w:id="161509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79038">
                  <w:marLeft w:val="0"/>
                  <w:marRight w:val="0"/>
                  <w:marTop w:val="0"/>
                  <w:marBottom w:val="0"/>
                  <w:divBdr>
                    <w:top w:val="none" w:sz="0" w:space="0" w:color="auto"/>
                    <w:left w:val="none" w:sz="0" w:space="0" w:color="auto"/>
                    <w:bottom w:val="none" w:sz="0" w:space="0" w:color="auto"/>
                    <w:right w:val="none" w:sz="0" w:space="0" w:color="auto"/>
                  </w:divBdr>
                  <w:divsChild>
                    <w:div w:id="1345549896">
                      <w:marLeft w:val="0"/>
                      <w:marRight w:val="0"/>
                      <w:marTop w:val="0"/>
                      <w:marBottom w:val="0"/>
                      <w:divBdr>
                        <w:top w:val="none" w:sz="0" w:space="0" w:color="auto"/>
                        <w:left w:val="none" w:sz="0" w:space="0" w:color="auto"/>
                        <w:bottom w:val="none" w:sz="0" w:space="0" w:color="auto"/>
                        <w:right w:val="none" w:sz="0" w:space="0" w:color="auto"/>
                      </w:divBdr>
                    </w:div>
                    <w:div w:id="1692535518">
                      <w:marLeft w:val="0"/>
                      <w:marRight w:val="0"/>
                      <w:marTop w:val="0"/>
                      <w:marBottom w:val="0"/>
                      <w:divBdr>
                        <w:top w:val="none" w:sz="0" w:space="0" w:color="auto"/>
                        <w:left w:val="none" w:sz="0" w:space="0" w:color="auto"/>
                        <w:bottom w:val="none" w:sz="0" w:space="0" w:color="auto"/>
                        <w:right w:val="none" w:sz="0" w:space="0" w:color="auto"/>
                      </w:divBdr>
                      <w:divsChild>
                        <w:div w:id="148492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803593">
          <w:marLeft w:val="0"/>
          <w:marRight w:val="0"/>
          <w:marTop w:val="0"/>
          <w:marBottom w:val="0"/>
          <w:divBdr>
            <w:top w:val="none" w:sz="0" w:space="0" w:color="auto"/>
            <w:left w:val="none" w:sz="0" w:space="0" w:color="auto"/>
            <w:bottom w:val="none" w:sz="0" w:space="0" w:color="auto"/>
            <w:right w:val="none" w:sz="0" w:space="0" w:color="auto"/>
          </w:divBdr>
          <w:divsChild>
            <w:div w:id="257251283">
              <w:marLeft w:val="0"/>
              <w:marRight w:val="0"/>
              <w:marTop w:val="0"/>
              <w:marBottom w:val="0"/>
              <w:divBdr>
                <w:top w:val="none" w:sz="0" w:space="0" w:color="auto"/>
                <w:left w:val="none" w:sz="0" w:space="0" w:color="auto"/>
                <w:bottom w:val="none" w:sz="0" w:space="0" w:color="auto"/>
                <w:right w:val="none" w:sz="0" w:space="0" w:color="auto"/>
              </w:divBdr>
              <w:divsChild>
                <w:div w:id="277102230">
                  <w:marLeft w:val="0"/>
                  <w:marRight w:val="0"/>
                  <w:marTop w:val="0"/>
                  <w:marBottom w:val="0"/>
                  <w:divBdr>
                    <w:top w:val="none" w:sz="0" w:space="0" w:color="auto"/>
                    <w:left w:val="none" w:sz="0" w:space="0" w:color="auto"/>
                    <w:bottom w:val="none" w:sz="0" w:space="0" w:color="auto"/>
                    <w:right w:val="none" w:sz="0" w:space="0" w:color="auto"/>
                  </w:divBdr>
                  <w:divsChild>
                    <w:div w:id="1060833850">
                      <w:marLeft w:val="0"/>
                      <w:marRight w:val="0"/>
                      <w:marTop w:val="0"/>
                      <w:marBottom w:val="0"/>
                      <w:divBdr>
                        <w:top w:val="none" w:sz="0" w:space="0" w:color="auto"/>
                        <w:left w:val="none" w:sz="0" w:space="0" w:color="auto"/>
                        <w:bottom w:val="none" w:sz="0" w:space="0" w:color="auto"/>
                        <w:right w:val="none" w:sz="0" w:space="0" w:color="auto"/>
                      </w:divBdr>
                    </w:div>
                    <w:div w:id="877084797">
                      <w:marLeft w:val="0"/>
                      <w:marRight w:val="0"/>
                      <w:marTop w:val="0"/>
                      <w:marBottom w:val="0"/>
                      <w:divBdr>
                        <w:top w:val="none" w:sz="0" w:space="0" w:color="auto"/>
                        <w:left w:val="none" w:sz="0" w:space="0" w:color="auto"/>
                        <w:bottom w:val="none" w:sz="0" w:space="0" w:color="auto"/>
                        <w:right w:val="none" w:sz="0" w:space="0" w:color="auto"/>
                      </w:divBdr>
                      <w:divsChild>
                        <w:div w:id="1338998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9278862">
      <w:bodyDiv w:val="1"/>
      <w:marLeft w:val="0"/>
      <w:marRight w:val="0"/>
      <w:marTop w:val="0"/>
      <w:marBottom w:val="0"/>
      <w:divBdr>
        <w:top w:val="none" w:sz="0" w:space="0" w:color="auto"/>
        <w:left w:val="none" w:sz="0" w:space="0" w:color="auto"/>
        <w:bottom w:val="none" w:sz="0" w:space="0" w:color="auto"/>
        <w:right w:val="none" w:sz="0" w:space="0" w:color="auto"/>
      </w:divBdr>
    </w:div>
    <w:div w:id="1383167058">
      <w:bodyDiv w:val="1"/>
      <w:marLeft w:val="0"/>
      <w:marRight w:val="0"/>
      <w:marTop w:val="0"/>
      <w:marBottom w:val="0"/>
      <w:divBdr>
        <w:top w:val="none" w:sz="0" w:space="0" w:color="auto"/>
        <w:left w:val="none" w:sz="0" w:space="0" w:color="auto"/>
        <w:bottom w:val="none" w:sz="0" w:space="0" w:color="auto"/>
        <w:right w:val="none" w:sz="0" w:space="0" w:color="auto"/>
      </w:divBdr>
      <w:divsChild>
        <w:div w:id="1828979527">
          <w:marLeft w:val="0"/>
          <w:marRight w:val="0"/>
          <w:marTop w:val="0"/>
          <w:marBottom w:val="0"/>
          <w:divBdr>
            <w:top w:val="none" w:sz="0" w:space="0" w:color="auto"/>
            <w:left w:val="none" w:sz="0" w:space="0" w:color="auto"/>
            <w:bottom w:val="none" w:sz="0" w:space="0" w:color="auto"/>
            <w:right w:val="none" w:sz="0" w:space="0" w:color="auto"/>
          </w:divBdr>
          <w:divsChild>
            <w:div w:id="1944340484">
              <w:marLeft w:val="0"/>
              <w:marRight w:val="0"/>
              <w:marTop w:val="0"/>
              <w:marBottom w:val="0"/>
              <w:divBdr>
                <w:top w:val="none" w:sz="0" w:space="0" w:color="auto"/>
                <w:left w:val="none" w:sz="0" w:space="0" w:color="auto"/>
                <w:bottom w:val="none" w:sz="0" w:space="0" w:color="auto"/>
                <w:right w:val="none" w:sz="0" w:space="0" w:color="auto"/>
              </w:divBdr>
              <w:divsChild>
                <w:div w:id="29996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014898">
          <w:marLeft w:val="0"/>
          <w:marRight w:val="0"/>
          <w:marTop w:val="0"/>
          <w:marBottom w:val="0"/>
          <w:divBdr>
            <w:top w:val="none" w:sz="0" w:space="0" w:color="auto"/>
            <w:left w:val="none" w:sz="0" w:space="0" w:color="auto"/>
            <w:bottom w:val="none" w:sz="0" w:space="0" w:color="auto"/>
            <w:right w:val="none" w:sz="0" w:space="0" w:color="auto"/>
          </w:divBdr>
          <w:divsChild>
            <w:div w:id="143550871">
              <w:marLeft w:val="0"/>
              <w:marRight w:val="0"/>
              <w:marTop w:val="0"/>
              <w:marBottom w:val="0"/>
              <w:divBdr>
                <w:top w:val="none" w:sz="0" w:space="0" w:color="auto"/>
                <w:left w:val="none" w:sz="0" w:space="0" w:color="auto"/>
                <w:bottom w:val="none" w:sz="0" w:space="0" w:color="auto"/>
                <w:right w:val="none" w:sz="0" w:space="0" w:color="auto"/>
              </w:divBdr>
              <w:divsChild>
                <w:div w:id="2031030120">
                  <w:marLeft w:val="0"/>
                  <w:marRight w:val="0"/>
                  <w:marTop w:val="0"/>
                  <w:marBottom w:val="0"/>
                  <w:divBdr>
                    <w:top w:val="none" w:sz="0" w:space="0" w:color="auto"/>
                    <w:left w:val="none" w:sz="0" w:space="0" w:color="auto"/>
                    <w:bottom w:val="none" w:sz="0" w:space="0" w:color="auto"/>
                    <w:right w:val="none" w:sz="0" w:space="0" w:color="auto"/>
                  </w:divBdr>
                  <w:divsChild>
                    <w:div w:id="23324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382169">
      <w:bodyDiv w:val="1"/>
      <w:marLeft w:val="0"/>
      <w:marRight w:val="0"/>
      <w:marTop w:val="0"/>
      <w:marBottom w:val="0"/>
      <w:divBdr>
        <w:top w:val="none" w:sz="0" w:space="0" w:color="auto"/>
        <w:left w:val="none" w:sz="0" w:space="0" w:color="auto"/>
        <w:bottom w:val="none" w:sz="0" w:space="0" w:color="auto"/>
        <w:right w:val="none" w:sz="0" w:space="0" w:color="auto"/>
      </w:divBdr>
    </w:div>
    <w:div w:id="1591810620">
      <w:bodyDiv w:val="1"/>
      <w:marLeft w:val="0"/>
      <w:marRight w:val="0"/>
      <w:marTop w:val="0"/>
      <w:marBottom w:val="0"/>
      <w:divBdr>
        <w:top w:val="none" w:sz="0" w:space="0" w:color="auto"/>
        <w:left w:val="none" w:sz="0" w:space="0" w:color="auto"/>
        <w:bottom w:val="none" w:sz="0" w:space="0" w:color="auto"/>
        <w:right w:val="none" w:sz="0" w:space="0" w:color="auto"/>
      </w:divBdr>
      <w:divsChild>
        <w:div w:id="971128917">
          <w:marLeft w:val="0"/>
          <w:marRight w:val="0"/>
          <w:marTop w:val="0"/>
          <w:marBottom w:val="0"/>
          <w:divBdr>
            <w:top w:val="none" w:sz="0" w:space="0" w:color="auto"/>
            <w:left w:val="none" w:sz="0" w:space="0" w:color="auto"/>
            <w:bottom w:val="none" w:sz="0" w:space="0" w:color="auto"/>
            <w:right w:val="none" w:sz="0" w:space="0" w:color="auto"/>
          </w:divBdr>
          <w:divsChild>
            <w:div w:id="1375155729">
              <w:marLeft w:val="0"/>
              <w:marRight w:val="0"/>
              <w:marTop w:val="0"/>
              <w:marBottom w:val="0"/>
              <w:divBdr>
                <w:top w:val="none" w:sz="0" w:space="0" w:color="auto"/>
                <w:left w:val="none" w:sz="0" w:space="0" w:color="auto"/>
                <w:bottom w:val="none" w:sz="0" w:space="0" w:color="auto"/>
                <w:right w:val="none" w:sz="0" w:space="0" w:color="auto"/>
              </w:divBdr>
              <w:divsChild>
                <w:div w:id="1048650336">
                  <w:marLeft w:val="0"/>
                  <w:marRight w:val="0"/>
                  <w:marTop w:val="0"/>
                  <w:marBottom w:val="0"/>
                  <w:divBdr>
                    <w:top w:val="none" w:sz="0" w:space="0" w:color="auto"/>
                    <w:left w:val="none" w:sz="0" w:space="0" w:color="auto"/>
                    <w:bottom w:val="none" w:sz="0" w:space="0" w:color="auto"/>
                    <w:right w:val="none" w:sz="0" w:space="0" w:color="auto"/>
                  </w:divBdr>
                  <w:divsChild>
                    <w:div w:id="164010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518577">
          <w:marLeft w:val="0"/>
          <w:marRight w:val="0"/>
          <w:marTop w:val="0"/>
          <w:marBottom w:val="0"/>
          <w:divBdr>
            <w:top w:val="none" w:sz="0" w:space="0" w:color="auto"/>
            <w:left w:val="none" w:sz="0" w:space="0" w:color="auto"/>
            <w:bottom w:val="none" w:sz="0" w:space="0" w:color="auto"/>
            <w:right w:val="none" w:sz="0" w:space="0" w:color="auto"/>
          </w:divBdr>
          <w:divsChild>
            <w:div w:id="1903516624">
              <w:marLeft w:val="0"/>
              <w:marRight w:val="0"/>
              <w:marTop w:val="0"/>
              <w:marBottom w:val="0"/>
              <w:divBdr>
                <w:top w:val="none" w:sz="0" w:space="0" w:color="auto"/>
                <w:left w:val="none" w:sz="0" w:space="0" w:color="auto"/>
                <w:bottom w:val="none" w:sz="0" w:space="0" w:color="auto"/>
                <w:right w:val="none" w:sz="0" w:space="0" w:color="auto"/>
              </w:divBdr>
              <w:divsChild>
                <w:div w:id="375935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442241">
      <w:bodyDiv w:val="1"/>
      <w:marLeft w:val="0"/>
      <w:marRight w:val="0"/>
      <w:marTop w:val="0"/>
      <w:marBottom w:val="0"/>
      <w:divBdr>
        <w:top w:val="none" w:sz="0" w:space="0" w:color="auto"/>
        <w:left w:val="none" w:sz="0" w:space="0" w:color="auto"/>
        <w:bottom w:val="none" w:sz="0" w:space="0" w:color="auto"/>
        <w:right w:val="none" w:sz="0" w:space="0" w:color="auto"/>
      </w:divBdr>
    </w:div>
    <w:div w:id="1645354452">
      <w:bodyDiv w:val="1"/>
      <w:marLeft w:val="0"/>
      <w:marRight w:val="0"/>
      <w:marTop w:val="0"/>
      <w:marBottom w:val="0"/>
      <w:divBdr>
        <w:top w:val="none" w:sz="0" w:space="0" w:color="auto"/>
        <w:left w:val="none" w:sz="0" w:space="0" w:color="auto"/>
        <w:bottom w:val="none" w:sz="0" w:space="0" w:color="auto"/>
        <w:right w:val="none" w:sz="0" w:space="0" w:color="auto"/>
      </w:divBdr>
    </w:div>
    <w:div w:id="1738087975">
      <w:bodyDiv w:val="1"/>
      <w:marLeft w:val="0"/>
      <w:marRight w:val="0"/>
      <w:marTop w:val="0"/>
      <w:marBottom w:val="0"/>
      <w:divBdr>
        <w:top w:val="none" w:sz="0" w:space="0" w:color="auto"/>
        <w:left w:val="none" w:sz="0" w:space="0" w:color="auto"/>
        <w:bottom w:val="none" w:sz="0" w:space="0" w:color="auto"/>
        <w:right w:val="none" w:sz="0" w:space="0" w:color="auto"/>
      </w:divBdr>
    </w:div>
    <w:div w:id="1752000024">
      <w:bodyDiv w:val="1"/>
      <w:marLeft w:val="0"/>
      <w:marRight w:val="0"/>
      <w:marTop w:val="0"/>
      <w:marBottom w:val="0"/>
      <w:divBdr>
        <w:top w:val="none" w:sz="0" w:space="0" w:color="auto"/>
        <w:left w:val="none" w:sz="0" w:space="0" w:color="auto"/>
        <w:bottom w:val="none" w:sz="0" w:space="0" w:color="auto"/>
        <w:right w:val="none" w:sz="0" w:space="0" w:color="auto"/>
      </w:divBdr>
    </w:div>
    <w:div w:id="1805193122">
      <w:bodyDiv w:val="1"/>
      <w:marLeft w:val="0"/>
      <w:marRight w:val="0"/>
      <w:marTop w:val="0"/>
      <w:marBottom w:val="0"/>
      <w:divBdr>
        <w:top w:val="none" w:sz="0" w:space="0" w:color="auto"/>
        <w:left w:val="none" w:sz="0" w:space="0" w:color="auto"/>
        <w:bottom w:val="none" w:sz="0" w:space="0" w:color="auto"/>
        <w:right w:val="none" w:sz="0" w:space="0" w:color="auto"/>
      </w:divBdr>
    </w:div>
    <w:div w:id="1811358537">
      <w:bodyDiv w:val="1"/>
      <w:marLeft w:val="0"/>
      <w:marRight w:val="0"/>
      <w:marTop w:val="0"/>
      <w:marBottom w:val="0"/>
      <w:divBdr>
        <w:top w:val="none" w:sz="0" w:space="0" w:color="auto"/>
        <w:left w:val="none" w:sz="0" w:space="0" w:color="auto"/>
        <w:bottom w:val="none" w:sz="0" w:space="0" w:color="auto"/>
        <w:right w:val="none" w:sz="0" w:space="0" w:color="auto"/>
      </w:divBdr>
    </w:div>
    <w:div w:id="1961377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A0D74-4575-3C48-88F6-0246F5E3D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46</Words>
  <Characters>8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Cabang</dc:creator>
  <cp:keywords/>
  <dc:description/>
  <cp:lastModifiedBy>April Cabang</cp:lastModifiedBy>
  <cp:revision>3</cp:revision>
  <dcterms:created xsi:type="dcterms:W3CDTF">2025-08-06T19:36:00Z</dcterms:created>
  <dcterms:modified xsi:type="dcterms:W3CDTF">2025-08-06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1-20T18:40:3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01cc4cf-7598-4948-8ef0-032338e7f5b5</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y fmtid="{D5CDD505-2E9C-101B-9397-08002B2CF9AE}" pid="10" name="MSIP_Label_4791b42f-c435-42ca-9531-75a3f42aae3d_Enabled">
    <vt:lpwstr>true</vt:lpwstr>
  </property>
  <property fmtid="{D5CDD505-2E9C-101B-9397-08002B2CF9AE}" pid="11" name="MSIP_Label_4791b42f-c435-42ca-9531-75a3f42aae3d_SetDate">
    <vt:lpwstr>2024-11-22T22:38:47Z</vt:lpwstr>
  </property>
  <property fmtid="{D5CDD505-2E9C-101B-9397-08002B2CF9AE}" pid="12" name="MSIP_Label_4791b42f-c435-42ca-9531-75a3f42aae3d_Method">
    <vt:lpwstr>Privileged</vt:lpwstr>
  </property>
  <property fmtid="{D5CDD505-2E9C-101B-9397-08002B2CF9AE}" pid="13" name="MSIP_Label_4791b42f-c435-42ca-9531-75a3f42aae3d_Name">
    <vt:lpwstr>4791b42f-c435-42ca-9531-75a3f42aae3d</vt:lpwstr>
  </property>
  <property fmtid="{D5CDD505-2E9C-101B-9397-08002B2CF9AE}" pid="14" name="MSIP_Label_4791b42f-c435-42ca-9531-75a3f42aae3d_SiteId">
    <vt:lpwstr>7a916015-20ae-4ad1-9170-eefd915e9272</vt:lpwstr>
  </property>
  <property fmtid="{D5CDD505-2E9C-101B-9397-08002B2CF9AE}" pid="15" name="MSIP_Label_4791b42f-c435-42ca-9531-75a3f42aae3d_ActionId">
    <vt:lpwstr>713a9f84-7cf0-4dcc-a394-715aa5a958ce</vt:lpwstr>
  </property>
  <property fmtid="{D5CDD505-2E9C-101B-9397-08002B2CF9AE}" pid="16" name="MSIP_Label_4791b42f-c435-42ca-9531-75a3f42aae3d_ContentBits">
    <vt:lpwstr>0</vt:lpwstr>
  </property>
</Properties>
</file>